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85BD3" w14:textId="7970CA0F" w:rsidR="00E10336" w:rsidRDefault="0001763E" w:rsidP="00AF4AC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material </w:t>
      </w:r>
      <w:r w:rsidR="00E10336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to </w:t>
      </w:r>
      <w:r w:rsidR="00AF4AC4" w:rsidRP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>Direct and indirect (non)-medical patient-</w:t>
      </w:r>
      <w:r w:rsidR="00D55EF7">
        <w:rPr>
          <w:rFonts w:ascii="Times New Roman" w:hAnsi="Times New Roman" w:cs="Times New Roman"/>
          <w:b/>
          <w:bCs/>
          <w:sz w:val="28"/>
          <w:szCs w:val="28"/>
          <w:lang w:val="en-US"/>
        </w:rPr>
        <w:t>related</w:t>
      </w:r>
      <w:r w:rsidR="00AF4AC4" w:rsidRP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healthcare costs for diarrhoea, GBS, and </w:t>
      </w:r>
      <w:r w:rsidR="00B30EBE">
        <w:rPr>
          <w:rFonts w:ascii="Times New Roman" w:hAnsi="Times New Roman" w:cs="Times New Roman"/>
          <w:b/>
          <w:bCs/>
          <w:sz w:val="28"/>
          <w:szCs w:val="28"/>
          <w:lang w:val="en-US"/>
        </w:rPr>
        <w:t>i</w:t>
      </w:r>
      <w:r w:rsidR="00AF4AC4" w:rsidRP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>NTS in three healthcare facilities in Gondar, Ethiopia</w:t>
      </w:r>
      <w:r w:rsidR="00B30EBE">
        <w:rPr>
          <w:rFonts w:ascii="Times New Roman" w:hAnsi="Times New Roman" w:cs="Times New Roman"/>
          <w:b/>
          <w:bCs/>
          <w:sz w:val="28"/>
          <w:szCs w:val="28"/>
          <w:lang w:val="en-US"/>
        </w:rPr>
        <w:t>, in 2020</w:t>
      </w:r>
    </w:p>
    <w:p w14:paraId="3EA5917D" w14:textId="77777777" w:rsidR="00AF4AC4" w:rsidRDefault="00AF4AC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76EB341" w14:textId="7350A547" w:rsidR="00E10336" w:rsidRDefault="00CE2FB8" w:rsidP="00AF4AC4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Unit costs of h</w:t>
      </w:r>
      <w:r w:rsidR="00AF4AC4">
        <w:rPr>
          <w:rFonts w:ascii="Times New Roman" w:hAnsi="Times New Roman" w:cs="Times New Roman"/>
          <w:b/>
          <w:bCs/>
          <w:sz w:val="28"/>
          <w:szCs w:val="28"/>
          <w:lang w:val="en-US"/>
        </w:rPr>
        <w:t>ealthcare resource use</w:t>
      </w:r>
    </w:p>
    <w:p w14:paraId="12241F7A" w14:textId="5D72FBD4" w:rsidR="00F17FD7" w:rsidRDefault="00F17FD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10CB9C1" w14:textId="3A60F2B0" w:rsidR="00882AF8" w:rsidRPr="00C06E31" w:rsidRDefault="00307E13" w:rsidP="00203927">
      <w:pPr>
        <w:pStyle w:val="Heading1"/>
        <w:rPr>
          <w:lang w:val="en-US"/>
        </w:rPr>
      </w:pPr>
      <w:bookmarkStart w:id="0" w:name="_Toc79401239"/>
      <w:r w:rsidRPr="00C06E31">
        <w:rPr>
          <w:lang w:val="en-US"/>
        </w:rPr>
        <w:lastRenderedPageBreak/>
        <w:t>Diarrhoea</w:t>
      </w:r>
      <w:bookmarkEnd w:id="0"/>
    </w:p>
    <w:p w14:paraId="1BF5A669" w14:textId="77777777" w:rsidR="006F392F" w:rsidRPr="00C06E31" w:rsidRDefault="008971B6" w:rsidP="006F392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6F392F">
        <w:rPr>
          <w:rFonts w:ascii="Times New Roman" w:hAnsi="Times New Roman" w:cs="Times New Roman"/>
          <w:sz w:val="20"/>
          <w:szCs w:val="20"/>
          <w:lang w:val="en-US"/>
        </w:rPr>
        <w:t>1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give</w:t>
      </w:r>
      <w:r w:rsidR="009A2749" w:rsidRPr="00C06E3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the unit costs of </w:t>
      </w:r>
      <w:r w:rsidR="009A2749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a hospital day, special services and diagnostic tests used for diarrhoea patients 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>in each of the three healthcare facilities</w:t>
      </w:r>
      <w:r w:rsidR="002729F1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9A2749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9740DC" w:rsidRPr="00C06E3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9A2749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gives the </w:t>
      </w:r>
      <w:r w:rsidR="005758F7" w:rsidRPr="00C06E31">
        <w:rPr>
          <w:rFonts w:ascii="Times New Roman" w:hAnsi="Times New Roman" w:cs="Times New Roman"/>
          <w:sz w:val="20"/>
          <w:szCs w:val="20"/>
          <w:lang w:val="en-US"/>
        </w:rPr>
        <w:t>unit costs for the medication used.</w:t>
      </w:r>
      <w:r w:rsidR="006F39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392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6F392F">
        <w:rPr>
          <w:rFonts w:ascii="Times New Roman" w:hAnsi="Times New Roman" w:cs="Times New Roman"/>
          <w:sz w:val="20"/>
          <w:szCs w:val="20"/>
          <w:lang w:val="en-US"/>
        </w:rPr>
        <w:t>3</w:t>
      </w:r>
      <w:r w:rsidR="006F392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gives the input data to estimate the ambulance service costs. </w:t>
      </w:r>
    </w:p>
    <w:p w14:paraId="4FDCE6B9" w14:textId="77777777" w:rsidR="006F392F" w:rsidRPr="00C06E31" w:rsidRDefault="006F392F" w:rsidP="0015347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AC44C8" w14:textId="59FDBD12" w:rsidR="00BC13EC" w:rsidRPr="00C06E31" w:rsidRDefault="00BC13EC" w:rsidP="00BC13EC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8971B6"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F392F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F72306" w:rsidRPr="00C06E31">
        <w:rPr>
          <w:rFonts w:ascii="Times New Roman" w:hAnsi="Times New Roman" w:cs="Times New Roman"/>
          <w:b/>
          <w:sz w:val="20"/>
          <w:szCs w:val="20"/>
          <w:lang w:val="en-US"/>
        </w:rPr>
        <w:t>H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ealthcare resource costs</w:t>
      </w:r>
      <w:r w:rsidR="000D0624"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excluding medications.</w:t>
      </w:r>
    </w:p>
    <w:tbl>
      <w:tblPr>
        <w:tblW w:w="9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718"/>
        <w:gridCol w:w="696"/>
        <w:gridCol w:w="708"/>
        <w:gridCol w:w="737"/>
        <w:gridCol w:w="708"/>
        <w:gridCol w:w="1038"/>
        <w:gridCol w:w="1207"/>
      </w:tblGrid>
      <w:tr w:rsidR="00677703" w:rsidRPr="00BD404E" w14:paraId="71ACBD0B" w14:textId="77777777" w:rsidTr="003D3833">
        <w:trPr>
          <w:trHeight w:val="118"/>
        </w:trPr>
        <w:tc>
          <w:tcPr>
            <w:tcW w:w="3256" w:type="dxa"/>
            <w:shd w:val="clear" w:color="auto" w:fill="auto"/>
            <w:noWrap/>
          </w:tcPr>
          <w:p w14:paraId="4FD7794F" w14:textId="3ACF8E40" w:rsidR="00677703" w:rsidRPr="00BD404E" w:rsidRDefault="00677703" w:rsidP="00BC1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ealthcare resource</w:t>
            </w:r>
          </w:p>
        </w:tc>
        <w:tc>
          <w:tcPr>
            <w:tcW w:w="1414" w:type="dxa"/>
            <w:gridSpan w:val="2"/>
          </w:tcPr>
          <w:p w14:paraId="76FFCDA7" w14:textId="450F9DC9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Health centr</w:t>
            </w:r>
            <w:r w:rsidR="003D383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</w:t>
            </w:r>
          </w:p>
        </w:tc>
        <w:tc>
          <w:tcPr>
            <w:tcW w:w="1445" w:type="dxa"/>
            <w:gridSpan w:val="2"/>
          </w:tcPr>
          <w:p w14:paraId="182BC17E" w14:textId="73C4DDD3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Private </w:t>
            </w:r>
            <w:r w:rsidR="006E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linic</w:t>
            </w:r>
          </w:p>
        </w:tc>
        <w:tc>
          <w:tcPr>
            <w:tcW w:w="1746" w:type="dxa"/>
            <w:gridSpan w:val="2"/>
            <w:shd w:val="clear" w:color="auto" w:fill="auto"/>
            <w:noWrap/>
          </w:tcPr>
          <w:p w14:paraId="51BF1AA7" w14:textId="592E1285" w:rsidR="00677703" w:rsidRPr="00BD404E" w:rsidRDefault="00677703" w:rsidP="00BC1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peciali</w:t>
            </w:r>
            <w:r w:rsidR="00B600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s</w:t>
            </w: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d hospital</w:t>
            </w:r>
          </w:p>
        </w:tc>
        <w:tc>
          <w:tcPr>
            <w:tcW w:w="1207" w:type="dxa"/>
            <w:shd w:val="clear" w:color="auto" w:fill="auto"/>
            <w:noWrap/>
          </w:tcPr>
          <w:p w14:paraId="6F322470" w14:textId="715B2C4B" w:rsidR="00677703" w:rsidRPr="00BD404E" w:rsidRDefault="00677703" w:rsidP="00BC1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Unit</w:t>
            </w:r>
          </w:p>
        </w:tc>
      </w:tr>
      <w:tr w:rsidR="00677703" w:rsidRPr="00BD404E" w14:paraId="55090776" w14:textId="77777777" w:rsidTr="003D3833">
        <w:trPr>
          <w:trHeight w:val="93"/>
        </w:trPr>
        <w:tc>
          <w:tcPr>
            <w:tcW w:w="3256" w:type="dxa"/>
            <w:shd w:val="clear" w:color="auto" w:fill="auto"/>
            <w:noWrap/>
          </w:tcPr>
          <w:p w14:paraId="62222E99" w14:textId="77777777" w:rsidR="00677703" w:rsidRPr="00BD404E" w:rsidRDefault="00677703" w:rsidP="00BC1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18" w:type="dxa"/>
          </w:tcPr>
          <w:p w14:paraId="54627F5E" w14:textId="4C505B44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TB</w:t>
            </w:r>
          </w:p>
        </w:tc>
        <w:tc>
          <w:tcPr>
            <w:tcW w:w="696" w:type="dxa"/>
          </w:tcPr>
          <w:p w14:paraId="531C3AAF" w14:textId="6EB10CE5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USD</w:t>
            </w:r>
            <w:r w:rsidR="000C1315"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0C1315"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708" w:type="dxa"/>
          </w:tcPr>
          <w:p w14:paraId="61BD268B" w14:textId="08F92B77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TB</w:t>
            </w:r>
          </w:p>
        </w:tc>
        <w:tc>
          <w:tcPr>
            <w:tcW w:w="737" w:type="dxa"/>
          </w:tcPr>
          <w:p w14:paraId="5A44DC32" w14:textId="1948B2DE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USD</w:t>
            </w:r>
            <w:r w:rsidR="000C1315"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0C1315"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307C83D4" w14:textId="5A052E99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ETB</w:t>
            </w:r>
          </w:p>
        </w:tc>
        <w:tc>
          <w:tcPr>
            <w:tcW w:w="1038" w:type="dxa"/>
          </w:tcPr>
          <w:p w14:paraId="5935B5ED" w14:textId="1502A3ED" w:rsidR="00677703" w:rsidRPr="00BD404E" w:rsidRDefault="00677703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USD</w:t>
            </w:r>
            <w:r w:rsidR="000C1315"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  <w:r w:rsidR="000C1315" w:rsidRPr="00BD4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1207" w:type="dxa"/>
            <w:shd w:val="clear" w:color="auto" w:fill="auto"/>
            <w:noWrap/>
          </w:tcPr>
          <w:p w14:paraId="33DA33FC" w14:textId="460F6F82" w:rsidR="00677703" w:rsidRPr="00BD404E" w:rsidRDefault="00677703" w:rsidP="00BC13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677703" w:rsidRPr="00BD404E" w14:paraId="03DA3E6F" w14:textId="77777777" w:rsidTr="003D3833">
        <w:trPr>
          <w:trHeight w:val="211"/>
        </w:trPr>
        <w:tc>
          <w:tcPr>
            <w:tcW w:w="3256" w:type="dxa"/>
            <w:shd w:val="clear" w:color="auto" w:fill="auto"/>
            <w:noWrap/>
          </w:tcPr>
          <w:p w14:paraId="0646BB6B" w14:textId="4B924714" w:rsidR="00677703" w:rsidRPr="00BD404E" w:rsidRDefault="00A84569" w:rsidP="00BC13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Healthcare facility</w:t>
            </w:r>
            <w:r w:rsidR="00677703" w:rsidRPr="00BD4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 xml:space="preserve"> stay</w:t>
            </w:r>
          </w:p>
        </w:tc>
        <w:tc>
          <w:tcPr>
            <w:tcW w:w="718" w:type="dxa"/>
          </w:tcPr>
          <w:p w14:paraId="6290AD98" w14:textId="77777777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96" w:type="dxa"/>
          </w:tcPr>
          <w:p w14:paraId="0817A909" w14:textId="77777777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8" w:type="dxa"/>
          </w:tcPr>
          <w:p w14:paraId="6360831F" w14:textId="4C482DF3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37" w:type="dxa"/>
          </w:tcPr>
          <w:p w14:paraId="1377443B" w14:textId="77777777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14:paraId="0893337A" w14:textId="7340AE9A" w:rsidR="00677703" w:rsidRPr="00BD404E" w:rsidRDefault="00677703" w:rsidP="00BC13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8" w:type="dxa"/>
          </w:tcPr>
          <w:p w14:paraId="78A2BE94" w14:textId="77777777" w:rsidR="00677703" w:rsidRPr="00BD404E" w:rsidRDefault="00677703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07" w:type="dxa"/>
            <w:shd w:val="clear" w:color="auto" w:fill="auto"/>
            <w:noWrap/>
          </w:tcPr>
          <w:p w14:paraId="122A826D" w14:textId="33AFC198" w:rsidR="00677703" w:rsidRPr="00BD404E" w:rsidRDefault="00677703" w:rsidP="00BC13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DA4F45" w:rsidRPr="00BD404E" w14:paraId="6D9C360C" w14:textId="77777777" w:rsidTr="003D3833">
        <w:trPr>
          <w:trHeight w:val="300"/>
        </w:trPr>
        <w:tc>
          <w:tcPr>
            <w:tcW w:w="3256" w:type="dxa"/>
            <w:shd w:val="clear" w:color="auto" w:fill="auto"/>
            <w:noWrap/>
          </w:tcPr>
          <w:p w14:paraId="0ADD3F9E" w14:textId="45BDA8FA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osts per day (outpatient, pediatric, intensive care, emergency room, antenatal care)</w:t>
            </w:r>
            <w:r w:rsidR="000C1315"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</w:p>
        </w:tc>
        <w:tc>
          <w:tcPr>
            <w:tcW w:w="718" w:type="dxa"/>
          </w:tcPr>
          <w:p w14:paraId="64DE442C" w14:textId="7777777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5</w:t>
            </w:r>
          </w:p>
        </w:tc>
        <w:tc>
          <w:tcPr>
            <w:tcW w:w="696" w:type="dxa"/>
          </w:tcPr>
          <w:p w14:paraId="5C7869EF" w14:textId="7A65639F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43</w:t>
            </w:r>
          </w:p>
        </w:tc>
        <w:tc>
          <w:tcPr>
            <w:tcW w:w="708" w:type="dxa"/>
          </w:tcPr>
          <w:p w14:paraId="3DEA3988" w14:textId="65828D6D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</w:t>
            </w:r>
          </w:p>
        </w:tc>
        <w:tc>
          <w:tcPr>
            <w:tcW w:w="737" w:type="dxa"/>
          </w:tcPr>
          <w:p w14:paraId="5FAAAB92" w14:textId="549D9E84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3</w:t>
            </w:r>
          </w:p>
        </w:tc>
        <w:tc>
          <w:tcPr>
            <w:tcW w:w="708" w:type="dxa"/>
            <w:shd w:val="clear" w:color="auto" w:fill="auto"/>
            <w:noWrap/>
          </w:tcPr>
          <w:p w14:paraId="5DADDF4F" w14:textId="4A349E53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1038" w:type="dxa"/>
          </w:tcPr>
          <w:p w14:paraId="65B5CF6A" w14:textId="28921C4A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7</w:t>
            </w:r>
          </w:p>
        </w:tc>
        <w:tc>
          <w:tcPr>
            <w:tcW w:w="1207" w:type="dxa"/>
            <w:shd w:val="clear" w:color="auto" w:fill="auto"/>
            <w:noWrap/>
          </w:tcPr>
          <w:p w14:paraId="725CCFC9" w14:textId="4D26F898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day</w:t>
            </w:r>
          </w:p>
        </w:tc>
      </w:tr>
      <w:tr w:rsidR="00DA4F45" w:rsidRPr="00BD404E" w14:paraId="6F6FACD4" w14:textId="77777777" w:rsidTr="003D3833">
        <w:trPr>
          <w:trHeight w:val="234"/>
        </w:trPr>
        <w:tc>
          <w:tcPr>
            <w:tcW w:w="3256" w:type="dxa"/>
            <w:shd w:val="clear" w:color="auto" w:fill="auto"/>
            <w:noWrap/>
            <w:hideMark/>
          </w:tcPr>
          <w:p w14:paraId="57178B0E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Special services</w:t>
            </w:r>
          </w:p>
        </w:tc>
        <w:tc>
          <w:tcPr>
            <w:tcW w:w="718" w:type="dxa"/>
          </w:tcPr>
          <w:p w14:paraId="3D3E7B5E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96" w:type="dxa"/>
          </w:tcPr>
          <w:p w14:paraId="5B377584" w14:textId="08540C51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8" w:type="dxa"/>
          </w:tcPr>
          <w:p w14:paraId="210F927A" w14:textId="4C6509D8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37" w:type="dxa"/>
          </w:tcPr>
          <w:p w14:paraId="2F2B8C4C" w14:textId="1B693334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D73172D" w14:textId="41C49F99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8" w:type="dxa"/>
          </w:tcPr>
          <w:p w14:paraId="2696FC99" w14:textId="2DDE1913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734D16C6" w14:textId="3C446301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DA4F45" w:rsidRPr="00BD404E" w14:paraId="1EEC3029" w14:textId="77777777" w:rsidTr="003D3833">
        <w:trPr>
          <w:trHeight w:val="171"/>
        </w:trPr>
        <w:tc>
          <w:tcPr>
            <w:tcW w:w="3256" w:type="dxa"/>
            <w:shd w:val="clear" w:color="auto" w:fill="auto"/>
            <w:noWrap/>
            <w:hideMark/>
          </w:tcPr>
          <w:p w14:paraId="12F13C6A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pecial diet</w:t>
            </w:r>
          </w:p>
        </w:tc>
        <w:tc>
          <w:tcPr>
            <w:tcW w:w="718" w:type="dxa"/>
          </w:tcPr>
          <w:p w14:paraId="4BA767D4" w14:textId="7777777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696" w:type="dxa"/>
          </w:tcPr>
          <w:p w14:paraId="7417C6B0" w14:textId="0EBDBFF8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708" w:type="dxa"/>
          </w:tcPr>
          <w:p w14:paraId="70470821" w14:textId="1D44D122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0</w:t>
            </w:r>
          </w:p>
        </w:tc>
        <w:tc>
          <w:tcPr>
            <w:tcW w:w="737" w:type="dxa"/>
          </w:tcPr>
          <w:p w14:paraId="70C6CD18" w14:textId="2542BC73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00FCB34" w14:textId="3FA324C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1038" w:type="dxa"/>
          </w:tcPr>
          <w:p w14:paraId="1CC69EB9" w14:textId="6F655B2C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28F3756A" w14:textId="6B1BB323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diet</w:t>
            </w:r>
          </w:p>
        </w:tc>
      </w:tr>
      <w:tr w:rsidR="00DA4F45" w:rsidRPr="00BD404E" w14:paraId="4FB91A9F" w14:textId="77777777" w:rsidTr="003D3833">
        <w:trPr>
          <w:trHeight w:val="160"/>
        </w:trPr>
        <w:tc>
          <w:tcPr>
            <w:tcW w:w="3256" w:type="dxa"/>
            <w:shd w:val="clear" w:color="auto" w:fill="auto"/>
            <w:noWrap/>
            <w:hideMark/>
          </w:tcPr>
          <w:p w14:paraId="660067C3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pecialist consultation</w:t>
            </w:r>
          </w:p>
        </w:tc>
        <w:tc>
          <w:tcPr>
            <w:tcW w:w="718" w:type="dxa"/>
          </w:tcPr>
          <w:p w14:paraId="38999FFF" w14:textId="7777777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96" w:type="dxa"/>
          </w:tcPr>
          <w:p w14:paraId="10118CEF" w14:textId="626BF94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7</w:t>
            </w:r>
          </w:p>
        </w:tc>
        <w:tc>
          <w:tcPr>
            <w:tcW w:w="708" w:type="dxa"/>
          </w:tcPr>
          <w:p w14:paraId="789BD2A6" w14:textId="4BEE4D1F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80</w:t>
            </w:r>
          </w:p>
        </w:tc>
        <w:tc>
          <w:tcPr>
            <w:tcW w:w="737" w:type="dxa"/>
          </w:tcPr>
          <w:p w14:paraId="581CCD2E" w14:textId="428FE590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CED226B" w14:textId="7EC49F36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38" w:type="dxa"/>
          </w:tcPr>
          <w:p w14:paraId="2AC4BD93" w14:textId="488BA0E3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004E1CF2" w14:textId="20B4305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consult</w:t>
            </w:r>
          </w:p>
        </w:tc>
      </w:tr>
      <w:tr w:rsidR="00DA4F45" w:rsidRPr="00BD404E" w14:paraId="2CC271CA" w14:textId="77777777" w:rsidTr="003D3833">
        <w:trPr>
          <w:trHeight w:val="136"/>
        </w:trPr>
        <w:tc>
          <w:tcPr>
            <w:tcW w:w="3256" w:type="dxa"/>
            <w:shd w:val="clear" w:color="auto" w:fill="auto"/>
            <w:noWrap/>
            <w:hideMark/>
          </w:tcPr>
          <w:p w14:paraId="0B3F3423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Intravenous fluids</w:t>
            </w:r>
          </w:p>
        </w:tc>
        <w:tc>
          <w:tcPr>
            <w:tcW w:w="718" w:type="dxa"/>
          </w:tcPr>
          <w:p w14:paraId="12BFD392" w14:textId="7777777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696" w:type="dxa"/>
          </w:tcPr>
          <w:p w14:paraId="78D3B281" w14:textId="10A1FA70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708" w:type="dxa"/>
          </w:tcPr>
          <w:p w14:paraId="64244BFF" w14:textId="16A5FC7B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0</w:t>
            </w:r>
          </w:p>
        </w:tc>
        <w:tc>
          <w:tcPr>
            <w:tcW w:w="737" w:type="dxa"/>
          </w:tcPr>
          <w:p w14:paraId="6C20A530" w14:textId="39E31653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F846C2C" w14:textId="62CCF6B0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50</w:t>
            </w:r>
          </w:p>
        </w:tc>
        <w:tc>
          <w:tcPr>
            <w:tcW w:w="1038" w:type="dxa"/>
          </w:tcPr>
          <w:p w14:paraId="0C79FB12" w14:textId="7B33A655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3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7636BB75" w14:textId="3BAF3F5D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bag</w:t>
            </w:r>
          </w:p>
        </w:tc>
      </w:tr>
      <w:tr w:rsidR="00DA4F45" w:rsidRPr="00BD404E" w14:paraId="7DB57CB7" w14:textId="77777777" w:rsidTr="003D3833">
        <w:trPr>
          <w:trHeight w:val="66"/>
        </w:trPr>
        <w:tc>
          <w:tcPr>
            <w:tcW w:w="3256" w:type="dxa"/>
            <w:shd w:val="clear" w:color="auto" w:fill="auto"/>
            <w:noWrap/>
            <w:hideMark/>
          </w:tcPr>
          <w:p w14:paraId="3A9416A5" w14:textId="25577164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Cardiopulmonary resuscitation (CPR)</w:t>
            </w:r>
          </w:p>
        </w:tc>
        <w:tc>
          <w:tcPr>
            <w:tcW w:w="718" w:type="dxa"/>
          </w:tcPr>
          <w:p w14:paraId="5E357DA0" w14:textId="7777777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696" w:type="dxa"/>
          </w:tcPr>
          <w:p w14:paraId="224BA872" w14:textId="7BD507C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43</w:t>
            </w:r>
          </w:p>
        </w:tc>
        <w:tc>
          <w:tcPr>
            <w:tcW w:w="708" w:type="dxa"/>
          </w:tcPr>
          <w:p w14:paraId="45213A1E" w14:textId="4974D63C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70</w:t>
            </w:r>
          </w:p>
        </w:tc>
        <w:tc>
          <w:tcPr>
            <w:tcW w:w="737" w:type="dxa"/>
          </w:tcPr>
          <w:p w14:paraId="191E4A1B" w14:textId="3B548D40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2.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6BF6652" w14:textId="24C79EA8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60</w:t>
            </w:r>
          </w:p>
        </w:tc>
        <w:tc>
          <w:tcPr>
            <w:tcW w:w="1038" w:type="dxa"/>
          </w:tcPr>
          <w:p w14:paraId="6637AD40" w14:textId="3412D12E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72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17C50DF7" w14:textId="4D1EB0BF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CPR</w:t>
            </w:r>
          </w:p>
        </w:tc>
      </w:tr>
      <w:tr w:rsidR="00DA4F45" w:rsidRPr="00BD404E" w14:paraId="6C1D1F39" w14:textId="77777777" w:rsidTr="003D3833">
        <w:trPr>
          <w:trHeight w:val="140"/>
        </w:trPr>
        <w:tc>
          <w:tcPr>
            <w:tcW w:w="3256" w:type="dxa"/>
            <w:shd w:val="clear" w:color="auto" w:fill="auto"/>
            <w:noWrap/>
            <w:hideMark/>
          </w:tcPr>
          <w:p w14:paraId="7E92CDE4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Diagnostic tests</w:t>
            </w:r>
          </w:p>
        </w:tc>
        <w:tc>
          <w:tcPr>
            <w:tcW w:w="718" w:type="dxa"/>
          </w:tcPr>
          <w:p w14:paraId="60F19604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96" w:type="dxa"/>
          </w:tcPr>
          <w:p w14:paraId="56D13764" w14:textId="50EF924C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8" w:type="dxa"/>
          </w:tcPr>
          <w:p w14:paraId="2F1510C3" w14:textId="43BA22AE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37" w:type="dxa"/>
          </w:tcPr>
          <w:p w14:paraId="4FD28E8B" w14:textId="11CC5D7B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630E59A" w14:textId="4E4F35DF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38" w:type="dxa"/>
          </w:tcPr>
          <w:p w14:paraId="4E4323BE" w14:textId="682AF26D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207" w:type="dxa"/>
            <w:shd w:val="clear" w:color="auto" w:fill="auto"/>
            <w:noWrap/>
            <w:hideMark/>
          </w:tcPr>
          <w:p w14:paraId="2CE519D7" w14:textId="515F40BB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DA4F45" w:rsidRPr="00BD404E" w14:paraId="7F51FD56" w14:textId="77777777" w:rsidTr="003D3833">
        <w:trPr>
          <w:trHeight w:val="192"/>
        </w:trPr>
        <w:tc>
          <w:tcPr>
            <w:tcW w:w="3256" w:type="dxa"/>
            <w:shd w:val="clear" w:color="auto" w:fill="auto"/>
            <w:noWrap/>
            <w:hideMark/>
          </w:tcPr>
          <w:p w14:paraId="3443D0E8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lood test</w:t>
            </w:r>
          </w:p>
        </w:tc>
        <w:tc>
          <w:tcPr>
            <w:tcW w:w="718" w:type="dxa"/>
          </w:tcPr>
          <w:p w14:paraId="28B23038" w14:textId="7777777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96" w:type="dxa"/>
          </w:tcPr>
          <w:p w14:paraId="6019E570" w14:textId="0135129E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7</w:t>
            </w:r>
          </w:p>
        </w:tc>
        <w:tc>
          <w:tcPr>
            <w:tcW w:w="708" w:type="dxa"/>
          </w:tcPr>
          <w:p w14:paraId="56F0A950" w14:textId="40A048E9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737" w:type="dxa"/>
          </w:tcPr>
          <w:p w14:paraId="182FE27B" w14:textId="28E26AD0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99C3B26" w14:textId="671E8060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38" w:type="dxa"/>
          </w:tcPr>
          <w:p w14:paraId="51F68B5E" w14:textId="5E2C3438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29961FE2" w14:textId="2D6F60AF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blood test</w:t>
            </w:r>
          </w:p>
        </w:tc>
      </w:tr>
      <w:tr w:rsidR="00DA4F45" w:rsidRPr="00BD404E" w14:paraId="11C70D77" w14:textId="77777777" w:rsidTr="003D3833">
        <w:trPr>
          <w:trHeight w:val="110"/>
        </w:trPr>
        <w:tc>
          <w:tcPr>
            <w:tcW w:w="3256" w:type="dxa"/>
            <w:shd w:val="clear" w:color="auto" w:fill="auto"/>
            <w:noWrap/>
            <w:hideMark/>
          </w:tcPr>
          <w:p w14:paraId="0770BD17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Blood culture</w:t>
            </w:r>
          </w:p>
        </w:tc>
        <w:tc>
          <w:tcPr>
            <w:tcW w:w="718" w:type="dxa"/>
          </w:tcPr>
          <w:p w14:paraId="0B12BDC0" w14:textId="7777777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696" w:type="dxa"/>
          </w:tcPr>
          <w:p w14:paraId="02152F40" w14:textId="6374DA00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57</w:t>
            </w:r>
          </w:p>
        </w:tc>
        <w:tc>
          <w:tcPr>
            <w:tcW w:w="708" w:type="dxa"/>
          </w:tcPr>
          <w:p w14:paraId="69063089" w14:textId="7B9E46F5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737" w:type="dxa"/>
          </w:tcPr>
          <w:p w14:paraId="3B4310BB" w14:textId="574CE9D8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D80E40B" w14:textId="379DC95F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30</w:t>
            </w:r>
          </w:p>
        </w:tc>
        <w:tc>
          <w:tcPr>
            <w:tcW w:w="1038" w:type="dxa"/>
          </w:tcPr>
          <w:p w14:paraId="538F6AE4" w14:textId="581D4E0E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86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4B93F88" w14:textId="24DCF67D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blood culture</w:t>
            </w:r>
          </w:p>
        </w:tc>
      </w:tr>
      <w:tr w:rsidR="00DA4F45" w:rsidRPr="00BD404E" w14:paraId="696B09CC" w14:textId="77777777" w:rsidTr="003D3833">
        <w:trPr>
          <w:trHeight w:val="184"/>
        </w:trPr>
        <w:tc>
          <w:tcPr>
            <w:tcW w:w="3256" w:type="dxa"/>
            <w:shd w:val="clear" w:color="auto" w:fill="auto"/>
            <w:noWrap/>
            <w:hideMark/>
          </w:tcPr>
          <w:p w14:paraId="1C5C4588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Urine test</w:t>
            </w:r>
          </w:p>
        </w:tc>
        <w:tc>
          <w:tcPr>
            <w:tcW w:w="718" w:type="dxa"/>
          </w:tcPr>
          <w:p w14:paraId="1AE427D5" w14:textId="7777777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96" w:type="dxa"/>
          </w:tcPr>
          <w:p w14:paraId="0D9F57EE" w14:textId="6D16FA88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2</w:t>
            </w:r>
          </w:p>
        </w:tc>
        <w:tc>
          <w:tcPr>
            <w:tcW w:w="708" w:type="dxa"/>
          </w:tcPr>
          <w:p w14:paraId="3DD8DD69" w14:textId="348FD9B2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737" w:type="dxa"/>
          </w:tcPr>
          <w:p w14:paraId="7DFC8491" w14:textId="3ED6BFA4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3B2E67A" w14:textId="5FF61124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1038" w:type="dxa"/>
          </w:tcPr>
          <w:p w14:paraId="03F0328C" w14:textId="44F0EB76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140AE49" w14:textId="4BE8D5E0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urine test</w:t>
            </w:r>
          </w:p>
        </w:tc>
      </w:tr>
      <w:tr w:rsidR="00DA4F45" w:rsidRPr="00BD404E" w14:paraId="58203879" w14:textId="77777777" w:rsidTr="003D3833">
        <w:trPr>
          <w:trHeight w:val="189"/>
        </w:trPr>
        <w:tc>
          <w:tcPr>
            <w:tcW w:w="3256" w:type="dxa"/>
            <w:shd w:val="clear" w:color="auto" w:fill="auto"/>
            <w:noWrap/>
            <w:hideMark/>
          </w:tcPr>
          <w:p w14:paraId="4A63CACC" w14:textId="77777777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Stool test</w:t>
            </w:r>
          </w:p>
        </w:tc>
        <w:tc>
          <w:tcPr>
            <w:tcW w:w="718" w:type="dxa"/>
          </w:tcPr>
          <w:p w14:paraId="7167DF54" w14:textId="77777777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696" w:type="dxa"/>
          </w:tcPr>
          <w:p w14:paraId="088BAA19" w14:textId="3AD7425C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0.72</w:t>
            </w:r>
          </w:p>
        </w:tc>
        <w:tc>
          <w:tcPr>
            <w:tcW w:w="708" w:type="dxa"/>
          </w:tcPr>
          <w:p w14:paraId="38EF96F2" w14:textId="780C3CF6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5</w:t>
            </w:r>
          </w:p>
        </w:tc>
        <w:tc>
          <w:tcPr>
            <w:tcW w:w="737" w:type="dxa"/>
          </w:tcPr>
          <w:p w14:paraId="78AF28FE" w14:textId="68371C3F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A7E9E73" w14:textId="3431E1C6" w:rsidR="00DA4F45" w:rsidRPr="00BD404E" w:rsidRDefault="00DA4F45" w:rsidP="00DA4F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40</w:t>
            </w:r>
          </w:p>
        </w:tc>
        <w:tc>
          <w:tcPr>
            <w:tcW w:w="1038" w:type="dxa"/>
          </w:tcPr>
          <w:p w14:paraId="074E9D36" w14:textId="259DA873" w:rsidR="00DA4F45" w:rsidRPr="00BD404E" w:rsidRDefault="00DA4F45" w:rsidP="000C1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1.15</w:t>
            </w:r>
          </w:p>
        </w:tc>
        <w:tc>
          <w:tcPr>
            <w:tcW w:w="1207" w:type="dxa"/>
            <w:shd w:val="clear" w:color="auto" w:fill="auto"/>
            <w:noWrap/>
            <w:hideMark/>
          </w:tcPr>
          <w:p w14:paraId="46918821" w14:textId="3E61E29E" w:rsidR="00DA4F45" w:rsidRPr="00BD404E" w:rsidRDefault="00DA4F45" w:rsidP="00DA4F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  <w:r w:rsidRPr="00BD4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  <w:t>/stool test</w:t>
            </w:r>
          </w:p>
        </w:tc>
      </w:tr>
    </w:tbl>
    <w:p w14:paraId="672355AB" w14:textId="47EF4C00" w:rsidR="00BC13EC" w:rsidRDefault="00E33F75" w:rsidP="00BC13EC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C06E31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1</w:t>
      </w:r>
      <w:r w:rsidR="000C1315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="000C1315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Using </w:t>
      </w:r>
      <w:r w:rsidR="000C1315" w:rsidRPr="000D542B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2020 average official exchange rate </w:t>
      </w:r>
      <w:r w:rsidR="000C1315">
        <w:rPr>
          <w:rFonts w:ascii="Times New Roman" w:hAnsi="Times New Roman" w:cs="Times New Roman"/>
          <w:bCs/>
          <w:sz w:val="16"/>
          <w:szCs w:val="16"/>
          <w:lang w:val="en-US"/>
        </w:rPr>
        <w:t>of</w:t>
      </w:r>
      <w:r w:rsidR="000C1315" w:rsidRPr="000D542B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34.93 ETB per USD </w:t>
      </w:r>
      <w:r w:rsidR="000C1315">
        <w:rPr>
          <w:rFonts w:ascii="Times New Roman" w:hAnsi="Times New Roman" w:cs="Times New Roman"/>
          <w:bCs/>
          <w:sz w:val="16"/>
          <w:szCs w:val="16"/>
          <w:lang w:val="en-US"/>
        </w:rPr>
        <w:t>(</w:t>
      </w:r>
      <w:r w:rsidR="000C1315" w:rsidRPr="000D542B">
        <w:rPr>
          <w:rFonts w:ascii="Times New Roman" w:hAnsi="Times New Roman" w:cs="Times New Roman"/>
          <w:bCs/>
          <w:sz w:val="16"/>
          <w:szCs w:val="16"/>
          <w:lang w:val="en-US"/>
        </w:rPr>
        <w:t>The World Bank</w:t>
      </w:r>
      <w:r w:rsidR="000C1315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, </w:t>
      </w:r>
      <w:r w:rsidR="000C1315" w:rsidRPr="007D547B">
        <w:rPr>
          <w:rFonts w:ascii="Times New Roman" w:hAnsi="Times New Roman" w:cs="Times New Roman"/>
          <w:bCs/>
          <w:sz w:val="16"/>
          <w:szCs w:val="16"/>
          <w:lang w:val="en-US"/>
        </w:rPr>
        <w:t>indicator code PA.NUS.FCRF</w:t>
      </w:r>
      <w:r w:rsidR="000C1315" w:rsidRPr="000D542B">
        <w:rPr>
          <w:rFonts w:ascii="Times New Roman" w:hAnsi="Times New Roman" w:cs="Times New Roman"/>
          <w:bCs/>
          <w:sz w:val="16"/>
          <w:szCs w:val="16"/>
          <w:lang w:val="en-US"/>
        </w:rPr>
        <w:t>)</w:t>
      </w:r>
      <w:r w:rsidR="000C1315">
        <w:rPr>
          <w:rFonts w:ascii="Times New Roman" w:hAnsi="Times New Roman" w:cs="Times New Roman"/>
          <w:bCs/>
          <w:sz w:val="16"/>
          <w:szCs w:val="16"/>
          <w:lang w:val="en-US"/>
        </w:rPr>
        <w:t>.</w:t>
      </w:r>
      <w:r w:rsidR="000C1315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2</w:t>
      </w:r>
      <w:r w:rsidR="000A42AD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D5687A" w:rsidRPr="00C06E31">
        <w:rPr>
          <w:rFonts w:ascii="Times New Roman" w:hAnsi="Times New Roman" w:cs="Times New Roman"/>
          <w:bCs/>
          <w:sz w:val="16"/>
          <w:szCs w:val="16"/>
          <w:lang w:val="en-US"/>
        </w:rPr>
        <w:t>Only</w:t>
      </w:r>
      <w:r w:rsidR="000A42AD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out-of-pocket costs </w:t>
      </w:r>
      <w:r w:rsidR="00FB57E9" w:rsidRPr="00C06E31">
        <w:rPr>
          <w:rFonts w:ascii="Times New Roman" w:hAnsi="Times New Roman" w:cs="Times New Roman"/>
          <w:bCs/>
          <w:sz w:val="16"/>
          <w:szCs w:val="16"/>
          <w:lang w:val="en-US"/>
        </w:rPr>
        <w:t>patients had to pay themselves for each day they stayed in the healthcare facility</w:t>
      </w:r>
      <w:r w:rsidR="001650F2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. These do not cover total costs for </w:t>
      </w:r>
      <w:r w:rsidR="00AC5614">
        <w:rPr>
          <w:rFonts w:ascii="Times New Roman" w:hAnsi="Times New Roman" w:cs="Times New Roman"/>
          <w:bCs/>
          <w:sz w:val="16"/>
          <w:szCs w:val="16"/>
          <w:lang w:val="en-US"/>
        </w:rPr>
        <w:t>one</w:t>
      </w:r>
      <w:r w:rsidR="001650F2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F050DC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hospital </w:t>
      </w:r>
      <w:r w:rsidR="001650F2" w:rsidRPr="00C06E31">
        <w:rPr>
          <w:rFonts w:ascii="Times New Roman" w:hAnsi="Times New Roman" w:cs="Times New Roman"/>
          <w:bCs/>
          <w:sz w:val="16"/>
          <w:szCs w:val="16"/>
          <w:lang w:val="en-US"/>
        </w:rPr>
        <w:t>day.</w:t>
      </w:r>
    </w:p>
    <w:p w14:paraId="364DF77B" w14:textId="77777777" w:rsidR="00BB5B3B" w:rsidRPr="00C06E31" w:rsidRDefault="00BB5B3B" w:rsidP="00BC13EC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771A68FC" w14:textId="42A409DC" w:rsidR="00050A27" w:rsidRPr="00C06E31" w:rsidRDefault="00050A27" w:rsidP="00050A27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Table</w:t>
      </w:r>
      <w:r w:rsidR="009740DC"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2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: Unit costs of medication used</w:t>
      </w:r>
      <w:r w:rsidR="00631609"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same for all healthcare facilities)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2126"/>
        <w:gridCol w:w="1417"/>
        <w:gridCol w:w="1276"/>
        <w:gridCol w:w="1205"/>
        <w:gridCol w:w="1205"/>
      </w:tblGrid>
      <w:tr w:rsidR="00D4133A" w:rsidRPr="00BD404E" w14:paraId="76BE5E3F" w14:textId="58965AFD" w:rsidTr="00BD404E">
        <w:trPr>
          <w:tblHeader/>
        </w:trPr>
        <w:tc>
          <w:tcPr>
            <w:tcW w:w="1838" w:type="dxa"/>
          </w:tcPr>
          <w:p w14:paraId="4B3A9364" w14:textId="77777777" w:rsidR="00D4133A" w:rsidRPr="00BD404E" w:rsidRDefault="00D4133A" w:rsidP="008B23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2126" w:type="dxa"/>
          </w:tcPr>
          <w:p w14:paraId="2135494F" w14:textId="77777777" w:rsidR="00D4133A" w:rsidRPr="00BD404E" w:rsidRDefault="00D4133A" w:rsidP="008B23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ute</w:t>
            </w:r>
          </w:p>
        </w:tc>
        <w:tc>
          <w:tcPr>
            <w:tcW w:w="1417" w:type="dxa"/>
          </w:tcPr>
          <w:p w14:paraId="1D0FD5BC" w14:textId="77777777" w:rsidR="00D4133A" w:rsidRPr="00BD404E" w:rsidRDefault="00D4133A" w:rsidP="008B23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ze of unit</w:t>
            </w:r>
          </w:p>
        </w:tc>
        <w:tc>
          <w:tcPr>
            <w:tcW w:w="1276" w:type="dxa"/>
          </w:tcPr>
          <w:p w14:paraId="03874067" w14:textId="77777777" w:rsidR="00D4133A" w:rsidRPr="00BD404E" w:rsidRDefault="00D4133A" w:rsidP="008B23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se unit</w:t>
            </w:r>
          </w:p>
        </w:tc>
        <w:tc>
          <w:tcPr>
            <w:tcW w:w="2410" w:type="dxa"/>
            <w:gridSpan w:val="2"/>
          </w:tcPr>
          <w:p w14:paraId="1B2D8470" w14:textId="07263DCE" w:rsidR="00D4133A" w:rsidRPr="00BD404E" w:rsidRDefault="00D4133A" w:rsidP="008B23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ice per unit </w:t>
            </w:r>
          </w:p>
        </w:tc>
      </w:tr>
      <w:tr w:rsidR="00D4133A" w:rsidRPr="00BD404E" w14:paraId="0EF6299A" w14:textId="75BBF017" w:rsidTr="00BD404E">
        <w:trPr>
          <w:tblHeader/>
        </w:trPr>
        <w:tc>
          <w:tcPr>
            <w:tcW w:w="1838" w:type="dxa"/>
          </w:tcPr>
          <w:p w14:paraId="3B7A23AB" w14:textId="77777777" w:rsidR="00D4133A" w:rsidRPr="00BD404E" w:rsidRDefault="00D4133A" w:rsidP="008B23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57B73980" w14:textId="77777777" w:rsidR="00D4133A" w:rsidRPr="00BD404E" w:rsidRDefault="00D4133A" w:rsidP="008B230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B25D04C" w14:textId="77777777" w:rsidR="00D4133A" w:rsidRPr="00BD404E" w:rsidRDefault="00D4133A" w:rsidP="008B23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4B4C38E" w14:textId="77777777" w:rsidR="00D4133A" w:rsidRPr="00BD404E" w:rsidRDefault="00D4133A" w:rsidP="008B23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</w:tcPr>
          <w:p w14:paraId="05BF1786" w14:textId="57793EF8" w:rsidR="00D4133A" w:rsidRPr="00BD404E" w:rsidRDefault="00D4133A" w:rsidP="008B23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TB</w:t>
            </w:r>
          </w:p>
        </w:tc>
        <w:tc>
          <w:tcPr>
            <w:tcW w:w="1205" w:type="dxa"/>
          </w:tcPr>
          <w:p w14:paraId="45F694C5" w14:textId="09391A42" w:rsidR="00D4133A" w:rsidRPr="00BD404E" w:rsidRDefault="00D4133A" w:rsidP="008B23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BD4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D</w:t>
            </w:r>
            <w:r w:rsidR="000C1315" w:rsidRPr="00BD4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0C1315" w:rsidRPr="00BD404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677703" w:rsidRPr="00BD404E" w14:paraId="6DF9EDB2" w14:textId="2247E4FA" w:rsidTr="00BD404E">
        <w:tc>
          <w:tcPr>
            <w:tcW w:w="1838" w:type="dxa"/>
          </w:tcPr>
          <w:p w14:paraId="003284E3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endazole</w:t>
            </w:r>
          </w:p>
        </w:tc>
        <w:tc>
          <w:tcPr>
            <w:tcW w:w="2126" w:type="dxa"/>
          </w:tcPr>
          <w:p w14:paraId="2D209E74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3786A20A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76" w:type="dxa"/>
          </w:tcPr>
          <w:p w14:paraId="43033AF7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43F3F6F2" w14:textId="0471C1C8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5" w:type="dxa"/>
          </w:tcPr>
          <w:p w14:paraId="3B2812C1" w14:textId="5BA17D4C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3 </w:t>
            </w:r>
          </w:p>
        </w:tc>
      </w:tr>
      <w:tr w:rsidR="00677703" w:rsidRPr="00BD404E" w14:paraId="0C21EE75" w14:textId="69A61A70" w:rsidTr="00BD404E">
        <w:tc>
          <w:tcPr>
            <w:tcW w:w="1838" w:type="dxa"/>
          </w:tcPr>
          <w:p w14:paraId="2820A8F2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endazole</w:t>
            </w:r>
          </w:p>
        </w:tc>
        <w:tc>
          <w:tcPr>
            <w:tcW w:w="2126" w:type="dxa"/>
          </w:tcPr>
          <w:p w14:paraId="07FE1952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4C562103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1276" w:type="dxa"/>
          </w:tcPr>
          <w:p w14:paraId="1F3D4237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064567F5" w14:textId="1B23B833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05" w:type="dxa"/>
          </w:tcPr>
          <w:p w14:paraId="24512A7C" w14:textId="5D50A27A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72 </w:t>
            </w:r>
          </w:p>
        </w:tc>
      </w:tr>
      <w:tr w:rsidR="00677703" w:rsidRPr="00BD404E" w14:paraId="033B78EC" w14:textId="6968E5A5" w:rsidTr="00BD404E">
        <w:tc>
          <w:tcPr>
            <w:tcW w:w="1838" w:type="dxa"/>
          </w:tcPr>
          <w:p w14:paraId="0CC5B402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2126" w:type="dxa"/>
          </w:tcPr>
          <w:p w14:paraId="1797585E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35791CDA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1276" w:type="dxa"/>
          </w:tcPr>
          <w:p w14:paraId="02549DEF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75B46F9C" w14:textId="445E4C40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5" w:type="dxa"/>
          </w:tcPr>
          <w:p w14:paraId="783EE106" w14:textId="7976024D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6 </w:t>
            </w:r>
          </w:p>
        </w:tc>
      </w:tr>
      <w:tr w:rsidR="00677703" w:rsidRPr="00BD404E" w14:paraId="7F0884C1" w14:textId="25604FD2" w:rsidTr="00BD404E">
        <w:tc>
          <w:tcPr>
            <w:tcW w:w="1838" w:type="dxa"/>
          </w:tcPr>
          <w:p w14:paraId="1B9AB7D3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xicillin</w:t>
            </w:r>
          </w:p>
        </w:tc>
        <w:tc>
          <w:tcPr>
            <w:tcW w:w="2126" w:type="dxa"/>
          </w:tcPr>
          <w:p w14:paraId="198AEC12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68413026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6" w:type="dxa"/>
          </w:tcPr>
          <w:p w14:paraId="27E1084F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52A3800C" w14:textId="70A0174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5" w:type="dxa"/>
          </w:tcPr>
          <w:p w14:paraId="7AE301FA" w14:textId="3F4337F6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9 </w:t>
            </w:r>
          </w:p>
        </w:tc>
      </w:tr>
      <w:tr w:rsidR="00677703" w:rsidRPr="00BD404E" w14:paraId="1972FBAC" w14:textId="544BF4CD" w:rsidTr="00BD404E">
        <w:tc>
          <w:tcPr>
            <w:tcW w:w="1838" w:type="dxa"/>
          </w:tcPr>
          <w:p w14:paraId="1AC53C79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  <w:tc>
          <w:tcPr>
            <w:tcW w:w="2126" w:type="dxa"/>
          </w:tcPr>
          <w:p w14:paraId="1BADBB49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5130C170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1276" w:type="dxa"/>
          </w:tcPr>
          <w:p w14:paraId="5679CB24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3CBC1D73" w14:textId="39BA103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5" w:type="dxa"/>
          </w:tcPr>
          <w:p w14:paraId="00FB5004" w14:textId="10C6B91A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9 </w:t>
            </w:r>
          </w:p>
        </w:tc>
      </w:tr>
      <w:tr w:rsidR="00677703" w:rsidRPr="00BD404E" w14:paraId="7E50695D" w14:textId="0CB34C2E" w:rsidTr="00BD404E">
        <w:tc>
          <w:tcPr>
            <w:tcW w:w="1838" w:type="dxa"/>
          </w:tcPr>
          <w:p w14:paraId="197A69A2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icillin</w:t>
            </w:r>
          </w:p>
        </w:tc>
        <w:tc>
          <w:tcPr>
            <w:tcW w:w="2126" w:type="dxa"/>
          </w:tcPr>
          <w:p w14:paraId="08332806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590D4514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6" w:type="dxa"/>
          </w:tcPr>
          <w:p w14:paraId="6D1FF6EA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7867CC00" w14:textId="320CD05E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5" w:type="dxa"/>
          </w:tcPr>
          <w:p w14:paraId="557E31CA" w14:textId="32B7E10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3 </w:t>
            </w:r>
          </w:p>
        </w:tc>
      </w:tr>
      <w:tr w:rsidR="00677703" w:rsidRPr="00BD404E" w14:paraId="47CD934B" w14:textId="746FBA0C" w:rsidTr="00BD404E">
        <w:tc>
          <w:tcPr>
            <w:tcW w:w="1838" w:type="dxa"/>
          </w:tcPr>
          <w:p w14:paraId="1EBC1915" w14:textId="1AE82BCA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rtem</w:t>
            </w:r>
          </w:p>
        </w:tc>
        <w:tc>
          <w:tcPr>
            <w:tcW w:w="2126" w:type="dxa"/>
          </w:tcPr>
          <w:p w14:paraId="311AFAEB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536D6BD7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</w:tcPr>
          <w:p w14:paraId="27CEE901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0D71744F" w14:textId="30A27D71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205" w:type="dxa"/>
          </w:tcPr>
          <w:p w14:paraId="7D414E13" w14:textId="5340A76D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43 </w:t>
            </w:r>
          </w:p>
        </w:tc>
      </w:tr>
      <w:tr w:rsidR="00677703" w:rsidRPr="00BD404E" w14:paraId="04636A57" w14:textId="23B8F191" w:rsidTr="00BD404E">
        <w:tc>
          <w:tcPr>
            <w:tcW w:w="1838" w:type="dxa"/>
          </w:tcPr>
          <w:p w14:paraId="34988C79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triaxone</w:t>
            </w:r>
          </w:p>
        </w:tc>
        <w:tc>
          <w:tcPr>
            <w:tcW w:w="2126" w:type="dxa"/>
          </w:tcPr>
          <w:p w14:paraId="5B51CAD5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20C7057C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6" w:type="dxa"/>
          </w:tcPr>
          <w:p w14:paraId="0E2A35EC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22056222" w14:textId="64B322FA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5" w:type="dxa"/>
          </w:tcPr>
          <w:p w14:paraId="0918172E" w14:textId="7263F149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6 </w:t>
            </w:r>
          </w:p>
        </w:tc>
      </w:tr>
      <w:tr w:rsidR="00677703" w:rsidRPr="00BD404E" w14:paraId="01933AEA" w14:textId="667DC745" w:rsidTr="00BD404E">
        <w:tc>
          <w:tcPr>
            <w:tcW w:w="1838" w:type="dxa"/>
          </w:tcPr>
          <w:p w14:paraId="0125E8AD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triaxone</w:t>
            </w:r>
          </w:p>
        </w:tc>
        <w:tc>
          <w:tcPr>
            <w:tcW w:w="2126" w:type="dxa"/>
          </w:tcPr>
          <w:p w14:paraId="265BF789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4879A595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276" w:type="dxa"/>
          </w:tcPr>
          <w:p w14:paraId="7DD222F0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59D706FD" w14:textId="4751C33C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5" w:type="dxa"/>
          </w:tcPr>
          <w:p w14:paraId="02528E7E" w14:textId="7F2C84E9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3 </w:t>
            </w:r>
          </w:p>
        </w:tc>
      </w:tr>
      <w:tr w:rsidR="00677703" w:rsidRPr="00BD404E" w14:paraId="6756FFDE" w14:textId="04BCB06D" w:rsidTr="00BD404E">
        <w:tc>
          <w:tcPr>
            <w:tcW w:w="1838" w:type="dxa"/>
          </w:tcPr>
          <w:p w14:paraId="3D9CF2B6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2126" w:type="dxa"/>
          </w:tcPr>
          <w:p w14:paraId="49181126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2666C625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6" w:type="dxa"/>
          </w:tcPr>
          <w:p w14:paraId="4FCC2FEA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742B5330" w14:textId="26BBBCA6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05" w:type="dxa"/>
          </w:tcPr>
          <w:p w14:paraId="55C8EAE9" w14:textId="69F3E789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6 </w:t>
            </w:r>
          </w:p>
        </w:tc>
      </w:tr>
      <w:tr w:rsidR="00677703" w:rsidRPr="00BD404E" w14:paraId="71CD95CE" w14:textId="4502BAA6" w:rsidTr="00BD404E">
        <w:tc>
          <w:tcPr>
            <w:tcW w:w="1838" w:type="dxa"/>
          </w:tcPr>
          <w:p w14:paraId="0FA2DC04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xacillin</w:t>
            </w:r>
          </w:p>
        </w:tc>
        <w:tc>
          <w:tcPr>
            <w:tcW w:w="2126" w:type="dxa"/>
          </w:tcPr>
          <w:p w14:paraId="75DF3C4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28C5D080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1276" w:type="dxa"/>
          </w:tcPr>
          <w:p w14:paraId="47DC8455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7A7F1F2C" w14:textId="0B40FCB5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5" w:type="dxa"/>
          </w:tcPr>
          <w:p w14:paraId="14BF4B79" w14:textId="4D066D94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 </w:t>
            </w:r>
          </w:p>
        </w:tc>
      </w:tr>
      <w:tr w:rsidR="00677703" w:rsidRPr="00BD404E" w14:paraId="2E162E33" w14:textId="1236CE80" w:rsidTr="00BD404E">
        <w:tc>
          <w:tcPr>
            <w:tcW w:w="1838" w:type="dxa"/>
          </w:tcPr>
          <w:p w14:paraId="61E9543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xacillin</w:t>
            </w:r>
          </w:p>
        </w:tc>
        <w:tc>
          <w:tcPr>
            <w:tcW w:w="2126" w:type="dxa"/>
          </w:tcPr>
          <w:p w14:paraId="4F517C27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682BD1EA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6" w:type="dxa"/>
          </w:tcPr>
          <w:p w14:paraId="7420EC4D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696C84A4" w14:textId="572B5B68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5" w:type="dxa"/>
          </w:tcPr>
          <w:p w14:paraId="5B9CC995" w14:textId="0AA69572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9 </w:t>
            </w:r>
          </w:p>
        </w:tc>
      </w:tr>
      <w:tr w:rsidR="00677703" w:rsidRPr="00BD404E" w14:paraId="64D84C57" w14:textId="7213C321" w:rsidTr="00BD404E">
        <w:tc>
          <w:tcPr>
            <w:tcW w:w="1838" w:type="dxa"/>
          </w:tcPr>
          <w:p w14:paraId="23F7277B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trimoxazole</w:t>
            </w:r>
          </w:p>
        </w:tc>
        <w:tc>
          <w:tcPr>
            <w:tcW w:w="2126" w:type="dxa"/>
          </w:tcPr>
          <w:p w14:paraId="5BB26210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04DB8420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76" w:type="dxa"/>
          </w:tcPr>
          <w:p w14:paraId="74686ADB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0D7F2077" w14:textId="355E92B4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5" w:type="dxa"/>
          </w:tcPr>
          <w:p w14:paraId="7B31CB83" w14:textId="33BFDF40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6 </w:t>
            </w:r>
          </w:p>
        </w:tc>
      </w:tr>
      <w:tr w:rsidR="00677703" w:rsidRPr="00BD404E" w14:paraId="21FED1BD" w14:textId="0584DB80" w:rsidTr="00BD404E">
        <w:tc>
          <w:tcPr>
            <w:tcW w:w="1838" w:type="dxa"/>
          </w:tcPr>
          <w:p w14:paraId="783DB86F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amethasone</w:t>
            </w:r>
          </w:p>
        </w:tc>
        <w:tc>
          <w:tcPr>
            <w:tcW w:w="2126" w:type="dxa"/>
          </w:tcPr>
          <w:p w14:paraId="72D97E6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6ACC2131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342246B1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2100C0ED" w14:textId="082EC8C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5" w:type="dxa"/>
          </w:tcPr>
          <w:p w14:paraId="54E56570" w14:textId="62E473DD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 </w:t>
            </w:r>
          </w:p>
        </w:tc>
      </w:tr>
      <w:tr w:rsidR="00677703" w:rsidRPr="00BD404E" w14:paraId="6527DF5C" w14:textId="19118156" w:rsidTr="00BD404E">
        <w:tc>
          <w:tcPr>
            <w:tcW w:w="1838" w:type="dxa"/>
          </w:tcPr>
          <w:p w14:paraId="47C1068B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clofenac</w:t>
            </w:r>
          </w:p>
        </w:tc>
        <w:tc>
          <w:tcPr>
            <w:tcW w:w="2126" w:type="dxa"/>
          </w:tcPr>
          <w:p w14:paraId="5324D5E4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on</w:t>
            </w:r>
          </w:p>
        </w:tc>
        <w:tc>
          <w:tcPr>
            <w:tcW w:w="1417" w:type="dxa"/>
          </w:tcPr>
          <w:p w14:paraId="61CA712C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76" w:type="dxa"/>
          </w:tcPr>
          <w:p w14:paraId="2E649EAB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0A4109EB" w14:textId="05D9356A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5" w:type="dxa"/>
          </w:tcPr>
          <w:p w14:paraId="4F9B71D8" w14:textId="713DC86A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9 </w:t>
            </w:r>
          </w:p>
        </w:tc>
      </w:tr>
      <w:tr w:rsidR="00677703" w:rsidRPr="00BD404E" w14:paraId="30C6BC18" w14:textId="04D26921" w:rsidTr="00BD404E">
        <w:tc>
          <w:tcPr>
            <w:tcW w:w="1838" w:type="dxa"/>
          </w:tcPr>
          <w:p w14:paraId="4E73E605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tamycin</w:t>
            </w:r>
          </w:p>
        </w:tc>
        <w:tc>
          <w:tcPr>
            <w:tcW w:w="2126" w:type="dxa"/>
          </w:tcPr>
          <w:p w14:paraId="4F4C221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1FF7058D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6" w:type="dxa"/>
          </w:tcPr>
          <w:p w14:paraId="629CB488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57D5ACE7" w14:textId="78E2E30B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205" w:type="dxa"/>
          </w:tcPr>
          <w:p w14:paraId="1717C7B2" w14:textId="6A3E7042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1 </w:t>
            </w:r>
          </w:p>
        </w:tc>
      </w:tr>
      <w:tr w:rsidR="00677703" w:rsidRPr="00BD404E" w14:paraId="2D1B5F0A" w14:textId="59DE906C" w:rsidTr="00BD404E">
        <w:tc>
          <w:tcPr>
            <w:tcW w:w="1838" w:type="dxa"/>
          </w:tcPr>
          <w:p w14:paraId="5B98063E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 40%</w:t>
            </w:r>
          </w:p>
        </w:tc>
        <w:tc>
          <w:tcPr>
            <w:tcW w:w="2126" w:type="dxa"/>
          </w:tcPr>
          <w:p w14:paraId="7234683D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08517328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</w:tcPr>
          <w:p w14:paraId="37BB7244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205" w:type="dxa"/>
          </w:tcPr>
          <w:p w14:paraId="5A6BAD2C" w14:textId="332D1E66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205" w:type="dxa"/>
          </w:tcPr>
          <w:p w14:paraId="4A575A46" w14:textId="78658796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7 </w:t>
            </w:r>
          </w:p>
        </w:tc>
      </w:tr>
      <w:tr w:rsidR="00677703" w:rsidRPr="00BD404E" w14:paraId="1A7EB49A" w14:textId="0AE6D438" w:rsidTr="00BD404E">
        <w:tc>
          <w:tcPr>
            <w:tcW w:w="1838" w:type="dxa"/>
          </w:tcPr>
          <w:p w14:paraId="2ED3D84F" w14:textId="7684F7A6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nger’s solution</w:t>
            </w:r>
          </w:p>
        </w:tc>
        <w:tc>
          <w:tcPr>
            <w:tcW w:w="2126" w:type="dxa"/>
          </w:tcPr>
          <w:p w14:paraId="101E1775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4A45FD2D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6" w:type="dxa"/>
          </w:tcPr>
          <w:p w14:paraId="7A0E87DA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205" w:type="dxa"/>
          </w:tcPr>
          <w:p w14:paraId="3DECFCC8" w14:textId="64F3FD34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5" w:type="dxa"/>
          </w:tcPr>
          <w:p w14:paraId="5468221D" w14:textId="6A0F901B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7 </w:t>
            </w:r>
          </w:p>
        </w:tc>
      </w:tr>
      <w:tr w:rsidR="00677703" w:rsidRPr="00BD404E" w14:paraId="6FB75DC5" w14:textId="2D1227BC" w:rsidTr="00BD404E">
        <w:tc>
          <w:tcPr>
            <w:tcW w:w="1838" w:type="dxa"/>
          </w:tcPr>
          <w:p w14:paraId="16762827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bendazole</w:t>
            </w:r>
          </w:p>
        </w:tc>
        <w:tc>
          <w:tcPr>
            <w:tcW w:w="2126" w:type="dxa"/>
          </w:tcPr>
          <w:p w14:paraId="4DEF2075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1DFA9781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319301C3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3A328CF8" w14:textId="7F459F09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5" w:type="dxa"/>
          </w:tcPr>
          <w:p w14:paraId="2C8B2E25" w14:textId="72185D82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6 </w:t>
            </w:r>
          </w:p>
        </w:tc>
      </w:tr>
      <w:tr w:rsidR="00677703" w:rsidRPr="00BD404E" w14:paraId="2A9BA67D" w14:textId="51A5FD9B" w:rsidTr="00BD404E">
        <w:tc>
          <w:tcPr>
            <w:tcW w:w="1838" w:type="dxa"/>
          </w:tcPr>
          <w:p w14:paraId="72777BF3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oclopramide</w:t>
            </w:r>
          </w:p>
        </w:tc>
        <w:tc>
          <w:tcPr>
            <w:tcW w:w="2126" w:type="dxa"/>
          </w:tcPr>
          <w:p w14:paraId="6CDAFD61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53FF87C8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0D08EDE8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1772A9E3" w14:textId="2CF312BC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05" w:type="dxa"/>
          </w:tcPr>
          <w:p w14:paraId="67FF08C2" w14:textId="2BC82E2D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43 </w:t>
            </w:r>
          </w:p>
        </w:tc>
      </w:tr>
      <w:tr w:rsidR="00677703" w:rsidRPr="00BD404E" w14:paraId="66B2CFF3" w14:textId="01746CC6" w:rsidTr="00BD404E">
        <w:tc>
          <w:tcPr>
            <w:tcW w:w="1838" w:type="dxa"/>
          </w:tcPr>
          <w:p w14:paraId="304ECEA5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oclopramide</w:t>
            </w:r>
          </w:p>
        </w:tc>
        <w:tc>
          <w:tcPr>
            <w:tcW w:w="2126" w:type="dxa"/>
          </w:tcPr>
          <w:p w14:paraId="5A5A637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74ED77FB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5520CF05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205" w:type="dxa"/>
          </w:tcPr>
          <w:p w14:paraId="345723C6" w14:textId="04227085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1205" w:type="dxa"/>
          </w:tcPr>
          <w:p w14:paraId="6A7DAAEA" w14:textId="39A04831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15 </w:t>
            </w:r>
          </w:p>
        </w:tc>
      </w:tr>
      <w:tr w:rsidR="00677703" w:rsidRPr="00BD404E" w14:paraId="57F0FC17" w14:textId="2F2F2AE5" w:rsidTr="00BD404E">
        <w:tc>
          <w:tcPr>
            <w:tcW w:w="1838" w:type="dxa"/>
          </w:tcPr>
          <w:p w14:paraId="74E09503" w14:textId="48961D3F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ronidazole</w:t>
            </w:r>
          </w:p>
        </w:tc>
        <w:tc>
          <w:tcPr>
            <w:tcW w:w="2126" w:type="dxa"/>
          </w:tcPr>
          <w:p w14:paraId="66C177F8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57B6DBA6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1276" w:type="dxa"/>
          </w:tcPr>
          <w:p w14:paraId="1D155F2D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15E7591C" w14:textId="384356F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5" w:type="dxa"/>
          </w:tcPr>
          <w:p w14:paraId="3F8D5521" w14:textId="54FE6374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6 </w:t>
            </w:r>
          </w:p>
        </w:tc>
      </w:tr>
      <w:tr w:rsidR="00677703" w:rsidRPr="00BD404E" w14:paraId="3A601AE0" w14:textId="329EAC13" w:rsidTr="00BD404E">
        <w:tc>
          <w:tcPr>
            <w:tcW w:w="1838" w:type="dxa"/>
          </w:tcPr>
          <w:p w14:paraId="11B4DB0F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saline</w:t>
            </w:r>
          </w:p>
        </w:tc>
        <w:tc>
          <w:tcPr>
            <w:tcW w:w="2126" w:type="dxa"/>
          </w:tcPr>
          <w:p w14:paraId="624485E5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35FB128F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6" w:type="dxa"/>
          </w:tcPr>
          <w:p w14:paraId="7C03D71B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205" w:type="dxa"/>
          </w:tcPr>
          <w:p w14:paraId="4A6A817D" w14:textId="0A6C017F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05" w:type="dxa"/>
          </w:tcPr>
          <w:p w14:paraId="0C3C2B86" w14:textId="3E3A494F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7 </w:t>
            </w:r>
          </w:p>
        </w:tc>
      </w:tr>
      <w:tr w:rsidR="00677703" w:rsidRPr="00BD404E" w14:paraId="010597E0" w14:textId="78A71CBD" w:rsidTr="00BD404E">
        <w:tc>
          <w:tcPr>
            <w:tcW w:w="1838" w:type="dxa"/>
          </w:tcPr>
          <w:p w14:paraId="13F3C4CA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saline</w:t>
            </w:r>
          </w:p>
        </w:tc>
        <w:tc>
          <w:tcPr>
            <w:tcW w:w="2126" w:type="dxa"/>
          </w:tcPr>
          <w:p w14:paraId="09D142D1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0CBCF180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276" w:type="dxa"/>
          </w:tcPr>
          <w:p w14:paraId="47898023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</w:t>
            </w:r>
          </w:p>
        </w:tc>
        <w:tc>
          <w:tcPr>
            <w:tcW w:w="1205" w:type="dxa"/>
          </w:tcPr>
          <w:p w14:paraId="51A6D796" w14:textId="6C822EB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05" w:type="dxa"/>
          </w:tcPr>
          <w:p w14:paraId="3E067CC4" w14:textId="5D1B3251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6 </w:t>
            </w:r>
          </w:p>
        </w:tc>
      </w:tr>
      <w:tr w:rsidR="00677703" w:rsidRPr="00BD404E" w14:paraId="491DCA20" w14:textId="1D7F0222" w:rsidTr="00BD404E">
        <w:tc>
          <w:tcPr>
            <w:tcW w:w="1838" w:type="dxa"/>
          </w:tcPr>
          <w:p w14:paraId="66C2DCF0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prazole</w:t>
            </w:r>
          </w:p>
        </w:tc>
        <w:tc>
          <w:tcPr>
            <w:tcW w:w="2126" w:type="dxa"/>
          </w:tcPr>
          <w:p w14:paraId="5CA2E1E4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44BF3BD4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</w:tcPr>
          <w:p w14:paraId="77671857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06D8BDB4" w14:textId="59470A8E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05" w:type="dxa"/>
          </w:tcPr>
          <w:p w14:paraId="2C818DFF" w14:textId="7766265D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6 </w:t>
            </w:r>
          </w:p>
        </w:tc>
      </w:tr>
      <w:tr w:rsidR="00677703" w:rsidRPr="00BD404E" w14:paraId="1DA64D04" w14:textId="0A7C9ED9" w:rsidTr="00BD404E">
        <w:tc>
          <w:tcPr>
            <w:tcW w:w="1838" w:type="dxa"/>
          </w:tcPr>
          <w:p w14:paraId="16E005AB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S</w:t>
            </w:r>
          </w:p>
        </w:tc>
        <w:tc>
          <w:tcPr>
            <w:tcW w:w="2126" w:type="dxa"/>
          </w:tcPr>
          <w:p w14:paraId="2B463502" w14:textId="02808CD8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/Nasal/gastric tube</w:t>
            </w:r>
          </w:p>
        </w:tc>
        <w:tc>
          <w:tcPr>
            <w:tcW w:w="1417" w:type="dxa"/>
          </w:tcPr>
          <w:p w14:paraId="1089FC6C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18A56F2A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</w:p>
        </w:tc>
        <w:tc>
          <w:tcPr>
            <w:tcW w:w="1205" w:type="dxa"/>
          </w:tcPr>
          <w:p w14:paraId="7B8B8647" w14:textId="156CCEF8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5" w:type="dxa"/>
          </w:tcPr>
          <w:p w14:paraId="69E69B75" w14:textId="24DAAEEE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9 </w:t>
            </w:r>
          </w:p>
        </w:tc>
      </w:tr>
      <w:tr w:rsidR="00677703" w:rsidRPr="00BD404E" w14:paraId="28BB939A" w14:textId="45252370" w:rsidTr="00BD404E">
        <w:tc>
          <w:tcPr>
            <w:tcW w:w="1838" w:type="dxa"/>
          </w:tcPr>
          <w:p w14:paraId="325F4F93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2126" w:type="dxa"/>
          </w:tcPr>
          <w:p w14:paraId="0D7C97C4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70F5D1BB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217BE2E1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7CE15C57" w14:textId="3A30299E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05" w:type="dxa"/>
          </w:tcPr>
          <w:p w14:paraId="3CCD5E2C" w14:textId="74759EB9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9 </w:t>
            </w:r>
          </w:p>
        </w:tc>
      </w:tr>
      <w:tr w:rsidR="00677703" w:rsidRPr="00BD404E" w14:paraId="06779D67" w14:textId="5EE1DFCF" w:rsidTr="00BD404E">
        <w:tc>
          <w:tcPr>
            <w:tcW w:w="1838" w:type="dxa"/>
          </w:tcPr>
          <w:p w14:paraId="3F1A47D2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cetamol</w:t>
            </w:r>
          </w:p>
        </w:tc>
        <w:tc>
          <w:tcPr>
            <w:tcW w:w="2126" w:type="dxa"/>
          </w:tcPr>
          <w:p w14:paraId="6E422B10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5B85B824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6" w:type="dxa"/>
          </w:tcPr>
          <w:p w14:paraId="33F62F0C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05667A30" w14:textId="64B973F4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5" w:type="dxa"/>
          </w:tcPr>
          <w:p w14:paraId="1A53DFCB" w14:textId="5F571D3C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4 </w:t>
            </w:r>
          </w:p>
        </w:tc>
      </w:tr>
      <w:tr w:rsidR="00677703" w:rsidRPr="00BD404E" w14:paraId="46DB25AC" w14:textId="45B50FB6" w:rsidTr="00BD404E">
        <w:tc>
          <w:tcPr>
            <w:tcW w:w="1838" w:type="dxa"/>
          </w:tcPr>
          <w:p w14:paraId="35DE3B2E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aracetamol</w:t>
            </w:r>
          </w:p>
        </w:tc>
        <w:tc>
          <w:tcPr>
            <w:tcW w:w="2126" w:type="dxa"/>
          </w:tcPr>
          <w:p w14:paraId="2991277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al</w:t>
            </w:r>
          </w:p>
        </w:tc>
        <w:tc>
          <w:tcPr>
            <w:tcW w:w="1417" w:type="dxa"/>
          </w:tcPr>
          <w:p w14:paraId="106A14ED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1276" w:type="dxa"/>
          </w:tcPr>
          <w:p w14:paraId="50B18F81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2489B19A" w14:textId="39A24483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5" w:type="dxa"/>
          </w:tcPr>
          <w:p w14:paraId="4E28A1CB" w14:textId="2C0974B8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4 </w:t>
            </w:r>
          </w:p>
        </w:tc>
      </w:tr>
      <w:tr w:rsidR="00677703" w:rsidRPr="00BD404E" w14:paraId="2C5AD6DD" w14:textId="2974AB6B" w:rsidTr="00BD404E">
        <w:tc>
          <w:tcPr>
            <w:tcW w:w="1838" w:type="dxa"/>
          </w:tcPr>
          <w:p w14:paraId="0EF0B8D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ziquantel</w:t>
            </w:r>
          </w:p>
        </w:tc>
        <w:tc>
          <w:tcPr>
            <w:tcW w:w="2126" w:type="dxa"/>
          </w:tcPr>
          <w:p w14:paraId="43F09A07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5E0BBECB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1276" w:type="dxa"/>
          </w:tcPr>
          <w:p w14:paraId="03A3575A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3DCD035F" w14:textId="212B2C82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5" w:type="dxa"/>
          </w:tcPr>
          <w:p w14:paraId="7BE0F8CA" w14:textId="01CF7C3B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9 </w:t>
            </w:r>
          </w:p>
        </w:tc>
      </w:tr>
      <w:tr w:rsidR="00677703" w:rsidRPr="00BD404E" w14:paraId="3D7C936E" w14:textId="73740BE5" w:rsidTr="00BD404E">
        <w:tc>
          <w:tcPr>
            <w:tcW w:w="1838" w:type="dxa"/>
          </w:tcPr>
          <w:p w14:paraId="33F1947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</w:t>
            </w:r>
          </w:p>
        </w:tc>
        <w:tc>
          <w:tcPr>
            <w:tcW w:w="2126" w:type="dxa"/>
          </w:tcPr>
          <w:p w14:paraId="55DA155D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on</w:t>
            </w:r>
          </w:p>
        </w:tc>
        <w:tc>
          <w:tcPr>
            <w:tcW w:w="1417" w:type="dxa"/>
          </w:tcPr>
          <w:p w14:paraId="6445B7A3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61A2CC18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7D844F7F" w14:textId="105745AE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1205" w:type="dxa"/>
          </w:tcPr>
          <w:p w14:paraId="45F946BA" w14:textId="0FDD9E8E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.78 </w:t>
            </w:r>
          </w:p>
        </w:tc>
      </w:tr>
      <w:tr w:rsidR="00677703" w:rsidRPr="00BD404E" w14:paraId="52C2F307" w14:textId="2D321F33" w:rsidTr="00BD404E">
        <w:tc>
          <w:tcPr>
            <w:tcW w:w="1838" w:type="dxa"/>
          </w:tcPr>
          <w:p w14:paraId="6F30AD36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</w:t>
            </w:r>
          </w:p>
        </w:tc>
        <w:tc>
          <w:tcPr>
            <w:tcW w:w="2126" w:type="dxa"/>
          </w:tcPr>
          <w:p w14:paraId="3971F10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2BF98EA8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</w:tcPr>
          <w:p w14:paraId="1FE296E1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72D0AF84" w14:textId="7F18DE80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205" w:type="dxa"/>
          </w:tcPr>
          <w:p w14:paraId="76E3ADF5" w14:textId="44186D21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86 </w:t>
            </w:r>
          </w:p>
        </w:tc>
      </w:tr>
      <w:tr w:rsidR="00677703" w:rsidRPr="00BD404E" w14:paraId="1254D96C" w14:textId="09F92DCB" w:rsidTr="00BD404E">
        <w:tc>
          <w:tcPr>
            <w:tcW w:w="1838" w:type="dxa"/>
          </w:tcPr>
          <w:p w14:paraId="1BF243B7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tamin B complex</w:t>
            </w:r>
          </w:p>
        </w:tc>
        <w:tc>
          <w:tcPr>
            <w:tcW w:w="2126" w:type="dxa"/>
          </w:tcPr>
          <w:p w14:paraId="381C73BC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1417" w:type="dxa"/>
          </w:tcPr>
          <w:p w14:paraId="1789D2EE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76" w:type="dxa"/>
          </w:tcPr>
          <w:p w14:paraId="1D6DA4B8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pule</w:t>
            </w:r>
          </w:p>
        </w:tc>
        <w:tc>
          <w:tcPr>
            <w:tcW w:w="1205" w:type="dxa"/>
          </w:tcPr>
          <w:p w14:paraId="03F9F142" w14:textId="781CE0D6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205" w:type="dxa"/>
          </w:tcPr>
          <w:p w14:paraId="375E83C3" w14:textId="781F56AA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4 </w:t>
            </w:r>
          </w:p>
        </w:tc>
      </w:tr>
      <w:tr w:rsidR="00677703" w:rsidRPr="00BD404E" w14:paraId="3DC75C4B" w14:textId="77D55BF0" w:rsidTr="00BD404E">
        <w:tc>
          <w:tcPr>
            <w:tcW w:w="1838" w:type="dxa"/>
          </w:tcPr>
          <w:p w14:paraId="5C25CF03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nc tablet</w:t>
            </w:r>
          </w:p>
        </w:tc>
        <w:tc>
          <w:tcPr>
            <w:tcW w:w="2126" w:type="dxa"/>
          </w:tcPr>
          <w:p w14:paraId="31838A92" w14:textId="77777777" w:rsidR="00677703" w:rsidRPr="00BD404E" w:rsidRDefault="00677703" w:rsidP="0067770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1417" w:type="dxa"/>
          </w:tcPr>
          <w:p w14:paraId="671FF866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</w:tcPr>
          <w:p w14:paraId="50894921" w14:textId="77777777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1205" w:type="dxa"/>
          </w:tcPr>
          <w:p w14:paraId="018C1ECF" w14:textId="06EA7A31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205" w:type="dxa"/>
          </w:tcPr>
          <w:p w14:paraId="4F34F30F" w14:textId="654CA321" w:rsidR="00677703" w:rsidRPr="00BD404E" w:rsidRDefault="00677703" w:rsidP="00677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4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29 </w:t>
            </w:r>
          </w:p>
        </w:tc>
      </w:tr>
    </w:tbl>
    <w:p w14:paraId="7C1440AD" w14:textId="52751E5B" w:rsidR="000C1315" w:rsidRPr="000C1315" w:rsidRDefault="000C1315" w:rsidP="000C1315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0C1315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1 </w:t>
      </w:r>
      <w:r w:rsidRPr="000C1315">
        <w:rPr>
          <w:rFonts w:ascii="Times New Roman" w:hAnsi="Times New Roman" w:cs="Times New Roman"/>
          <w:bCs/>
          <w:sz w:val="16"/>
          <w:szCs w:val="16"/>
          <w:lang w:val="en-US"/>
        </w:rPr>
        <w:t>Using 2020 average official exchange rate of 34.93 ETB per USD (The World Bank, indicator code PA.NUS.FCRF).</w:t>
      </w:r>
    </w:p>
    <w:p w14:paraId="721A73FB" w14:textId="77777777" w:rsidR="000C1315" w:rsidRPr="000C1315" w:rsidRDefault="000C1315" w:rsidP="000C1315">
      <w:pPr>
        <w:spacing w:after="0"/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</w:pPr>
    </w:p>
    <w:p w14:paraId="0E025153" w14:textId="7DF574EE" w:rsidR="000665C8" w:rsidRPr="00C06E31" w:rsidRDefault="000665C8" w:rsidP="000665C8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6F392F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: Input data used to estimate ambulance service costs per healthcare facility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417"/>
        <w:gridCol w:w="1559"/>
        <w:gridCol w:w="1843"/>
        <w:gridCol w:w="1134"/>
      </w:tblGrid>
      <w:tr w:rsidR="000665C8" w:rsidRPr="00C06E31" w14:paraId="14861F12" w14:textId="77777777" w:rsidTr="00BB5B3B">
        <w:trPr>
          <w:trHeight w:val="20"/>
        </w:trPr>
        <w:tc>
          <w:tcPr>
            <w:tcW w:w="3114" w:type="dxa"/>
            <w:shd w:val="clear" w:color="auto" w:fill="auto"/>
            <w:noWrap/>
            <w:vAlign w:val="center"/>
          </w:tcPr>
          <w:p w14:paraId="09F6889D" w14:textId="77777777" w:rsidR="000665C8" w:rsidRPr="00C06E31" w:rsidRDefault="000665C8" w:rsidP="008529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ealthcare resource</w:t>
            </w:r>
          </w:p>
        </w:tc>
        <w:tc>
          <w:tcPr>
            <w:tcW w:w="1417" w:type="dxa"/>
            <w:vAlign w:val="center"/>
          </w:tcPr>
          <w:p w14:paraId="51E3AFFF" w14:textId="3B3B83D2" w:rsidR="000665C8" w:rsidRPr="00C06E31" w:rsidRDefault="000665C8" w:rsidP="0069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Health </w:t>
            </w:r>
            <w:r w:rsidR="00C06E31"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ent</w:t>
            </w:r>
            <w:r w:rsidR="003D38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</w:t>
            </w:r>
            <w:r w:rsidR="00C06E31"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</w:t>
            </w:r>
          </w:p>
        </w:tc>
        <w:tc>
          <w:tcPr>
            <w:tcW w:w="1559" w:type="dxa"/>
            <w:vAlign w:val="center"/>
          </w:tcPr>
          <w:p w14:paraId="26E3B5FC" w14:textId="27D3A3C7" w:rsidR="000665C8" w:rsidRPr="00C06E31" w:rsidRDefault="000665C8" w:rsidP="0069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Private </w:t>
            </w:r>
            <w:r w:rsidR="006E559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lini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C9510D" w14:textId="1EA93037" w:rsidR="000665C8" w:rsidRPr="00C06E31" w:rsidRDefault="006916A5" w:rsidP="00691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peciali</w:t>
            </w:r>
            <w:r w:rsidR="00B600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d</w:t>
            </w:r>
            <w:r w:rsidR="000665C8"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hospita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3724A8" w14:textId="77777777" w:rsidR="000665C8" w:rsidRPr="00C06E31" w:rsidRDefault="000665C8" w:rsidP="00D53B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t</w:t>
            </w:r>
          </w:p>
        </w:tc>
      </w:tr>
      <w:tr w:rsidR="000665C8" w:rsidRPr="00C06E31" w14:paraId="25BB8E22" w14:textId="77777777" w:rsidTr="00BB5B3B">
        <w:trPr>
          <w:trHeight w:val="2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6C44F93" w14:textId="2435E30D" w:rsidR="000665C8" w:rsidRPr="00C06E31" w:rsidRDefault="000665C8" w:rsidP="008529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mbulance service</w:t>
            </w:r>
            <w:r w:rsidR="006843E6"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costs</w:t>
            </w:r>
          </w:p>
        </w:tc>
        <w:tc>
          <w:tcPr>
            <w:tcW w:w="1417" w:type="dxa"/>
            <w:vAlign w:val="center"/>
          </w:tcPr>
          <w:p w14:paraId="342D67BC" w14:textId="77777777" w:rsidR="000665C8" w:rsidRPr="00C06E31" w:rsidRDefault="000665C8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59" w:type="dxa"/>
            <w:vAlign w:val="center"/>
          </w:tcPr>
          <w:p w14:paraId="4CF16D04" w14:textId="77777777" w:rsidR="000665C8" w:rsidRPr="00C06E31" w:rsidRDefault="000665C8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F0047F" w14:textId="77777777" w:rsidR="000665C8" w:rsidRPr="00C06E31" w:rsidRDefault="000665C8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9785E" w14:textId="3585614B" w:rsidR="000665C8" w:rsidRPr="00C06E31" w:rsidRDefault="002026E5" w:rsidP="008529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TB</w:t>
            </w:r>
            <w:r w:rsidR="000665C8"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km</w:t>
            </w:r>
          </w:p>
        </w:tc>
      </w:tr>
      <w:tr w:rsidR="00EB665F" w:rsidRPr="00C06E31" w14:paraId="6389B245" w14:textId="77777777" w:rsidTr="00BB5B3B">
        <w:trPr>
          <w:trHeight w:val="20"/>
        </w:trPr>
        <w:tc>
          <w:tcPr>
            <w:tcW w:w="3114" w:type="dxa"/>
            <w:shd w:val="clear" w:color="auto" w:fill="auto"/>
            <w:noWrap/>
            <w:vAlign w:val="center"/>
          </w:tcPr>
          <w:p w14:paraId="67C57452" w14:textId="77777777" w:rsidR="00EB665F" w:rsidRPr="00C06E31" w:rsidRDefault="00EB665F" w:rsidP="008529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  <w:vAlign w:val="center"/>
          </w:tcPr>
          <w:p w14:paraId="1D0C66BA" w14:textId="555A6F25" w:rsidR="00EB665F" w:rsidRPr="00C06E31" w:rsidRDefault="0030058E" w:rsidP="008529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559" w:type="dxa"/>
            <w:vAlign w:val="center"/>
          </w:tcPr>
          <w:p w14:paraId="7FCDA77C" w14:textId="04928CE6" w:rsidR="00EB665F" w:rsidRPr="00C06E31" w:rsidRDefault="0030058E" w:rsidP="008529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9F4FEA" w14:textId="43C87E63" w:rsidR="00EB665F" w:rsidRPr="00C06E31" w:rsidRDefault="0030058E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C96DE4" w14:textId="77AFEC3B" w:rsidR="00EB665F" w:rsidRDefault="00EB665F" w:rsidP="008529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USD/km </w:t>
            </w:r>
            <w:r w:rsidRPr="00EB6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</w:tr>
      <w:tr w:rsidR="000665C8" w:rsidRPr="00C06E31" w14:paraId="68B76C9E" w14:textId="77777777" w:rsidTr="00BB5B3B">
        <w:trPr>
          <w:trHeight w:val="20"/>
        </w:trPr>
        <w:tc>
          <w:tcPr>
            <w:tcW w:w="3114" w:type="dxa"/>
            <w:shd w:val="clear" w:color="auto" w:fill="auto"/>
            <w:noWrap/>
            <w:vAlign w:val="center"/>
          </w:tcPr>
          <w:p w14:paraId="27487BFB" w14:textId="499F092D" w:rsidR="000665C8" w:rsidRPr="00C06E31" w:rsidRDefault="000665C8" w:rsidP="008529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d distance from urban area</w:t>
            </w:r>
          </w:p>
        </w:tc>
        <w:tc>
          <w:tcPr>
            <w:tcW w:w="1417" w:type="dxa"/>
            <w:vAlign w:val="center"/>
          </w:tcPr>
          <w:p w14:paraId="22C9068E" w14:textId="77777777" w:rsidR="000665C8" w:rsidRPr="00C06E31" w:rsidRDefault="000665C8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1559" w:type="dxa"/>
            <w:vAlign w:val="center"/>
          </w:tcPr>
          <w:p w14:paraId="150D3C2C" w14:textId="77777777" w:rsidR="000665C8" w:rsidRPr="00C06E31" w:rsidRDefault="000665C8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7CA1B82" w14:textId="77777777" w:rsidR="000665C8" w:rsidRPr="00C06E31" w:rsidRDefault="000665C8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8E148E" w14:textId="77777777" w:rsidR="000665C8" w:rsidRPr="00C06E31" w:rsidRDefault="000665C8" w:rsidP="008529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m</w:t>
            </w:r>
          </w:p>
        </w:tc>
      </w:tr>
      <w:tr w:rsidR="000665C8" w:rsidRPr="00C06E31" w14:paraId="1D8D8EB9" w14:textId="77777777" w:rsidTr="00BB5B3B">
        <w:trPr>
          <w:trHeight w:val="20"/>
        </w:trPr>
        <w:tc>
          <w:tcPr>
            <w:tcW w:w="3114" w:type="dxa"/>
            <w:shd w:val="clear" w:color="auto" w:fill="auto"/>
            <w:noWrap/>
            <w:vAlign w:val="center"/>
          </w:tcPr>
          <w:p w14:paraId="5FCECBDA" w14:textId="752FDA30" w:rsidR="000665C8" w:rsidRPr="00C06E31" w:rsidRDefault="000665C8" w:rsidP="008529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stimated distance from rural area</w:t>
            </w:r>
          </w:p>
        </w:tc>
        <w:tc>
          <w:tcPr>
            <w:tcW w:w="1417" w:type="dxa"/>
            <w:vAlign w:val="center"/>
          </w:tcPr>
          <w:p w14:paraId="1B6F5DF6" w14:textId="77777777" w:rsidR="000665C8" w:rsidRPr="00C06E31" w:rsidRDefault="000665C8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1559" w:type="dxa"/>
            <w:vAlign w:val="center"/>
          </w:tcPr>
          <w:p w14:paraId="1A747232" w14:textId="77777777" w:rsidR="000665C8" w:rsidRPr="00C06E31" w:rsidRDefault="000665C8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4DBB1D" w14:textId="77777777" w:rsidR="000665C8" w:rsidRPr="00C06E31" w:rsidRDefault="000665C8" w:rsidP="008529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0FFDEF" w14:textId="77777777" w:rsidR="000665C8" w:rsidRPr="00C06E31" w:rsidRDefault="000665C8" w:rsidP="008529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km</w:t>
            </w:r>
          </w:p>
        </w:tc>
      </w:tr>
    </w:tbl>
    <w:p w14:paraId="22C13693" w14:textId="0EB0F574" w:rsidR="00B30EBE" w:rsidRPr="00B30EBE" w:rsidRDefault="00EB665F" w:rsidP="00B30EBE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1</w:t>
      </w:r>
      <w:r w:rsidRPr="006A1CB8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Pr="006A1CB8">
        <w:rPr>
          <w:rFonts w:ascii="Times New Roman" w:hAnsi="Times New Roman" w:cs="Times New Roman"/>
          <w:bCs/>
          <w:sz w:val="16"/>
          <w:szCs w:val="16"/>
          <w:lang w:val="en-US"/>
        </w:rPr>
        <w:t>Using the 2020 average official exchange rate of 34.93 ETB per USD (The World Bank, indicator code PA.NUS.FCRF).</w:t>
      </w:r>
      <w:bookmarkStart w:id="1" w:name="_Toc79401252"/>
      <w:r w:rsidR="00B30EBE">
        <w:rPr>
          <w:lang w:val="en-US"/>
        </w:rPr>
        <w:br w:type="page"/>
      </w:r>
    </w:p>
    <w:p w14:paraId="5877C4BE" w14:textId="19B72989" w:rsidR="00BE4C6F" w:rsidRPr="00C06E31" w:rsidRDefault="00BE4C6F" w:rsidP="00307E13">
      <w:pPr>
        <w:pStyle w:val="Heading1"/>
        <w:rPr>
          <w:lang w:val="en-US"/>
        </w:rPr>
      </w:pPr>
      <w:r w:rsidRPr="00C06E31">
        <w:rPr>
          <w:lang w:val="en-US"/>
        </w:rPr>
        <w:lastRenderedPageBreak/>
        <w:t>G</w:t>
      </w:r>
      <w:r w:rsidR="00B30EBE">
        <w:rPr>
          <w:lang w:val="en-US"/>
        </w:rPr>
        <w:t>uillain-</w:t>
      </w:r>
      <w:r w:rsidRPr="00C06E31">
        <w:rPr>
          <w:lang w:val="en-US"/>
        </w:rPr>
        <w:t>B</w:t>
      </w:r>
      <w:r w:rsidR="00B30EBE">
        <w:rPr>
          <w:lang w:val="en-US"/>
        </w:rPr>
        <w:t xml:space="preserve">arré </w:t>
      </w:r>
      <w:bookmarkEnd w:id="1"/>
      <w:r w:rsidR="00B30EBE">
        <w:rPr>
          <w:lang w:val="en-US"/>
        </w:rPr>
        <w:t>syndrome</w:t>
      </w:r>
    </w:p>
    <w:p w14:paraId="1F481D88" w14:textId="77777777" w:rsidR="006F392F" w:rsidRDefault="006E723E" w:rsidP="006F392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6F392F"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gives the unit costs of a hospital day, special services and diagnostic tests used for patients with GBS</w:t>
      </w:r>
      <w:r w:rsidR="00EC6DE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in a </w:t>
      </w:r>
      <w:r w:rsidR="000F732B" w:rsidRPr="00C06E31">
        <w:rPr>
          <w:rFonts w:ascii="Times New Roman" w:hAnsi="Times New Roman" w:cs="Times New Roman"/>
          <w:sz w:val="20"/>
          <w:szCs w:val="20"/>
          <w:lang w:val="en-US"/>
        </w:rPr>
        <w:t>specialized</w:t>
      </w:r>
      <w:r w:rsidR="00EC6DE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hospital in Gondar, Ethiopia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. Table </w:t>
      </w:r>
      <w:r w:rsidR="006F392F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gives the unit costs for the medication used</w:t>
      </w:r>
      <w:r w:rsidR="00EC6DE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in the hospital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6F39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392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6F392F">
        <w:rPr>
          <w:rFonts w:ascii="Times New Roman" w:hAnsi="Times New Roman" w:cs="Times New Roman"/>
          <w:sz w:val="20"/>
          <w:szCs w:val="20"/>
          <w:lang w:val="en-US"/>
        </w:rPr>
        <w:t>6</w:t>
      </w:r>
      <w:r w:rsidR="006F392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gives the input data to estimate the ambulance service costs.</w:t>
      </w:r>
    </w:p>
    <w:p w14:paraId="3B6E23DE" w14:textId="26B622D3" w:rsidR="00B94A8E" w:rsidRPr="00C06E31" w:rsidRDefault="00B94A8E" w:rsidP="00B94A8E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B62E274" w14:textId="161706DE" w:rsidR="00B94A8E" w:rsidRPr="00C06E31" w:rsidRDefault="00B94A8E" w:rsidP="00B94A8E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6F392F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Data used to estimate the </w:t>
      </w:r>
      <w:r w:rsidR="00202292" w:rsidRPr="00C06E31">
        <w:rPr>
          <w:rFonts w:ascii="Times New Roman" w:hAnsi="Times New Roman" w:cs="Times New Roman"/>
          <w:b/>
          <w:sz w:val="20"/>
          <w:szCs w:val="20"/>
          <w:lang w:val="en-US"/>
        </w:rPr>
        <w:t>healthcare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resource costs of the GBS patients</w:t>
      </w:r>
      <w:r w:rsidR="006E723E"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n a </w:t>
      </w:r>
      <w:r w:rsidR="00C06E31" w:rsidRPr="00C06E31">
        <w:rPr>
          <w:rFonts w:ascii="Times New Roman" w:hAnsi="Times New Roman" w:cs="Times New Roman"/>
          <w:b/>
          <w:sz w:val="20"/>
          <w:szCs w:val="20"/>
          <w:lang w:val="en-US"/>
        </w:rPr>
        <w:t>speciali</w:t>
      </w:r>
      <w:r w:rsidR="00B600A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C06E31" w:rsidRPr="00C06E31">
        <w:rPr>
          <w:rFonts w:ascii="Times New Roman" w:hAnsi="Times New Roman" w:cs="Times New Roman"/>
          <w:b/>
          <w:sz w:val="20"/>
          <w:szCs w:val="20"/>
          <w:lang w:val="en-US"/>
        </w:rPr>
        <w:t>ed</w:t>
      </w:r>
      <w:r w:rsidR="006E723E"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hospital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418"/>
        <w:gridCol w:w="987"/>
        <w:gridCol w:w="3118"/>
      </w:tblGrid>
      <w:tr w:rsidR="00F44AFA" w:rsidRPr="00C06E31" w14:paraId="50C12F67" w14:textId="77777777" w:rsidTr="009434DA">
        <w:trPr>
          <w:trHeight w:val="20"/>
          <w:tblHeader/>
        </w:trPr>
        <w:tc>
          <w:tcPr>
            <w:tcW w:w="3539" w:type="dxa"/>
            <w:shd w:val="clear" w:color="auto" w:fill="auto"/>
            <w:noWrap/>
            <w:vAlign w:val="bottom"/>
          </w:tcPr>
          <w:p w14:paraId="6B9637B5" w14:textId="0BE76791" w:rsidR="00F44AFA" w:rsidRPr="00C06E31" w:rsidRDefault="00F44AFA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ealthcare resource</w:t>
            </w:r>
          </w:p>
        </w:tc>
        <w:tc>
          <w:tcPr>
            <w:tcW w:w="2405" w:type="dxa"/>
            <w:gridSpan w:val="2"/>
            <w:shd w:val="clear" w:color="auto" w:fill="auto"/>
            <w:noWrap/>
            <w:vAlign w:val="bottom"/>
          </w:tcPr>
          <w:p w14:paraId="38D1485B" w14:textId="3B32B53C" w:rsidR="00F44AFA" w:rsidRPr="00C06E31" w:rsidRDefault="00E37884" w:rsidP="00F44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</w:t>
            </w:r>
            <w:r w:rsidR="00F44AFA"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ice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27E4245" w14:textId="22BD95ED" w:rsidR="00F44AFA" w:rsidRPr="00C06E31" w:rsidRDefault="00E37884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</w:t>
            </w:r>
            <w:r w:rsidR="00F44AFA"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nit</w:t>
            </w:r>
          </w:p>
        </w:tc>
      </w:tr>
      <w:tr w:rsidR="00F44AFA" w:rsidRPr="00C06E31" w14:paraId="2AD1DFF9" w14:textId="77777777" w:rsidTr="009434DA">
        <w:trPr>
          <w:trHeight w:val="20"/>
          <w:tblHeader/>
        </w:trPr>
        <w:tc>
          <w:tcPr>
            <w:tcW w:w="3539" w:type="dxa"/>
            <w:shd w:val="clear" w:color="auto" w:fill="auto"/>
            <w:noWrap/>
            <w:vAlign w:val="bottom"/>
          </w:tcPr>
          <w:p w14:paraId="5CE83D60" w14:textId="77777777" w:rsidR="00F44AFA" w:rsidRPr="00C06E31" w:rsidRDefault="00F44AFA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48765A3" w14:textId="58F3B9E8" w:rsidR="00F44AFA" w:rsidRPr="00C06E31" w:rsidRDefault="00F44AFA" w:rsidP="00F44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TB</w:t>
            </w:r>
          </w:p>
        </w:tc>
        <w:tc>
          <w:tcPr>
            <w:tcW w:w="987" w:type="dxa"/>
            <w:vAlign w:val="bottom"/>
          </w:tcPr>
          <w:p w14:paraId="69530F48" w14:textId="4EB5A1F9" w:rsidR="00F44AFA" w:rsidRPr="00C06E31" w:rsidRDefault="00F44AFA" w:rsidP="00F44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SD</w:t>
            </w:r>
            <w:r w:rsidR="00E37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E37884" w:rsidRPr="00E378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27E1AAB" w14:textId="77777777" w:rsidR="00F44AFA" w:rsidRPr="00C06E31" w:rsidRDefault="00F44AFA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F44AFA" w:rsidRPr="00C06E31" w14:paraId="62E4EBD5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</w:tcPr>
          <w:p w14:paraId="45DBADCA" w14:textId="6DA7E99F" w:rsidR="00F44AFA" w:rsidRPr="00C06E31" w:rsidRDefault="005C79E0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Healthcare facility</w:t>
            </w:r>
            <w:r w:rsidR="00F44AFA" w:rsidRPr="00C06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stay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7A700FE" w14:textId="40F382F5" w:rsidR="00F44AFA" w:rsidRPr="00C06E31" w:rsidRDefault="00F44AFA" w:rsidP="00F44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87" w:type="dxa"/>
            <w:vAlign w:val="bottom"/>
          </w:tcPr>
          <w:p w14:paraId="53BA5319" w14:textId="77777777" w:rsidR="00F44AFA" w:rsidRPr="00C06E31" w:rsidRDefault="00F44AFA" w:rsidP="00F44A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CDDC53F" w14:textId="2E216F5F" w:rsidR="00F44AFA" w:rsidRPr="00C06E31" w:rsidRDefault="00F44AFA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37884" w:rsidRPr="00C06E31" w14:paraId="64FE283E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</w:tcPr>
          <w:p w14:paraId="1E445032" w14:textId="5DBA7CDC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osts per day </w:t>
            </w: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C55678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87" w:type="dxa"/>
            <w:vAlign w:val="bottom"/>
          </w:tcPr>
          <w:p w14:paraId="138DAA96" w14:textId="3FA19A4E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6931E4C" w14:textId="6999D3BB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day</w:t>
            </w:r>
          </w:p>
        </w:tc>
      </w:tr>
      <w:tr w:rsidR="00E37884" w:rsidRPr="00C06E31" w14:paraId="13895E98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365F47B" w14:textId="7777777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pecial servic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60F883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87" w:type="dxa"/>
            <w:vAlign w:val="bottom"/>
          </w:tcPr>
          <w:p w14:paraId="21AE5C26" w14:textId="77777777" w:rsidR="00E37884" w:rsidRP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82A8DA8" w14:textId="408DF9A1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37884" w:rsidRPr="00C06E31" w14:paraId="7996182A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5100F09" w14:textId="69EC3C50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pecial die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1D8451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987" w:type="dxa"/>
            <w:vAlign w:val="bottom"/>
          </w:tcPr>
          <w:p w14:paraId="22309FD1" w14:textId="3F13DE4B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15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B69EC2C" w14:textId="4D5C9C94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diet</w:t>
            </w:r>
          </w:p>
        </w:tc>
      </w:tr>
      <w:tr w:rsidR="00E37884" w:rsidRPr="00C06E31" w14:paraId="2EF2E536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E2A0EB4" w14:textId="7AF0FBE1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 fluid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82C436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987" w:type="dxa"/>
            <w:vAlign w:val="bottom"/>
          </w:tcPr>
          <w:p w14:paraId="4DFBDC02" w14:textId="5697CABF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4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9AE4DFD" w14:textId="74EFA5F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bag</w:t>
            </w:r>
          </w:p>
        </w:tc>
      </w:tr>
      <w:tr w:rsidR="00E37884" w:rsidRPr="00C06E31" w14:paraId="150442E9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7501DA9" w14:textId="1D8D17AF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ardiopulmonary resuscit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8EBC75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0</w:t>
            </w:r>
          </w:p>
        </w:tc>
        <w:tc>
          <w:tcPr>
            <w:tcW w:w="987" w:type="dxa"/>
            <w:vAlign w:val="bottom"/>
          </w:tcPr>
          <w:p w14:paraId="7F18AC98" w14:textId="64329454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7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9E082BC" w14:textId="28BEEA85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cardiopulmonary resuscitation</w:t>
            </w:r>
          </w:p>
        </w:tc>
      </w:tr>
      <w:tr w:rsidR="00E37884" w:rsidRPr="00C06E31" w14:paraId="510DB053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2F994D0" w14:textId="7777777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Diagnostic tes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CEEB46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87" w:type="dxa"/>
            <w:vAlign w:val="bottom"/>
          </w:tcPr>
          <w:p w14:paraId="31664373" w14:textId="77777777" w:rsidR="00E37884" w:rsidRP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6C248BA2" w14:textId="0C33919F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37884" w:rsidRPr="00C06E31" w14:paraId="711AF952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5323E57" w14:textId="469E86D5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ount: full cou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8E4F72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87" w:type="dxa"/>
            <w:vAlign w:val="bottom"/>
          </w:tcPr>
          <w:p w14:paraId="33744768" w14:textId="29BB8FAE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458A98F6" w14:textId="3F37B879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full count test</w:t>
            </w:r>
          </w:p>
        </w:tc>
      </w:tr>
      <w:tr w:rsidR="00E37884" w:rsidRPr="00C06E31" w14:paraId="33C7E8AC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2DBA478" w14:textId="171B4493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ount: H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4155CE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87" w:type="dxa"/>
            <w:vAlign w:val="bottom"/>
          </w:tcPr>
          <w:p w14:paraId="19444FC0" w14:textId="2A294793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8857AE0" w14:textId="57ACD0B9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HB test</w:t>
            </w:r>
          </w:p>
        </w:tc>
      </w:tr>
      <w:tr w:rsidR="00E37884" w:rsidRPr="00C06E31" w14:paraId="359B2BD2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735EDB9" w14:textId="23F57205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ount: HCT/PCV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ED8084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87" w:type="dxa"/>
            <w:vAlign w:val="bottom"/>
          </w:tcPr>
          <w:p w14:paraId="0CE19AFC" w14:textId="2C6C8CB4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468052B" w14:textId="1BD03016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HCT/PCV test</w:t>
            </w:r>
          </w:p>
        </w:tc>
      </w:tr>
      <w:tr w:rsidR="00E37884" w:rsidRPr="00C06E31" w14:paraId="74F67BAD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CECF208" w14:textId="6E8E252A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ult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0DCF1C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87" w:type="dxa"/>
            <w:vAlign w:val="bottom"/>
          </w:tcPr>
          <w:p w14:paraId="28E07F3F" w14:textId="582AD67D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1CF3379" w14:textId="1CD17E88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blood culture test</w:t>
            </w:r>
          </w:p>
        </w:tc>
      </w:tr>
      <w:tr w:rsidR="00E37884" w:rsidRPr="00C06E31" w14:paraId="244BA915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EF38A12" w14:textId="7777777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HIV: rapid tes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048F82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87" w:type="dxa"/>
            <w:vAlign w:val="bottom"/>
          </w:tcPr>
          <w:p w14:paraId="5442FC49" w14:textId="28BDD664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5A024631" w14:textId="2BEFE646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HIV rapid test</w:t>
            </w:r>
          </w:p>
        </w:tc>
      </w:tr>
      <w:tr w:rsidR="00E37884" w:rsidRPr="00C06E31" w14:paraId="18F6A016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5A257F5" w14:textId="24CD939E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crobiology: gram stain/microscop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1516DD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987" w:type="dxa"/>
            <w:vAlign w:val="bottom"/>
          </w:tcPr>
          <w:p w14:paraId="056A8DE9" w14:textId="605031B6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41AF35B" w14:textId="2D61CE1E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 gram stain/microscopy test</w:t>
            </w:r>
          </w:p>
        </w:tc>
      </w:tr>
      <w:tr w:rsidR="00E37884" w:rsidRPr="00C06E31" w14:paraId="6A09A517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8681E0B" w14:textId="3985A0A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crobiology: cult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5572B9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87" w:type="dxa"/>
            <w:vAlign w:val="bottom"/>
          </w:tcPr>
          <w:p w14:paraId="1F2C35BC" w14:textId="50C9F5EF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21EFE2C" w14:textId="1C2D21B4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culture test</w:t>
            </w:r>
          </w:p>
        </w:tc>
      </w:tr>
      <w:tr w:rsidR="00E37884" w:rsidRPr="00C06E31" w14:paraId="4E06F4B6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F0F4BA9" w14:textId="49D0FA04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crobiology: sensitivit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D63FE0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5</w:t>
            </w:r>
          </w:p>
        </w:tc>
        <w:tc>
          <w:tcPr>
            <w:tcW w:w="987" w:type="dxa"/>
            <w:vAlign w:val="bottom"/>
          </w:tcPr>
          <w:p w14:paraId="16335275" w14:textId="0706FB81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E5D5808" w14:textId="0A72B0D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sensitivity test</w:t>
            </w:r>
          </w:p>
        </w:tc>
      </w:tr>
      <w:tr w:rsidR="00E37884" w:rsidRPr="00C06E31" w14:paraId="7BE6DE89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7BE6C0BB" w14:textId="33738BBF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crobiology: antige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7CC53C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5</w:t>
            </w:r>
          </w:p>
        </w:tc>
        <w:tc>
          <w:tcPr>
            <w:tcW w:w="987" w:type="dxa"/>
            <w:vAlign w:val="bottom"/>
          </w:tcPr>
          <w:p w14:paraId="60A54C4E" w14:textId="28B3CAE6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3A78003" w14:textId="6CF6CF4A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antigen test</w:t>
            </w:r>
          </w:p>
        </w:tc>
      </w:tr>
      <w:tr w:rsidR="00E37884" w:rsidRPr="00C06E31" w14:paraId="137A1D04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62F419E4" w14:textId="050CCD71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diology: CT sca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921DDD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800</w:t>
            </w:r>
          </w:p>
        </w:tc>
        <w:tc>
          <w:tcPr>
            <w:tcW w:w="987" w:type="dxa"/>
            <w:vAlign w:val="bottom"/>
          </w:tcPr>
          <w:p w14:paraId="44ED675D" w14:textId="65F1DA24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1.5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5907F8E" w14:textId="537B4A02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CT scan</w:t>
            </w:r>
          </w:p>
        </w:tc>
      </w:tr>
      <w:tr w:rsidR="00E37884" w:rsidRPr="00C06E31" w14:paraId="165382BF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EB7DF4B" w14:textId="38EC54FE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diology: ultrasoun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FE2CF7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0</w:t>
            </w:r>
          </w:p>
        </w:tc>
        <w:tc>
          <w:tcPr>
            <w:tcW w:w="987" w:type="dxa"/>
            <w:vAlign w:val="bottom"/>
          </w:tcPr>
          <w:p w14:paraId="507AC52D" w14:textId="680B1450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72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80FEF12" w14:textId="3BD31FF2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ultrasound</w:t>
            </w:r>
          </w:p>
        </w:tc>
      </w:tr>
      <w:tr w:rsidR="00E37884" w:rsidRPr="00C06E31" w14:paraId="563E9A42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CCBA0F2" w14:textId="5F6E87C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adiology: X-ra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EA294C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0</w:t>
            </w:r>
          </w:p>
        </w:tc>
        <w:tc>
          <w:tcPr>
            <w:tcW w:w="987" w:type="dxa"/>
            <w:vAlign w:val="bottom"/>
          </w:tcPr>
          <w:p w14:paraId="6D235688" w14:textId="703301C6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44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143F2A18" w14:textId="2D7D4C00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X-ray</w:t>
            </w:r>
          </w:p>
        </w:tc>
      </w:tr>
      <w:tr w:rsidR="00E37884" w:rsidRPr="00C06E31" w14:paraId="6F03F5ED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AB0B104" w14:textId="147E2C1F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hemistry: electrolyte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83B488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87" w:type="dxa"/>
            <w:vAlign w:val="bottom"/>
          </w:tcPr>
          <w:p w14:paraId="23DDC5E2" w14:textId="4B5F4C11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2B1833A" w14:textId="3AD9619C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electrolyte test</w:t>
            </w:r>
          </w:p>
        </w:tc>
      </w:tr>
      <w:tr w:rsidR="00E37884" w:rsidRPr="00C06E31" w14:paraId="019BE3C2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05FE653D" w14:textId="193A387C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hemistry: glucos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7E7B01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987" w:type="dxa"/>
            <w:vAlign w:val="bottom"/>
          </w:tcPr>
          <w:p w14:paraId="46128903" w14:textId="7711159A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E417E6D" w14:textId="40826DB2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glucose test</w:t>
            </w:r>
          </w:p>
        </w:tc>
      </w:tr>
      <w:tr w:rsidR="00E37884" w:rsidRPr="00C06E31" w14:paraId="7BD90043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47D39E1" w14:textId="2DA07651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ther test: MRI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22539D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00</w:t>
            </w:r>
          </w:p>
        </w:tc>
        <w:tc>
          <w:tcPr>
            <w:tcW w:w="987" w:type="dxa"/>
            <w:vAlign w:val="bottom"/>
          </w:tcPr>
          <w:p w14:paraId="27E5563F" w14:textId="169FFE17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1.58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6EEA266" w14:textId="66B71F34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MRI</w:t>
            </w:r>
          </w:p>
        </w:tc>
      </w:tr>
      <w:tr w:rsidR="00E37884" w:rsidRPr="00C06E31" w14:paraId="29E72E27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EEC090B" w14:textId="7AEAE75B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ther test: ECG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23CAD4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987" w:type="dxa"/>
            <w:vAlign w:val="bottom"/>
          </w:tcPr>
          <w:p w14:paraId="657D1B9E" w14:textId="3884895F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43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08290D12" w14:textId="1A34EA0E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ECG</w:t>
            </w:r>
          </w:p>
        </w:tc>
      </w:tr>
      <w:tr w:rsidR="00E37884" w:rsidRPr="00C06E31" w14:paraId="4841F940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1C8366D0" w14:textId="7777777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Other treatment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0BEED5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87" w:type="dxa"/>
            <w:vAlign w:val="bottom"/>
          </w:tcPr>
          <w:p w14:paraId="649E3345" w14:textId="77777777" w:rsidR="00E37884" w:rsidRP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7CD66733" w14:textId="29DED500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37884" w:rsidRPr="00C06E31" w14:paraId="4E4750DF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603F17B" w14:textId="7777777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VIg treatm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53BE60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00</w:t>
            </w:r>
          </w:p>
        </w:tc>
        <w:tc>
          <w:tcPr>
            <w:tcW w:w="987" w:type="dxa"/>
            <w:vAlign w:val="bottom"/>
          </w:tcPr>
          <w:p w14:paraId="4019E0F5" w14:textId="69B779E0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7.26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27BB0F51" w14:textId="7B03DE98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treatment</w:t>
            </w:r>
          </w:p>
        </w:tc>
      </w:tr>
      <w:tr w:rsidR="00E37884" w:rsidRPr="00C06E31" w14:paraId="714DF988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20F656F3" w14:textId="63E38086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thyl prednisolone treatmen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727D3F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987" w:type="dxa"/>
            <w:vAlign w:val="bottom"/>
          </w:tcPr>
          <w:p w14:paraId="184B8410" w14:textId="1BB849D6" w:rsid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29</w:t>
            </w:r>
          </w:p>
        </w:tc>
        <w:tc>
          <w:tcPr>
            <w:tcW w:w="3118" w:type="dxa"/>
            <w:shd w:val="clear" w:color="auto" w:fill="auto"/>
            <w:noWrap/>
            <w:vAlign w:val="bottom"/>
            <w:hideMark/>
          </w:tcPr>
          <w:p w14:paraId="343BB2FA" w14:textId="5E7F604F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treatment</w:t>
            </w:r>
          </w:p>
        </w:tc>
      </w:tr>
      <w:tr w:rsidR="00E37884" w:rsidRPr="00C06E31" w14:paraId="24F849E6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</w:tcPr>
          <w:p w14:paraId="13CD8412" w14:textId="77777777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pecialist consultation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5067CD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87" w:type="dxa"/>
            <w:vAlign w:val="bottom"/>
          </w:tcPr>
          <w:p w14:paraId="686C69A8" w14:textId="77777777" w:rsidR="00E37884" w:rsidRP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DAB0553" w14:textId="551D8461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E37884" w:rsidRPr="00C06E31" w14:paraId="09197F43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</w:tcPr>
          <w:p w14:paraId="6437C30F" w14:textId="2D7D0A1A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otherapis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4313BB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87" w:type="dxa"/>
            <w:vAlign w:val="bottom"/>
          </w:tcPr>
          <w:p w14:paraId="3021158A" w14:textId="69102DCC" w:rsidR="00E37884" w:rsidRP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A58BB63" w14:textId="579E908A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onsult</w:t>
            </w:r>
          </w:p>
        </w:tc>
      </w:tr>
      <w:tr w:rsidR="00E37884" w:rsidRPr="00C06E31" w14:paraId="0761A889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</w:tcPr>
          <w:p w14:paraId="3233ECF5" w14:textId="58F8B619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logis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162EA6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87" w:type="dxa"/>
            <w:vAlign w:val="bottom"/>
          </w:tcPr>
          <w:p w14:paraId="52E56474" w14:textId="70A82EB6" w:rsidR="00E37884" w:rsidRP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7086043" w14:textId="791BCFCD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onsult</w:t>
            </w:r>
          </w:p>
        </w:tc>
      </w:tr>
      <w:tr w:rsidR="00E37884" w:rsidRPr="00C06E31" w14:paraId="5BFD8B17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</w:tcPr>
          <w:p w14:paraId="488B3A1B" w14:textId="1752899F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e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040E957" w14:textId="77777777" w:rsidR="00E37884" w:rsidRPr="00C06E31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87" w:type="dxa"/>
            <w:vAlign w:val="bottom"/>
          </w:tcPr>
          <w:p w14:paraId="4CAB5DE6" w14:textId="5F91709B" w:rsidR="00E37884" w:rsidRPr="00E37884" w:rsidRDefault="00E37884" w:rsidP="00E378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378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54465AD" w14:textId="3AFFEB3A" w:rsidR="00E37884" w:rsidRPr="00C06E31" w:rsidRDefault="00E37884" w:rsidP="00E378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consult</w:t>
            </w:r>
          </w:p>
        </w:tc>
      </w:tr>
    </w:tbl>
    <w:p w14:paraId="6971F51B" w14:textId="566A2608" w:rsidR="00F62934" w:rsidRDefault="00E37884" w:rsidP="00F62934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D1EC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 w:rsidRPr="00ED1ECE">
        <w:rPr>
          <w:rFonts w:ascii="Times New Roman" w:hAnsi="Times New Roman" w:cs="Times New Roman"/>
          <w:sz w:val="16"/>
          <w:szCs w:val="16"/>
          <w:lang w:val="en-US"/>
        </w:rPr>
        <w:t>Using 2020 average official exchange rate of 34.93 ETB per USD (The World Bank, indicator code PA.NUS.FCRF)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E37884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2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="00F62934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Only out-of-pocket costs </w:t>
      </w:r>
      <w:r w:rsidR="00FB57E9" w:rsidRPr="00C06E31">
        <w:rPr>
          <w:rFonts w:ascii="Times New Roman" w:hAnsi="Times New Roman" w:cs="Times New Roman"/>
          <w:bCs/>
          <w:sz w:val="16"/>
          <w:szCs w:val="16"/>
          <w:lang w:val="en-US"/>
        </w:rPr>
        <w:t>patients had to pay themselves for each day they stayed in the healthcare facility</w:t>
      </w:r>
      <w:r w:rsidR="00F62934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. These do not cover total costs for </w:t>
      </w:r>
      <w:r w:rsidR="00AC5614">
        <w:rPr>
          <w:rFonts w:ascii="Times New Roman" w:hAnsi="Times New Roman" w:cs="Times New Roman"/>
          <w:bCs/>
          <w:sz w:val="16"/>
          <w:szCs w:val="16"/>
          <w:lang w:val="en-US"/>
        </w:rPr>
        <w:t>one</w:t>
      </w:r>
      <w:r w:rsidR="00F62934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hospital day.</w:t>
      </w:r>
    </w:p>
    <w:p w14:paraId="7918A91E" w14:textId="77777777" w:rsidR="009434DA" w:rsidRPr="00C06E31" w:rsidRDefault="009434DA" w:rsidP="00F62934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</w:p>
    <w:p w14:paraId="278C1FAD" w14:textId="5C128B9E" w:rsidR="000827C4" w:rsidRPr="00C06E31" w:rsidRDefault="000827C4" w:rsidP="000827C4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6F392F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Unit costs of medication used for patients with GBS in a </w:t>
      </w:r>
      <w:r w:rsidR="00C06E31" w:rsidRPr="00C06E31">
        <w:rPr>
          <w:rFonts w:ascii="Times New Roman" w:hAnsi="Times New Roman" w:cs="Times New Roman"/>
          <w:b/>
          <w:sz w:val="20"/>
          <w:szCs w:val="20"/>
          <w:lang w:val="en-US"/>
        </w:rPr>
        <w:t>speciali</w:t>
      </w:r>
      <w:r w:rsidR="00B600A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C06E31" w:rsidRPr="00C06E31">
        <w:rPr>
          <w:rFonts w:ascii="Times New Roman" w:hAnsi="Times New Roman" w:cs="Times New Roman"/>
          <w:b/>
          <w:sz w:val="20"/>
          <w:szCs w:val="20"/>
          <w:lang w:val="en-US"/>
        </w:rPr>
        <w:t>ed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hospital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3"/>
        <w:gridCol w:w="1319"/>
        <w:gridCol w:w="875"/>
        <w:gridCol w:w="896"/>
        <w:gridCol w:w="731"/>
        <w:gridCol w:w="850"/>
        <w:gridCol w:w="851"/>
        <w:gridCol w:w="1020"/>
        <w:gridCol w:w="822"/>
      </w:tblGrid>
      <w:tr w:rsidR="00B15CD7" w:rsidRPr="00C06E31" w14:paraId="20788F5D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EBD5A70" w14:textId="77777777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rug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1434253" w14:textId="5B5DAD32" w:rsidR="00B15CD7" w:rsidRPr="00C06E31" w:rsidRDefault="008F6075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</w:t>
            </w:r>
            <w:r w:rsidR="00B15CD7"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oute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C541025" w14:textId="4E1993D4" w:rsidR="00B15CD7" w:rsidRPr="00C06E31" w:rsidRDefault="008F6075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</w:t>
            </w:r>
            <w:r w:rsidR="00B15CD7"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ose amount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FC1271" w14:textId="3B27CD7A" w:rsidR="00B15CD7" w:rsidRPr="00C06E31" w:rsidRDefault="008F6075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</w:t>
            </w:r>
            <w:r w:rsidR="00B15CD7"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os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="00B15CD7"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t</w:t>
            </w:r>
          </w:p>
        </w:tc>
        <w:tc>
          <w:tcPr>
            <w:tcW w:w="1581" w:type="dxa"/>
            <w:gridSpan w:val="2"/>
            <w:shd w:val="clear" w:color="auto" w:fill="auto"/>
            <w:noWrap/>
            <w:vAlign w:val="bottom"/>
            <w:hideMark/>
          </w:tcPr>
          <w:p w14:paraId="0BF2B76E" w14:textId="7362CC39" w:rsidR="00B15CD7" w:rsidRPr="00C06E31" w:rsidRDefault="00B15CD7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rice per unit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BB6F64" w14:textId="14A152D0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AD55E7" w14:textId="77777777" w:rsidR="00B15CD7" w:rsidRPr="00C06E31" w:rsidRDefault="00B15CD7" w:rsidP="008F60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t amount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63C53B15" w14:textId="77777777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ose unit</w:t>
            </w:r>
          </w:p>
        </w:tc>
      </w:tr>
      <w:tr w:rsidR="000C6561" w:rsidRPr="00C06E31" w14:paraId="6F80743A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</w:tcPr>
          <w:p w14:paraId="18ADC1C0" w14:textId="77777777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19" w:type="dxa"/>
            <w:shd w:val="clear" w:color="auto" w:fill="auto"/>
            <w:noWrap/>
            <w:vAlign w:val="bottom"/>
          </w:tcPr>
          <w:p w14:paraId="5CEEAD74" w14:textId="77777777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75" w:type="dxa"/>
            <w:shd w:val="clear" w:color="auto" w:fill="auto"/>
            <w:noWrap/>
            <w:vAlign w:val="bottom"/>
          </w:tcPr>
          <w:p w14:paraId="4B8118A7" w14:textId="77777777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96" w:type="dxa"/>
            <w:shd w:val="clear" w:color="auto" w:fill="auto"/>
            <w:noWrap/>
            <w:vAlign w:val="bottom"/>
          </w:tcPr>
          <w:p w14:paraId="329B8C85" w14:textId="77777777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31" w:type="dxa"/>
            <w:shd w:val="clear" w:color="auto" w:fill="auto"/>
            <w:noWrap/>
            <w:vAlign w:val="bottom"/>
          </w:tcPr>
          <w:p w14:paraId="146A9998" w14:textId="3E5B3016" w:rsidR="00B15CD7" w:rsidRPr="00C06E31" w:rsidRDefault="00B15CD7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TB</w:t>
            </w:r>
          </w:p>
        </w:tc>
        <w:tc>
          <w:tcPr>
            <w:tcW w:w="850" w:type="dxa"/>
            <w:vAlign w:val="bottom"/>
          </w:tcPr>
          <w:p w14:paraId="58931670" w14:textId="56311DEB" w:rsidR="00B15CD7" w:rsidRPr="00C06E31" w:rsidRDefault="00B15CD7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SD</w:t>
            </w:r>
            <w:r w:rsidRPr="00B15C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DD0A5B3" w14:textId="77777777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87183CA" w14:textId="77777777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22" w:type="dxa"/>
            <w:shd w:val="clear" w:color="auto" w:fill="auto"/>
            <w:noWrap/>
            <w:vAlign w:val="bottom"/>
          </w:tcPr>
          <w:p w14:paraId="65D9CC53" w14:textId="77777777" w:rsidR="00B15CD7" w:rsidRPr="00C06E31" w:rsidRDefault="00B15CD7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0C6561" w:rsidRPr="00C06E31" w14:paraId="599729F9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C20AA7E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cyclovir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C397719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9AACF5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EA19A8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2E71607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850" w:type="dxa"/>
            <w:vAlign w:val="bottom"/>
          </w:tcPr>
          <w:p w14:paraId="1257BC95" w14:textId="00A324A9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44D5C5" w14:textId="2E10FF93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C9CE7E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E038F2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46B2C532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73223C1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cyclovir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99264F9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03897B3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6206F98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565CB38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850" w:type="dxa"/>
            <w:vAlign w:val="bottom"/>
          </w:tcPr>
          <w:p w14:paraId="38D41FCE" w14:textId="6C035DDF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3229F8" w14:textId="5D29787A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810075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7FB81E3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34C98884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343DFF0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cyclovir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DF2CCAE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A32EE4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D4AA817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41F23DF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850" w:type="dxa"/>
            <w:vAlign w:val="bottom"/>
          </w:tcPr>
          <w:p w14:paraId="6C325E20" w14:textId="083CF094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AFC740" w14:textId="1AFFC481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7BC6A8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280DDCB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327A97B1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2870CA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mitriptylin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1FCBD82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7FED41B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.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1BEC45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8440974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850" w:type="dxa"/>
            <w:vAlign w:val="bottom"/>
          </w:tcPr>
          <w:p w14:paraId="586635A2" w14:textId="2BF64941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2B80AE" w14:textId="4EDEE78F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ent/ta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F46F60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C617963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2187104F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41A3B2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zithromycin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D5BA5C1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FF29023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90834D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E0A1316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850" w:type="dxa"/>
            <w:vAlign w:val="bottom"/>
          </w:tcPr>
          <w:p w14:paraId="145303A3" w14:textId="18DF63E6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8B2568" w14:textId="612236B8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ta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26EEB4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CA06D1F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18B777EF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5897C91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isacody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67CA6A9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7126F05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939F38D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F412ECE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850" w:type="dxa"/>
            <w:vAlign w:val="bottom"/>
          </w:tcPr>
          <w:p w14:paraId="7D2F41ED" w14:textId="4BD2014B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AD72B8" w14:textId="0752590F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ent/ta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16ED8A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21A381CE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115B9D59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180C9DD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efepim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4CD0C69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961EBEA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CA44CB2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61F1696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2</w:t>
            </w:r>
          </w:p>
        </w:tc>
        <w:tc>
          <w:tcPr>
            <w:tcW w:w="850" w:type="dxa"/>
            <w:vAlign w:val="bottom"/>
          </w:tcPr>
          <w:p w14:paraId="5047E872" w14:textId="5941917F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B27519" w14:textId="789A10F9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ta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431C8B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7AADFE2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038070D9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2B0144F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eftazidim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807DE49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0E76A38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8E2ACB3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B083E5F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5</w:t>
            </w:r>
          </w:p>
        </w:tc>
        <w:tc>
          <w:tcPr>
            <w:tcW w:w="850" w:type="dxa"/>
            <w:vAlign w:val="bottom"/>
          </w:tcPr>
          <w:p w14:paraId="1B0088D5" w14:textId="5FEDD960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4D9934" w14:textId="498A2262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FB3FCC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6CB6221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</w:tr>
      <w:tr w:rsidR="000C6561" w:rsidRPr="00C06E31" w14:paraId="3E98CE51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175D4AD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eftriaxon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06CD241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9CAE68B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FB680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2D255AC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850" w:type="dxa"/>
            <w:vAlign w:val="bottom"/>
          </w:tcPr>
          <w:p w14:paraId="11C0DBF7" w14:textId="51D240AD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2D5078" w14:textId="5355E23E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74F326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CA0C45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</w:tr>
      <w:tr w:rsidR="000C6561" w:rsidRPr="00C06E31" w14:paraId="0091CD24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72FC063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Ceftriaxon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DF449F7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FC664D2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91688D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08C243B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</w:t>
            </w:r>
          </w:p>
        </w:tc>
        <w:tc>
          <w:tcPr>
            <w:tcW w:w="850" w:type="dxa"/>
            <w:vAlign w:val="bottom"/>
          </w:tcPr>
          <w:p w14:paraId="5C0A9610" w14:textId="729BEC98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569E89" w14:textId="20D539CB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0CC2F8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5A0455C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</w:tr>
      <w:tr w:rsidR="000C6561" w:rsidRPr="00C06E31" w14:paraId="5B09A72B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4779513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xamethason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A9EE02F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C0B27D8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30448DC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66BED07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0" w:type="dxa"/>
            <w:vAlign w:val="bottom"/>
          </w:tcPr>
          <w:p w14:paraId="62EC09ED" w14:textId="7570EAD7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70D57F" w14:textId="2F16EF59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BB4C92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07531F0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4676B99A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C5EF48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xamethason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1D721E8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53C6C5E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A1616A2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C6F3671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0" w:type="dxa"/>
            <w:vAlign w:val="bottom"/>
          </w:tcPr>
          <w:p w14:paraId="12D6C031" w14:textId="5A0BD156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8874FB" w14:textId="1DE8F191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FC7242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1B84D3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6DBB67A2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3BB3092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examethason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F4332E5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0045D92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28696D6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0555FB1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50" w:type="dxa"/>
            <w:vAlign w:val="bottom"/>
          </w:tcPr>
          <w:p w14:paraId="138B8EDE" w14:textId="25362953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44DBE0" w14:textId="0C87FF0D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B3DA4C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0CA58C0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7A64D74C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983A04C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Diclofenac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9A95EF2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1AC53DD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1A18FB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133D2AE8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50" w:type="dxa"/>
            <w:vAlign w:val="bottom"/>
          </w:tcPr>
          <w:p w14:paraId="5D71358B" w14:textId="7A0A313C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A3B1F7" w14:textId="5850521D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EF269A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7A89B90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1C404790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9A485B5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nalapri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07AA376A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81C9C00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C997235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5BF3CA9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</w:t>
            </w:r>
          </w:p>
        </w:tc>
        <w:tc>
          <w:tcPr>
            <w:tcW w:w="850" w:type="dxa"/>
            <w:vAlign w:val="bottom"/>
          </w:tcPr>
          <w:p w14:paraId="214C74B5" w14:textId="1A7BCCE3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86FE55" w14:textId="1C6B0BD0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ta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D7BBAC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447A98D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21848D08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90621C6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actulos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B4A8731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31299B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A16121A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l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2BC12D6A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0</w:t>
            </w:r>
          </w:p>
        </w:tc>
        <w:tc>
          <w:tcPr>
            <w:tcW w:w="850" w:type="dxa"/>
            <w:vAlign w:val="bottom"/>
          </w:tcPr>
          <w:p w14:paraId="623D586A" w14:textId="52F3EA40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F7F74D" w14:textId="51B0E5E8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bott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D71CDD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A7B2699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l</w:t>
            </w:r>
          </w:p>
        </w:tc>
      </w:tr>
      <w:tr w:rsidR="000C6561" w:rsidRPr="00C06E31" w14:paraId="09B56F6A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5233063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Lasix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20446EA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9217013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2D56669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FC6BE5B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850" w:type="dxa"/>
            <w:vAlign w:val="bottom"/>
          </w:tcPr>
          <w:p w14:paraId="148AC7CB" w14:textId="14EE2C40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819EC6" w14:textId="0A70C9BB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B4D331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516E0A7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6AD8EB8E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07FFC05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tronidazol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18F3FC5F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2596F6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41D3C07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0949828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850" w:type="dxa"/>
            <w:vAlign w:val="bottom"/>
          </w:tcPr>
          <w:p w14:paraId="509B7C19" w14:textId="5D27034E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9E188A" w14:textId="23F7B33F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bott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03017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0E1A08D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279B637A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ED1987B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etronidazol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69D3694B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7B4E71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B7D29FC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5BC04F6F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850" w:type="dxa"/>
            <w:vAlign w:val="bottom"/>
          </w:tcPr>
          <w:p w14:paraId="0B27588E" w14:textId="49D59908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B43993" w14:textId="70A44715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bott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11BDF4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5FB115BA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39613190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F44102C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meprazol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12D1B16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A74F02F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32F2911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34763E3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850" w:type="dxa"/>
            <w:vAlign w:val="bottom"/>
          </w:tcPr>
          <w:p w14:paraId="530FCB76" w14:textId="55967AFD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CFFF44" w14:textId="6947F09B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809AAA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2BA1FC3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74DA1FC9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0B74438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otassium chlorid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71C10031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4314E91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29FC068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mol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05A5244F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850" w:type="dxa"/>
            <w:vAlign w:val="bottom"/>
          </w:tcPr>
          <w:p w14:paraId="64EFF928" w14:textId="5AF7480D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6EABF7" w14:textId="07E64D71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C7DE39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41A51317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mol</w:t>
            </w:r>
          </w:p>
        </w:tc>
      </w:tr>
      <w:tr w:rsidR="000C6561" w:rsidRPr="00C06E31" w14:paraId="0479920A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F02585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Prednisolone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8038786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oral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A730701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9E09DB6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90F1B9E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</w:t>
            </w:r>
          </w:p>
        </w:tc>
        <w:tc>
          <w:tcPr>
            <w:tcW w:w="850" w:type="dxa"/>
            <w:vAlign w:val="bottom"/>
          </w:tcPr>
          <w:p w14:paraId="56B643A3" w14:textId="5AC5D42F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A367B2" w14:textId="2935A771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tab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CDF5B3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7E57AC4A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3799ED90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6E4468D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Tramadol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3E735C8D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AB25214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603C6B2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69EA770C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850" w:type="dxa"/>
            <w:vAlign w:val="bottom"/>
          </w:tcPr>
          <w:p w14:paraId="1E74D7CB" w14:textId="65D3D6C3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E60623" w14:textId="0A656728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865371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153BF104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1C999C35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73B6F40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FH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2E27BE19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ubcutane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5B48260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8FA66AE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U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7941F7D3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4</w:t>
            </w:r>
          </w:p>
        </w:tc>
        <w:tc>
          <w:tcPr>
            <w:tcW w:w="850" w:type="dxa"/>
            <w:vAlign w:val="bottom"/>
          </w:tcPr>
          <w:p w14:paraId="4A87C72D" w14:textId="3CFBD766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CD58F4" w14:textId="6F33197C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DA79DB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0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A81B215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U</w:t>
            </w:r>
          </w:p>
        </w:tc>
      </w:tr>
      <w:tr w:rsidR="000C6561" w:rsidRPr="00C06E31" w14:paraId="3E36A2DC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C0A6928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ncomycin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4670FD72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7B7D70D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50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2C2095A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48EDB6CF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850" w:type="dxa"/>
            <w:vAlign w:val="bottom"/>
          </w:tcPr>
          <w:p w14:paraId="336E4BE8" w14:textId="5704AD3A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8AF95D" w14:textId="16658D7B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8D60A5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32C15716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  <w:tr w:rsidR="000C6561" w:rsidRPr="00C06E31" w14:paraId="5FD07684" w14:textId="77777777" w:rsidTr="008F6075">
        <w:trPr>
          <w:trHeight w:val="20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112B0C8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Vancomycin</w:t>
            </w:r>
          </w:p>
        </w:tc>
        <w:tc>
          <w:tcPr>
            <w:tcW w:w="1319" w:type="dxa"/>
            <w:shd w:val="clear" w:color="auto" w:fill="auto"/>
            <w:noWrap/>
            <w:vAlign w:val="bottom"/>
            <w:hideMark/>
          </w:tcPr>
          <w:p w14:paraId="5514C0D9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83716A8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46CEBFF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</w:t>
            </w:r>
          </w:p>
        </w:tc>
        <w:tc>
          <w:tcPr>
            <w:tcW w:w="731" w:type="dxa"/>
            <w:shd w:val="clear" w:color="auto" w:fill="auto"/>
            <w:noWrap/>
            <w:vAlign w:val="bottom"/>
            <w:hideMark/>
          </w:tcPr>
          <w:p w14:paraId="31A65B9F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5</w:t>
            </w:r>
          </w:p>
        </w:tc>
        <w:tc>
          <w:tcPr>
            <w:tcW w:w="850" w:type="dxa"/>
            <w:vAlign w:val="bottom"/>
          </w:tcPr>
          <w:p w14:paraId="47414057" w14:textId="01EE84C3" w:rsidR="000C656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0C65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15AF43" w14:textId="50F15CA8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via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F188A4" w14:textId="77777777" w:rsidR="000C6561" w:rsidRPr="00C06E31" w:rsidRDefault="000C6561" w:rsidP="000C65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0</w:t>
            </w:r>
          </w:p>
        </w:tc>
        <w:tc>
          <w:tcPr>
            <w:tcW w:w="822" w:type="dxa"/>
            <w:shd w:val="clear" w:color="auto" w:fill="auto"/>
            <w:noWrap/>
            <w:vAlign w:val="bottom"/>
            <w:hideMark/>
          </w:tcPr>
          <w:p w14:paraId="0513B341" w14:textId="77777777" w:rsidR="000C6561" w:rsidRPr="00C06E31" w:rsidRDefault="000C6561" w:rsidP="000C65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g</w:t>
            </w:r>
          </w:p>
        </w:tc>
      </w:tr>
    </w:tbl>
    <w:p w14:paraId="798E223A" w14:textId="0516DCD4" w:rsidR="00B94A8E" w:rsidRPr="0042552A" w:rsidRDefault="0042552A" w:rsidP="0042552A">
      <w:pPr>
        <w:spacing w:after="0"/>
        <w:rPr>
          <w:rFonts w:ascii="Times New Roman" w:hAnsi="Times New Roman" w:cs="Times New Roman"/>
          <w:sz w:val="16"/>
          <w:szCs w:val="16"/>
          <w:vertAlign w:val="superscript"/>
          <w:lang w:val="en-US"/>
        </w:rPr>
      </w:pPr>
      <w:r w:rsidRPr="0042552A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 w:rsidRPr="0042552A">
        <w:rPr>
          <w:rFonts w:ascii="Times New Roman" w:hAnsi="Times New Roman" w:cs="Times New Roman"/>
          <w:sz w:val="16"/>
          <w:szCs w:val="16"/>
          <w:lang w:val="en-US"/>
        </w:rPr>
        <w:t>Using 2020 average official exchange rate of 34.93 ETB per USD (The World Bank, indicator code PA.NUS.FCRF).</w:t>
      </w:r>
    </w:p>
    <w:p w14:paraId="50587776" w14:textId="77777777" w:rsidR="00CE2FB8" w:rsidRPr="00C06E31" w:rsidRDefault="00CE2FB8" w:rsidP="00CE2FB8">
      <w:pPr>
        <w:spacing w:after="0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10BEA65" w14:textId="46D2FDD9" w:rsidR="004A091B" w:rsidRPr="00C06E31" w:rsidRDefault="004A091B" w:rsidP="004A091B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9B7F75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: Data used to estimate the direct non-medical healthcare resource costs of the GBS patients in a speciali</w:t>
      </w:r>
      <w:r w:rsidR="00B600A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ed hospital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565"/>
        <w:gridCol w:w="3963"/>
      </w:tblGrid>
      <w:tr w:rsidR="004A091B" w:rsidRPr="00C06E31" w14:paraId="701842E9" w14:textId="77777777" w:rsidTr="009434DA">
        <w:trPr>
          <w:trHeight w:val="20"/>
          <w:tblHeader/>
        </w:trPr>
        <w:tc>
          <w:tcPr>
            <w:tcW w:w="3539" w:type="dxa"/>
            <w:shd w:val="clear" w:color="auto" w:fill="auto"/>
            <w:noWrap/>
            <w:vAlign w:val="bottom"/>
          </w:tcPr>
          <w:p w14:paraId="512C15AF" w14:textId="704F0E60" w:rsidR="004A091B" w:rsidRPr="00C06E31" w:rsidRDefault="004A091B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2348B11E" w14:textId="77777777" w:rsidR="004A091B" w:rsidRPr="00C06E31" w:rsidRDefault="004A091B" w:rsidP="0089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rice</w:t>
            </w:r>
          </w:p>
        </w:tc>
        <w:tc>
          <w:tcPr>
            <w:tcW w:w="3963" w:type="dxa"/>
            <w:shd w:val="clear" w:color="auto" w:fill="auto"/>
            <w:noWrap/>
            <w:vAlign w:val="bottom"/>
          </w:tcPr>
          <w:p w14:paraId="36BF9DDF" w14:textId="77777777" w:rsidR="004A091B" w:rsidRPr="00C06E31" w:rsidRDefault="004A091B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t</w:t>
            </w:r>
          </w:p>
        </w:tc>
      </w:tr>
      <w:tr w:rsidR="004A091B" w:rsidRPr="00C06E31" w14:paraId="38F6CEFD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3BAAECE1" w14:textId="6D5BA829" w:rsidR="004A091B" w:rsidRPr="00C06E31" w:rsidRDefault="004A091B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mbulance service</w:t>
            </w:r>
          </w:p>
        </w:tc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274E57EB" w14:textId="77777777" w:rsidR="004A091B" w:rsidRPr="00C06E31" w:rsidRDefault="004A091B" w:rsidP="0089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3963" w:type="dxa"/>
            <w:shd w:val="clear" w:color="auto" w:fill="auto"/>
            <w:noWrap/>
            <w:vAlign w:val="bottom"/>
            <w:hideMark/>
          </w:tcPr>
          <w:p w14:paraId="038FA698" w14:textId="2353081C" w:rsidR="004A091B" w:rsidRPr="00C06E31" w:rsidRDefault="002026E5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TB</w:t>
            </w:r>
            <w:r w:rsidR="004A091B"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km</w:t>
            </w:r>
          </w:p>
        </w:tc>
      </w:tr>
      <w:tr w:rsidR="00114FAE" w:rsidRPr="00C06E31" w14:paraId="2A77A03A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</w:tcPr>
          <w:p w14:paraId="6551BB6A" w14:textId="77777777" w:rsidR="00114FAE" w:rsidRPr="00C06E31" w:rsidRDefault="00114FAE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0B8FBAF0" w14:textId="39D6F2C9" w:rsidR="00114FAE" w:rsidRPr="00C06E31" w:rsidRDefault="00114FAE" w:rsidP="0089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963" w:type="dxa"/>
            <w:shd w:val="clear" w:color="auto" w:fill="auto"/>
            <w:noWrap/>
            <w:vAlign w:val="bottom"/>
          </w:tcPr>
          <w:p w14:paraId="24033792" w14:textId="24BC33D7" w:rsidR="00114FAE" w:rsidRPr="00114FAE" w:rsidRDefault="00114FAE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USD/k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</w:tr>
      <w:tr w:rsidR="004A091B" w:rsidRPr="00C06E31" w14:paraId="389750E3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</w:tcPr>
          <w:p w14:paraId="6F6F9B78" w14:textId="77777777" w:rsidR="004A091B" w:rsidRPr="00C06E31" w:rsidRDefault="004A091B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27AC4973" w14:textId="77777777" w:rsidR="004A091B" w:rsidRPr="00C06E31" w:rsidRDefault="004A091B" w:rsidP="0089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963" w:type="dxa"/>
            <w:shd w:val="clear" w:color="auto" w:fill="auto"/>
            <w:noWrap/>
            <w:vAlign w:val="bottom"/>
          </w:tcPr>
          <w:p w14:paraId="178A8830" w14:textId="77777777" w:rsidR="004A091B" w:rsidRPr="00C06E31" w:rsidRDefault="004A091B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</w:t>
            </w:r>
          </w:p>
        </w:tc>
      </w:tr>
      <w:tr w:rsidR="004A091B" w:rsidRPr="00C06E31" w14:paraId="1558D64C" w14:textId="77777777" w:rsidTr="009434DA">
        <w:trPr>
          <w:trHeight w:val="20"/>
        </w:trPr>
        <w:tc>
          <w:tcPr>
            <w:tcW w:w="3539" w:type="dxa"/>
            <w:shd w:val="clear" w:color="auto" w:fill="auto"/>
            <w:noWrap/>
            <w:vAlign w:val="bottom"/>
          </w:tcPr>
          <w:p w14:paraId="2006D7D4" w14:textId="77777777" w:rsidR="004A091B" w:rsidRPr="00C06E31" w:rsidRDefault="004A091B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565" w:type="dxa"/>
            <w:shd w:val="clear" w:color="auto" w:fill="auto"/>
            <w:noWrap/>
            <w:vAlign w:val="bottom"/>
          </w:tcPr>
          <w:p w14:paraId="41929ECE" w14:textId="77777777" w:rsidR="004A091B" w:rsidRPr="00C06E31" w:rsidRDefault="004A091B" w:rsidP="008932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3963" w:type="dxa"/>
            <w:shd w:val="clear" w:color="auto" w:fill="auto"/>
            <w:noWrap/>
            <w:vAlign w:val="bottom"/>
          </w:tcPr>
          <w:p w14:paraId="30E326EB" w14:textId="77777777" w:rsidR="004A091B" w:rsidRPr="00C06E31" w:rsidRDefault="004A091B" w:rsidP="008932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</w:t>
            </w:r>
          </w:p>
        </w:tc>
      </w:tr>
    </w:tbl>
    <w:p w14:paraId="72464547" w14:textId="634CBE46" w:rsidR="00117432" w:rsidRPr="00117432" w:rsidRDefault="00114FAE" w:rsidP="00117432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1</w:t>
      </w:r>
      <w:r w:rsidRPr="006A1CB8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Pr="006A1CB8">
        <w:rPr>
          <w:rFonts w:ascii="Times New Roman" w:hAnsi="Times New Roman" w:cs="Times New Roman"/>
          <w:bCs/>
          <w:sz w:val="16"/>
          <w:szCs w:val="16"/>
          <w:lang w:val="en-US"/>
        </w:rPr>
        <w:t>Using the 2020 average official exchange rate of 34.93 ETB per USD (The World Bank, indicator code PA.NUS.FCRF).</w:t>
      </w:r>
      <w:bookmarkStart w:id="2" w:name="_Toc79401259"/>
      <w:r w:rsidR="00117432">
        <w:rPr>
          <w:lang w:val="en-US"/>
        </w:rPr>
        <w:br w:type="page"/>
      </w:r>
    </w:p>
    <w:p w14:paraId="26C1E2A7" w14:textId="649CE691" w:rsidR="00BE4C6F" w:rsidRPr="00C06E31" w:rsidRDefault="00B30EBE" w:rsidP="0031369B">
      <w:pPr>
        <w:pStyle w:val="Heading1"/>
        <w:rPr>
          <w:lang w:val="en-US"/>
        </w:rPr>
      </w:pPr>
      <w:r>
        <w:rPr>
          <w:lang w:val="en-US"/>
        </w:rPr>
        <w:t>Invasive non-typhoidal salmonellosis</w:t>
      </w:r>
      <w:bookmarkEnd w:id="2"/>
    </w:p>
    <w:p w14:paraId="205F550E" w14:textId="621D14D8" w:rsidR="006F392F" w:rsidRDefault="006E723E" w:rsidP="006F392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B5492C"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gives the unit costs of a hospital day, special services and diagnostic tests used for patients with </w:t>
      </w:r>
      <w:r w:rsidR="00B30EBE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NTS. Table </w:t>
      </w:r>
      <w:r w:rsidR="009B7F75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gives the unit costs for the medication used.</w:t>
      </w:r>
      <w:r w:rsidR="006F392F" w:rsidRPr="006F39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F392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 w:rsidR="006F392F">
        <w:rPr>
          <w:rFonts w:ascii="Times New Roman" w:hAnsi="Times New Roman" w:cs="Times New Roman"/>
          <w:sz w:val="20"/>
          <w:szCs w:val="20"/>
          <w:lang w:val="en-US"/>
        </w:rPr>
        <w:t>9</w:t>
      </w:r>
      <w:r w:rsidR="006F392F" w:rsidRPr="00C06E31">
        <w:rPr>
          <w:rFonts w:ascii="Times New Roman" w:hAnsi="Times New Roman" w:cs="Times New Roman"/>
          <w:sz w:val="20"/>
          <w:szCs w:val="20"/>
          <w:lang w:val="en-US"/>
        </w:rPr>
        <w:t xml:space="preserve"> gives the input data to estimate the ambulance service costs. </w:t>
      </w:r>
    </w:p>
    <w:p w14:paraId="66EC4CAA" w14:textId="77777777" w:rsidR="006F392F" w:rsidRDefault="006F392F" w:rsidP="006F392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28D9368A" w14:textId="1BC02A57" w:rsidR="000827C4" w:rsidRPr="00C06E31" w:rsidRDefault="000827C4" w:rsidP="000827C4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B5492C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Data used to estimate the healthcare resource costs of the patients with </w:t>
      </w:r>
      <w:r w:rsidR="00B30EBE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NTS in a </w:t>
      </w:r>
      <w:r w:rsidR="00C06E31" w:rsidRPr="00C06E31">
        <w:rPr>
          <w:rFonts w:ascii="Times New Roman" w:hAnsi="Times New Roman" w:cs="Times New Roman"/>
          <w:b/>
          <w:sz w:val="20"/>
          <w:szCs w:val="20"/>
          <w:lang w:val="en-US"/>
        </w:rPr>
        <w:t>special</w:t>
      </w:r>
      <w:r w:rsidR="00B5492C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="00B600A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C06E31" w:rsidRPr="00C06E31">
        <w:rPr>
          <w:rFonts w:ascii="Times New Roman" w:hAnsi="Times New Roman" w:cs="Times New Roman"/>
          <w:b/>
          <w:sz w:val="20"/>
          <w:szCs w:val="20"/>
          <w:lang w:val="en-US"/>
        </w:rPr>
        <w:t>ed</w:t>
      </w:r>
      <w:r w:rsidR="00852304"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hospital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992"/>
        <w:gridCol w:w="992"/>
        <w:gridCol w:w="3402"/>
      </w:tblGrid>
      <w:tr w:rsidR="00957A00" w:rsidRPr="00C06E31" w14:paraId="46372DA1" w14:textId="77777777" w:rsidTr="009434DA">
        <w:trPr>
          <w:trHeight w:val="20"/>
          <w:tblHeader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43C3E" w14:textId="4B03ABF3" w:rsidR="00957A00" w:rsidRPr="00C06E31" w:rsidRDefault="00957A00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Healthcare resour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B09A6E" w14:textId="355FC25C" w:rsidR="00957A00" w:rsidRPr="00C06E31" w:rsidRDefault="00957A00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ric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72FBEB" w14:textId="2065D532" w:rsidR="00957A00" w:rsidRPr="00C06E31" w:rsidRDefault="00957A00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t</w:t>
            </w:r>
          </w:p>
        </w:tc>
      </w:tr>
      <w:tr w:rsidR="00957A00" w:rsidRPr="00C06E31" w14:paraId="2C09E9B6" w14:textId="77777777" w:rsidTr="009434DA">
        <w:trPr>
          <w:trHeight w:val="20"/>
          <w:tblHeader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309EDC" w14:textId="77777777" w:rsidR="00957A00" w:rsidRPr="00C06E31" w:rsidRDefault="00957A00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4B5AFB" w14:textId="0E6E86AB" w:rsidR="00957A00" w:rsidRPr="00C06E31" w:rsidRDefault="00957A00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T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E08BB" w14:textId="017F5080" w:rsidR="00957A00" w:rsidRPr="00C06E31" w:rsidRDefault="00957A00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USD </w:t>
            </w:r>
            <w:r w:rsidRPr="00957A0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1B497" w14:textId="77777777" w:rsidR="00957A00" w:rsidRPr="00C06E31" w:rsidRDefault="00957A00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957A00" w:rsidRPr="00C06E31" w14:paraId="16453662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A28DEA" w14:textId="7B6084DA" w:rsidR="00957A00" w:rsidRPr="00C06E31" w:rsidRDefault="005C79E0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Healthcare facility</w:t>
            </w:r>
            <w:r w:rsidR="00957A00" w:rsidRPr="00C06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 xml:space="preserve"> st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B2473" w14:textId="77777777" w:rsidR="00957A00" w:rsidRPr="00C06E31" w:rsidRDefault="00957A00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3349D" w14:textId="77777777" w:rsidR="00957A00" w:rsidRPr="00C06E31" w:rsidRDefault="00957A00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20C78" w14:textId="21628DB6" w:rsidR="00957A00" w:rsidRPr="00C06E31" w:rsidRDefault="00957A00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62086" w:rsidRPr="00C06E31" w14:paraId="7434D145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DE495C" w14:textId="40D592F6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Costs per day </w:t>
            </w: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14063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27BC0" w14:textId="361D3F1D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5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FFA5F" w14:textId="55A9CBF2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day</w:t>
            </w:r>
          </w:p>
        </w:tc>
      </w:tr>
      <w:tr w:rsidR="00862086" w:rsidRPr="00C06E31" w14:paraId="7B0EBB79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5498B" w14:textId="77777777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Special servic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35833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887C74" w14:textId="78B75BEE" w:rsidR="00862086" w:rsidRP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B7C5D" w14:textId="23DA58AC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62086" w:rsidRPr="00C06E31" w14:paraId="066A1D6A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E639A" w14:textId="2F3ECE10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pecial die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FF13A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491A32" w14:textId="3CCBA7D2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15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5EF4C" w14:textId="6E01D568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diet</w:t>
            </w:r>
          </w:p>
        </w:tc>
      </w:tr>
      <w:tr w:rsidR="00862086" w:rsidRPr="00C06E31" w14:paraId="141B8C6C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2714" w14:textId="5AAEE201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Specialist consult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A2ED41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5ABD4" w14:textId="3C88D82C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498EE" w14:textId="5764F675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consult</w:t>
            </w:r>
          </w:p>
        </w:tc>
      </w:tr>
      <w:tr w:rsidR="00862086" w:rsidRPr="00C06E31" w14:paraId="2F9C5DED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6DA48" w14:textId="4C082247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travenous fluid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0F9B3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98B68" w14:textId="0856F313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4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81BB8" w14:textId="574FD41F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bag</w:t>
            </w:r>
          </w:p>
        </w:tc>
      </w:tr>
      <w:tr w:rsidR="00862086" w:rsidRPr="00C06E31" w14:paraId="205AEEE9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32A42" w14:textId="77777777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Diagnostic tes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912EB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A5B95F" w14:textId="6B5A44DC" w:rsidR="00862086" w:rsidRP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7C5C5" w14:textId="61D1187F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862086" w:rsidRPr="00C06E31" w14:paraId="1DBB983A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C1A0A" w14:textId="7F7938E1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ount: full cou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FD0B8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B196A" w14:textId="77631C79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6E993" w14:textId="2C899F80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full count test</w:t>
            </w:r>
          </w:p>
        </w:tc>
      </w:tr>
      <w:tr w:rsidR="00862086" w:rsidRPr="00C06E31" w14:paraId="46F9C1E0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BAB28" w14:textId="4500F782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ount: H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1FF50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1A7F2" w14:textId="5F7888C9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C7B7A" w14:textId="36B8BD1B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HB test</w:t>
            </w:r>
          </w:p>
        </w:tc>
      </w:tr>
      <w:tr w:rsidR="00862086" w:rsidRPr="00C06E31" w14:paraId="5EE6D0D7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F7DF2" w14:textId="6E4FDBF1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ount: HCT/PCV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FA95E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81E3A" w14:textId="49591368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1701D" w14:textId="683B72D9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HCT/PCV test</w:t>
            </w:r>
          </w:p>
        </w:tc>
      </w:tr>
      <w:tr w:rsidR="00862086" w:rsidRPr="00C06E31" w14:paraId="6CE2E2BA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6ACCF" w14:textId="3AF3ADD5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crobiology: gram stain/microscop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05FD5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D4925" w14:textId="33CA44DB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95808" w14:textId="4BB1D7F5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 gram stain/microscopy test</w:t>
            </w:r>
          </w:p>
        </w:tc>
      </w:tr>
      <w:tr w:rsidR="00862086" w:rsidRPr="00C06E31" w14:paraId="7AB6161B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0DFC5" w14:textId="608ED3F0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crobiology: cultu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57F7B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A55B48" w14:textId="7D159258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684F46" w14:textId="00B6A5C7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culture test</w:t>
            </w:r>
          </w:p>
        </w:tc>
      </w:tr>
      <w:tr w:rsidR="00862086" w:rsidRPr="00C06E31" w14:paraId="07796056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AF64E" w14:textId="6EAE1D2E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crobiology: sensi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7E8C7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0B5EC" w14:textId="64CA1A40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8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B9D6FC" w14:textId="7A02799D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sensitivity test</w:t>
            </w:r>
          </w:p>
        </w:tc>
      </w:tr>
      <w:tr w:rsidR="00862086" w:rsidRPr="00C06E31" w14:paraId="298445E1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16E1A" w14:textId="7829354E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icrobiology: antig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B163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F00C97" w14:textId="07DD3880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8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709EB" w14:textId="4C007053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antigen test</w:t>
            </w:r>
          </w:p>
        </w:tc>
      </w:tr>
      <w:tr w:rsidR="00862086" w:rsidRPr="00C06E31" w14:paraId="10D70459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9837B" w14:textId="69E94D28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hemistry: electroly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B5EF1C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D13F83" w14:textId="79F9492F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A2CE73" w14:textId="47E201EF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electrolyte test</w:t>
            </w:r>
          </w:p>
        </w:tc>
      </w:tr>
      <w:tr w:rsidR="00862086" w:rsidRPr="00C06E31" w14:paraId="76ACDC75" w14:textId="77777777" w:rsidTr="009434DA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E7365" w14:textId="169C9497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chemistry: gluco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DB1D9" w14:textId="77777777" w:rsidR="00862086" w:rsidRPr="00C06E31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89D316" w14:textId="3255DD78" w:rsidR="00862086" w:rsidRDefault="00862086" w:rsidP="008620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620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43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CA899" w14:textId="4471093D" w:rsidR="00862086" w:rsidRPr="00C06E31" w:rsidRDefault="00862086" w:rsidP="008620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glucose test</w:t>
            </w:r>
          </w:p>
        </w:tc>
      </w:tr>
    </w:tbl>
    <w:p w14:paraId="00ED55C9" w14:textId="41410731" w:rsidR="00936653" w:rsidRPr="00C06E31" w:rsidRDefault="00957A00" w:rsidP="00936653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1</w:t>
      </w:r>
      <w:r w:rsidRPr="006A1CB8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Pr="006A1CB8">
        <w:rPr>
          <w:rFonts w:ascii="Times New Roman" w:hAnsi="Times New Roman" w:cs="Times New Roman"/>
          <w:bCs/>
          <w:sz w:val="16"/>
          <w:szCs w:val="16"/>
          <w:lang w:val="en-US"/>
        </w:rPr>
        <w:t>Using 2020 average official exchange rate of 34.93 ETB per USD (The World Bank, indicator code PA.NUS.FCRF).</w:t>
      </w:r>
      <w:r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2</w:t>
      </w:r>
      <w:r w:rsidR="00936653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Only out-of-pocket costs </w:t>
      </w:r>
      <w:r w:rsidR="00FB57E9" w:rsidRPr="00C06E31">
        <w:rPr>
          <w:rFonts w:ascii="Times New Roman" w:hAnsi="Times New Roman" w:cs="Times New Roman"/>
          <w:bCs/>
          <w:sz w:val="16"/>
          <w:szCs w:val="16"/>
          <w:lang w:val="en-US"/>
        </w:rPr>
        <w:t>patients had to pay themselves for each day they stayed in the healthcare facility</w:t>
      </w:r>
      <w:r w:rsidR="00936653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. These do not cover total costs for </w:t>
      </w:r>
      <w:r w:rsidR="00AC5614">
        <w:rPr>
          <w:rFonts w:ascii="Times New Roman" w:hAnsi="Times New Roman" w:cs="Times New Roman"/>
          <w:bCs/>
          <w:sz w:val="16"/>
          <w:szCs w:val="16"/>
          <w:lang w:val="en-US"/>
        </w:rPr>
        <w:t>one</w:t>
      </w:r>
      <w:r w:rsidR="00936653" w:rsidRPr="00C06E31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hospital day.</w:t>
      </w:r>
    </w:p>
    <w:p w14:paraId="3B450868" w14:textId="77777777" w:rsidR="00CE2FB8" w:rsidRDefault="00CE2FB8" w:rsidP="000827C4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4B54383" w14:textId="33566CF9" w:rsidR="000827C4" w:rsidRPr="00C06E31" w:rsidRDefault="000827C4" w:rsidP="000827C4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9B7F75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Unit costs of medication used for patients with </w:t>
      </w:r>
      <w:r w:rsidR="00B30EBE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NTS in a </w:t>
      </w:r>
      <w:r w:rsidR="00C06E31" w:rsidRPr="00C06E31">
        <w:rPr>
          <w:rFonts w:ascii="Times New Roman" w:hAnsi="Times New Roman" w:cs="Times New Roman"/>
          <w:b/>
          <w:sz w:val="20"/>
          <w:szCs w:val="20"/>
          <w:lang w:val="en-US"/>
        </w:rPr>
        <w:t>speciali</w:t>
      </w:r>
      <w:r w:rsidR="00B600A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C06E31" w:rsidRPr="00C06E31">
        <w:rPr>
          <w:rFonts w:ascii="Times New Roman" w:hAnsi="Times New Roman" w:cs="Times New Roman"/>
          <w:b/>
          <w:sz w:val="20"/>
          <w:szCs w:val="20"/>
          <w:lang w:val="en-US"/>
        </w:rPr>
        <w:t>ed</w:t>
      </w:r>
      <w:r w:rsidR="00852304"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hospital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4"/>
        <w:gridCol w:w="1324"/>
        <w:gridCol w:w="880"/>
        <w:gridCol w:w="899"/>
        <w:gridCol w:w="707"/>
        <w:gridCol w:w="798"/>
        <w:gridCol w:w="942"/>
        <w:gridCol w:w="899"/>
        <w:gridCol w:w="899"/>
      </w:tblGrid>
      <w:tr w:rsidR="008C198B" w:rsidRPr="00C06E31" w14:paraId="4FA7137A" w14:textId="77777777" w:rsidTr="009434DA">
        <w:trPr>
          <w:trHeight w:val="2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8FD97" w14:textId="77777777" w:rsidR="008C198B" w:rsidRPr="00C06E31" w:rsidRDefault="008C198B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rug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575C0" w14:textId="77777777" w:rsidR="008C198B" w:rsidRPr="00C06E31" w:rsidRDefault="008C198B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oute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3362B" w14:textId="77777777" w:rsidR="008C198B" w:rsidRPr="00C06E31" w:rsidRDefault="008C198B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ose amount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1ED48" w14:textId="77777777" w:rsidR="008C198B" w:rsidRPr="00C06E31" w:rsidRDefault="008C198B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ose unit</w:t>
            </w:r>
          </w:p>
        </w:tc>
        <w:tc>
          <w:tcPr>
            <w:tcW w:w="15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94FF9" w14:textId="30445537" w:rsidR="008C198B" w:rsidRPr="00C06E31" w:rsidRDefault="008C198B" w:rsidP="008E6CF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rice per unit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210F2" w14:textId="2C7C6B72" w:rsidR="008C198B" w:rsidRPr="00C06E31" w:rsidRDefault="007549B4" w:rsidP="00C806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t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0F53E" w14:textId="77777777" w:rsidR="008C198B" w:rsidRPr="00C06E31" w:rsidRDefault="008C198B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t amount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D49DB" w14:textId="77777777" w:rsidR="008C198B" w:rsidRPr="00C06E31" w:rsidRDefault="008C198B" w:rsidP="00C806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Dose unit</w:t>
            </w:r>
          </w:p>
        </w:tc>
      </w:tr>
      <w:tr w:rsidR="008E6CF8" w:rsidRPr="00C06E31" w14:paraId="5CF536F8" w14:textId="77777777" w:rsidTr="009434DA">
        <w:trPr>
          <w:trHeight w:val="2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A2FCA5" w14:textId="0863F137" w:rsidR="008E6CF8" w:rsidRPr="00C06E31" w:rsidRDefault="008E6CF8" w:rsidP="008E6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3312A" w14:textId="1CD3E77A" w:rsidR="008E6CF8" w:rsidRPr="00C06E31" w:rsidRDefault="008E6CF8" w:rsidP="008E6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41EF53" w14:textId="1C484D8D" w:rsidR="008E6CF8" w:rsidRPr="00C06E31" w:rsidRDefault="008E6CF8" w:rsidP="008E6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71F8A" w14:textId="77EB632B" w:rsidR="008E6CF8" w:rsidRPr="00C06E31" w:rsidRDefault="008E6CF8" w:rsidP="008E6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D1C98D" w14:textId="0D2D1A5E" w:rsidR="008E6CF8" w:rsidRPr="007549B4" w:rsidRDefault="007549B4" w:rsidP="008E6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54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ETB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699F8B" w14:textId="1CD3A5DC" w:rsidR="008E6CF8" w:rsidRPr="007549B4" w:rsidRDefault="007549B4" w:rsidP="008E6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754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SD</w:t>
            </w:r>
            <w:r w:rsidRPr="007549B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DE697" w14:textId="10109A7F" w:rsidR="008E6CF8" w:rsidRPr="00C06E31" w:rsidRDefault="008E6CF8" w:rsidP="008E6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F3E374" w14:textId="10F487F6" w:rsidR="008E6CF8" w:rsidRPr="00C06E31" w:rsidRDefault="008E6CF8" w:rsidP="008E6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69C69D" w14:textId="77263CB9" w:rsidR="008E6CF8" w:rsidRPr="00C06E31" w:rsidRDefault="008E6CF8" w:rsidP="008E6C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7549B4" w:rsidRPr="00C06E31" w14:paraId="7C56D29F" w14:textId="77777777" w:rsidTr="009434DA">
        <w:trPr>
          <w:trHeight w:val="2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008394" w14:textId="7984C3DB" w:rsidR="007549B4" w:rsidRPr="00C06E31" w:rsidRDefault="007549B4" w:rsidP="007549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C46A01" w14:textId="755AA7A2" w:rsidR="007549B4" w:rsidRPr="00C06E31" w:rsidRDefault="007549B4" w:rsidP="007549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238CC4" w14:textId="31DDF474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DC2454" w14:textId="2AF7D0B2" w:rsidR="007549B4" w:rsidRPr="00C06E31" w:rsidRDefault="007549B4" w:rsidP="007549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6A7E5D" w14:textId="000E0C3E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7E7313" w14:textId="35F85641" w:rsidR="007549B4" w:rsidRPr="008E6CF8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E6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119012" w14:textId="6DE044C4" w:rsidR="007549B4" w:rsidRDefault="007549B4" w:rsidP="007549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ab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0D93B" w14:textId="2C8495FB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2A8C57" w14:textId="757A7BEC" w:rsidR="007549B4" w:rsidRPr="00C06E31" w:rsidRDefault="007549B4" w:rsidP="007549B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7549B4" w:rsidRPr="00C06E31" w14:paraId="75770C64" w14:textId="77777777" w:rsidTr="009434DA">
        <w:trPr>
          <w:trHeight w:val="2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AC24D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ithromycin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CE7A1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ED54B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974DD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51B39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B1CE6" w14:textId="4E261956" w:rsidR="007549B4" w:rsidRPr="008E6CF8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E6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624ADA" w14:textId="4FBB14FA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vial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E4B4F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05CC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</w:tr>
      <w:tr w:rsidR="007549B4" w:rsidRPr="00C06E31" w14:paraId="03A19F5C" w14:textId="77777777" w:rsidTr="009434DA">
        <w:trPr>
          <w:trHeight w:val="2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35BC0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ftriaxone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3C5AB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300C6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162A0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184E3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176F5" w14:textId="6ACA6ACC" w:rsidR="007549B4" w:rsidRPr="008E6CF8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E6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2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406E7" w14:textId="5720ABBC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vial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9B14C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3813C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</w:tr>
      <w:tr w:rsidR="007549B4" w:rsidRPr="00C06E31" w14:paraId="3E5719A8" w14:textId="77777777" w:rsidTr="009434DA">
        <w:trPr>
          <w:trHeight w:val="2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B479D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73EE8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on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52133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76FF9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FAA7A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27266" w14:textId="4CBD415E" w:rsidR="007549B4" w:rsidRPr="008E6CF8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E6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BF073" w14:textId="1B69413D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vial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4355C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FCC23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</w:tr>
      <w:tr w:rsidR="007549B4" w:rsidRPr="00C06E31" w14:paraId="25AEEA87" w14:textId="77777777" w:rsidTr="009434DA">
        <w:trPr>
          <w:trHeight w:val="20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00BB0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methoprim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D279F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al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5B996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D5328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CC1C8E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53ECD4" w14:textId="6B24A1ED" w:rsidR="007549B4" w:rsidRPr="008E6CF8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E6C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1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704EEC" w14:textId="2FF870E4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tab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09DAF" w14:textId="77777777" w:rsidR="007549B4" w:rsidRPr="00C06E31" w:rsidRDefault="007549B4" w:rsidP="007549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E166B" w14:textId="77777777" w:rsidR="007549B4" w:rsidRPr="00C06E31" w:rsidRDefault="007549B4" w:rsidP="007549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g</w:t>
            </w:r>
          </w:p>
        </w:tc>
      </w:tr>
    </w:tbl>
    <w:p w14:paraId="4C995F40" w14:textId="77777777" w:rsidR="006F392F" w:rsidRDefault="006F392F" w:rsidP="00050B19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87530D3" w14:textId="1D59BCED" w:rsidR="00050B19" w:rsidRPr="00C06E31" w:rsidRDefault="00050B19" w:rsidP="00050B19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6F392F">
        <w:rPr>
          <w:rFonts w:ascii="Times New Roman" w:hAnsi="Times New Roman" w:cs="Times New Roman"/>
          <w:b/>
          <w:sz w:val="20"/>
          <w:szCs w:val="20"/>
          <w:lang w:val="en-US"/>
        </w:rPr>
        <w:t>9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Data used to estimate ambulance service costs of patients with </w:t>
      </w:r>
      <w:r w:rsidR="00B30EBE">
        <w:rPr>
          <w:rFonts w:ascii="Times New Roman" w:hAnsi="Times New Roman" w:cs="Times New Roman"/>
          <w:b/>
          <w:sz w:val="20"/>
          <w:szCs w:val="20"/>
          <w:lang w:val="en-US"/>
        </w:rPr>
        <w:t>i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NTS in a speciali</w:t>
      </w:r>
      <w:r w:rsidR="00B600A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C06E31">
        <w:rPr>
          <w:rFonts w:ascii="Times New Roman" w:hAnsi="Times New Roman" w:cs="Times New Roman"/>
          <w:b/>
          <w:sz w:val="20"/>
          <w:szCs w:val="20"/>
          <w:lang w:val="en-US"/>
        </w:rPr>
        <w:t>ed hospital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992"/>
        <w:gridCol w:w="4394"/>
      </w:tblGrid>
      <w:tr w:rsidR="00050B19" w:rsidRPr="00C06E31" w14:paraId="35F94FF1" w14:textId="77777777" w:rsidTr="00995273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EDA67" w14:textId="34E7AF51" w:rsidR="00050B19" w:rsidRPr="00C06E31" w:rsidRDefault="00050B19" w:rsidP="00040B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6D93C2" w14:textId="77777777" w:rsidR="00050B19" w:rsidRPr="00C06E31" w:rsidRDefault="00050B19" w:rsidP="00040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pric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CA5A5B" w14:textId="77777777" w:rsidR="00050B19" w:rsidRPr="00C06E31" w:rsidRDefault="00050B19" w:rsidP="00040B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unit</w:t>
            </w:r>
          </w:p>
        </w:tc>
      </w:tr>
      <w:tr w:rsidR="00050B19" w:rsidRPr="00C06E31" w14:paraId="6D5F3C22" w14:textId="77777777" w:rsidTr="00995273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600FF" w14:textId="4095D5C7" w:rsidR="00050B19" w:rsidRPr="00C06E31" w:rsidRDefault="00050B19" w:rsidP="00040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mbulance service cos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0F56D" w14:textId="77777777" w:rsidR="00050B19" w:rsidRPr="00C06E31" w:rsidRDefault="00050B19" w:rsidP="00040B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438AE" w14:textId="19006883" w:rsidR="00050B19" w:rsidRPr="00C06E31" w:rsidRDefault="002026E5" w:rsidP="00040B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TB</w:t>
            </w:r>
            <w:r w:rsidR="00050B19" w:rsidRPr="00C06E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/km</w:t>
            </w:r>
          </w:p>
        </w:tc>
      </w:tr>
      <w:tr w:rsidR="00E5481B" w:rsidRPr="00C06E31" w14:paraId="0A143528" w14:textId="77777777" w:rsidTr="00995273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5E0B9" w14:textId="77777777" w:rsidR="00E5481B" w:rsidRPr="00C06E31" w:rsidRDefault="00E5481B" w:rsidP="00E5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7AF1C5" w14:textId="487C8AAE" w:rsidR="00E5481B" w:rsidRPr="00C06E31" w:rsidRDefault="00E5481B" w:rsidP="00E5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0.86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A073B" w14:textId="6CE123E1" w:rsidR="00E5481B" w:rsidRDefault="00E5481B" w:rsidP="00E5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USD/k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1</w:t>
            </w:r>
          </w:p>
        </w:tc>
      </w:tr>
      <w:tr w:rsidR="00E5481B" w:rsidRPr="00C06E31" w14:paraId="79891629" w14:textId="77777777" w:rsidTr="00995273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92C4C8" w14:textId="77777777" w:rsidR="00E5481B" w:rsidRPr="00C06E31" w:rsidRDefault="00E5481B" w:rsidP="00E5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94242C" w14:textId="77777777" w:rsidR="00E5481B" w:rsidRPr="00C06E31" w:rsidRDefault="00E5481B" w:rsidP="00E5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3C54AB" w14:textId="77777777" w:rsidR="00E5481B" w:rsidRPr="00C06E31" w:rsidRDefault="00E5481B" w:rsidP="00E5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</w:t>
            </w:r>
          </w:p>
        </w:tc>
      </w:tr>
      <w:tr w:rsidR="00E5481B" w:rsidRPr="00C06E31" w14:paraId="0C4FC49D" w14:textId="77777777" w:rsidTr="00995273">
        <w:trPr>
          <w:trHeight w:val="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240E45" w14:textId="77777777" w:rsidR="00E5481B" w:rsidRPr="00C06E31" w:rsidRDefault="00E5481B" w:rsidP="00E5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442BC8" w14:textId="77777777" w:rsidR="00E5481B" w:rsidRPr="00C06E31" w:rsidRDefault="00E5481B" w:rsidP="00E54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5072C5" w14:textId="77777777" w:rsidR="00E5481B" w:rsidRPr="00C06E31" w:rsidRDefault="00E5481B" w:rsidP="00E548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C06E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m</w:t>
            </w:r>
          </w:p>
        </w:tc>
      </w:tr>
    </w:tbl>
    <w:p w14:paraId="5F24F85B" w14:textId="315A990A" w:rsidR="00F61743" w:rsidRDefault="00E5481B">
      <w:pPr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1</w:t>
      </w:r>
      <w:r w:rsidRPr="006A1CB8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 xml:space="preserve"> </w:t>
      </w:r>
      <w:r w:rsidRPr="006A1CB8">
        <w:rPr>
          <w:rFonts w:ascii="Times New Roman" w:hAnsi="Times New Roman" w:cs="Times New Roman"/>
          <w:bCs/>
          <w:sz w:val="16"/>
          <w:szCs w:val="16"/>
          <w:lang w:val="en-US"/>
        </w:rPr>
        <w:t>Using 2020 average official exchange rate of 34.93 ETB per USD (The World Bank, indicator code PA.NUS.FCRF).</w:t>
      </w:r>
    </w:p>
    <w:sectPr w:rsidR="00F61743" w:rsidSect="00A55ACE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5ADBE" w14:textId="77777777" w:rsidR="00D42327" w:rsidRDefault="00D42327" w:rsidP="007C66BE">
      <w:pPr>
        <w:spacing w:after="0" w:line="240" w:lineRule="auto"/>
      </w:pPr>
      <w:r>
        <w:separator/>
      </w:r>
    </w:p>
  </w:endnote>
  <w:endnote w:type="continuationSeparator" w:id="0">
    <w:p w14:paraId="7AA6FCCB" w14:textId="77777777" w:rsidR="00D42327" w:rsidRDefault="00D42327" w:rsidP="007C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horndale Duospace WT J">
    <w:altName w:val="Times New Roman"/>
    <w:panose1 w:val="02020609050405020304"/>
    <w:charset w:val="80"/>
    <w:family w:val="modern"/>
    <w:pitch w:val="fixed"/>
    <w:sig w:usb0="B300AAFF" w:usb1="F9DFFFFF" w:usb2="000A007E" w:usb3="00000000" w:csb0="001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2123784"/>
      <w:docPartObj>
        <w:docPartGallery w:val="Page Numbers (Bottom of Page)"/>
        <w:docPartUnique/>
      </w:docPartObj>
    </w:sdtPr>
    <w:sdtEndPr/>
    <w:sdtContent>
      <w:p w14:paraId="3210BA68" w14:textId="1BC2FE4C" w:rsidR="00F353A5" w:rsidRDefault="00F353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66669DDD" w14:textId="77777777" w:rsidR="00F353A5" w:rsidRDefault="00F353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E2D79" w14:textId="77777777" w:rsidR="00D42327" w:rsidRDefault="00D42327" w:rsidP="007C66BE">
      <w:pPr>
        <w:spacing w:after="0" w:line="240" w:lineRule="auto"/>
      </w:pPr>
      <w:r>
        <w:separator/>
      </w:r>
    </w:p>
  </w:footnote>
  <w:footnote w:type="continuationSeparator" w:id="0">
    <w:p w14:paraId="2E0BB719" w14:textId="77777777" w:rsidR="00D42327" w:rsidRDefault="00D42327" w:rsidP="007C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52ED6"/>
    <w:multiLevelType w:val="hybridMultilevel"/>
    <w:tmpl w:val="183AE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501BA4"/>
    <w:multiLevelType w:val="hybridMultilevel"/>
    <w:tmpl w:val="2ECEF1A2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5B638B"/>
    <w:multiLevelType w:val="hybridMultilevel"/>
    <w:tmpl w:val="4344E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0C70BE"/>
    <w:multiLevelType w:val="hybridMultilevel"/>
    <w:tmpl w:val="F970D5E4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6C6279"/>
    <w:multiLevelType w:val="hybridMultilevel"/>
    <w:tmpl w:val="6A2802C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6D7F18"/>
    <w:multiLevelType w:val="hybridMultilevel"/>
    <w:tmpl w:val="0890F36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7B97CAF"/>
    <w:multiLevelType w:val="hybridMultilevel"/>
    <w:tmpl w:val="CDA61922"/>
    <w:lvl w:ilvl="0" w:tplc="0409000F"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8C51D97"/>
    <w:multiLevelType w:val="hybridMultilevel"/>
    <w:tmpl w:val="979814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C3454B5"/>
    <w:multiLevelType w:val="hybridMultilevel"/>
    <w:tmpl w:val="D8A24256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C3463BE"/>
    <w:multiLevelType w:val="hybridMultilevel"/>
    <w:tmpl w:val="6EF41900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D465DB9"/>
    <w:multiLevelType w:val="hybridMultilevel"/>
    <w:tmpl w:val="A956DBD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25C059B"/>
    <w:multiLevelType w:val="hybridMultilevel"/>
    <w:tmpl w:val="6E288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2156BD"/>
    <w:multiLevelType w:val="hybridMultilevel"/>
    <w:tmpl w:val="23A82A0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562098E"/>
    <w:multiLevelType w:val="hybridMultilevel"/>
    <w:tmpl w:val="1BB68B9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56C06CB"/>
    <w:multiLevelType w:val="hybridMultilevel"/>
    <w:tmpl w:val="88B4C5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702ECB"/>
    <w:multiLevelType w:val="hybridMultilevel"/>
    <w:tmpl w:val="BB24E742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5906709"/>
    <w:multiLevelType w:val="hybridMultilevel"/>
    <w:tmpl w:val="25442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67709BA"/>
    <w:multiLevelType w:val="hybridMultilevel"/>
    <w:tmpl w:val="F02C494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705468F"/>
    <w:multiLevelType w:val="hybridMultilevel"/>
    <w:tmpl w:val="45BA60F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576AA3"/>
    <w:multiLevelType w:val="hybridMultilevel"/>
    <w:tmpl w:val="0F4AE6DC"/>
    <w:lvl w:ilvl="0" w:tplc="24F896AA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843AE1"/>
    <w:multiLevelType w:val="hybridMultilevel"/>
    <w:tmpl w:val="1E5C24E8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ECB020C"/>
    <w:multiLevelType w:val="hybridMultilevel"/>
    <w:tmpl w:val="522CBCC0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F5D6456"/>
    <w:multiLevelType w:val="hybridMultilevel"/>
    <w:tmpl w:val="119AA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162606E"/>
    <w:multiLevelType w:val="hybridMultilevel"/>
    <w:tmpl w:val="6BC00A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296008F"/>
    <w:multiLevelType w:val="hybridMultilevel"/>
    <w:tmpl w:val="151E7094"/>
    <w:lvl w:ilvl="0" w:tplc="AAA2AA66"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42319CE"/>
    <w:multiLevelType w:val="hybridMultilevel"/>
    <w:tmpl w:val="3F26F08E"/>
    <w:lvl w:ilvl="0" w:tplc="2E7E0C8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42B4A64"/>
    <w:multiLevelType w:val="hybridMultilevel"/>
    <w:tmpl w:val="D34A5D0C"/>
    <w:lvl w:ilvl="0" w:tplc="676E746C">
      <w:start w:val="89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43D7060"/>
    <w:multiLevelType w:val="hybridMultilevel"/>
    <w:tmpl w:val="B308C5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4657837"/>
    <w:multiLevelType w:val="hybridMultilevel"/>
    <w:tmpl w:val="6F66009C"/>
    <w:lvl w:ilvl="0" w:tplc="AAA2AA66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4C25119"/>
    <w:multiLevelType w:val="hybridMultilevel"/>
    <w:tmpl w:val="C39A7DF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264B3813"/>
    <w:multiLevelType w:val="hybridMultilevel"/>
    <w:tmpl w:val="FCA6095A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64C7512"/>
    <w:multiLevelType w:val="hybridMultilevel"/>
    <w:tmpl w:val="248699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86274EA"/>
    <w:multiLevelType w:val="hybridMultilevel"/>
    <w:tmpl w:val="ED34740A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91E0DB5"/>
    <w:multiLevelType w:val="hybridMultilevel"/>
    <w:tmpl w:val="114CF5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92C2811"/>
    <w:multiLevelType w:val="hybridMultilevel"/>
    <w:tmpl w:val="30E4106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29B11FEA"/>
    <w:multiLevelType w:val="hybridMultilevel"/>
    <w:tmpl w:val="4CB4F46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2A356CD3"/>
    <w:multiLevelType w:val="hybridMultilevel"/>
    <w:tmpl w:val="7ABAB0E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B674A21"/>
    <w:multiLevelType w:val="hybridMultilevel"/>
    <w:tmpl w:val="15525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2C0B58A5"/>
    <w:multiLevelType w:val="hybridMultilevel"/>
    <w:tmpl w:val="1646FFA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2C5E59E9"/>
    <w:multiLevelType w:val="hybridMultilevel"/>
    <w:tmpl w:val="FE64D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DCD5F4C"/>
    <w:multiLevelType w:val="hybridMultilevel"/>
    <w:tmpl w:val="7270A7A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2E3A24E4"/>
    <w:multiLevelType w:val="hybridMultilevel"/>
    <w:tmpl w:val="A19A3DF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2E967E11"/>
    <w:multiLevelType w:val="hybridMultilevel"/>
    <w:tmpl w:val="2BC22B80"/>
    <w:lvl w:ilvl="0" w:tplc="AAA2AA66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0113CF6"/>
    <w:multiLevelType w:val="hybridMultilevel"/>
    <w:tmpl w:val="5DC6C87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32D787A"/>
    <w:multiLevelType w:val="hybridMultilevel"/>
    <w:tmpl w:val="465CB2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6E23839"/>
    <w:multiLevelType w:val="hybridMultilevel"/>
    <w:tmpl w:val="59CED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7420EAB"/>
    <w:multiLevelType w:val="hybridMultilevel"/>
    <w:tmpl w:val="E6C0D00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37E05157"/>
    <w:multiLevelType w:val="hybridMultilevel"/>
    <w:tmpl w:val="6798C050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37F1599C"/>
    <w:multiLevelType w:val="hybridMultilevel"/>
    <w:tmpl w:val="1BB8B4F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39315327"/>
    <w:multiLevelType w:val="hybridMultilevel"/>
    <w:tmpl w:val="639CB9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39326A88"/>
    <w:multiLevelType w:val="hybridMultilevel"/>
    <w:tmpl w:val="5E963A5E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A1D3CC3"/>
    <w:multiLevelType w:val="hybridMultilevel"/>
    <w:tmpl w:val="9D08C4F4"/>
    <w:lvl w:ilvl="0" w:tplc="0686BDC0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3B561323"/>
    <w:multiLevelType w:val="hybridMultilevel"/>
    <w:tmpl w:val="BFEC31A6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eastAsia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3BE20193"/>
    <w:multiLevelType w:val="hybridMultilevel"/>
    <w:tmpl w:val="1C006FF8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3C6A7560"/>
    <w:multiLevelType w:val="hybridMultilevel"/>
    <w:tmpl w:val="67F8FA14"/>
    <w:lvl w:ilvl="0" w:tplc="E7EABE3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CE9747C"/>
    <w:multiLevelType w:val="hybridMultilevel"/>
    <w:tmpl w:val="FDD6AE6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3D3D1F23"/>
    <w:multiLevelType w:val="hybridMultilevel"/>
    <w:tmpl w:val="C730092E"/>
    <w:lvl w:ilvl="0" w:tplc="1734A718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3EFC0806"/>
    <w:multiLevelType w:val="hybridMultilevel"/>
    <w:tmpl w:val="1DA496CC"/>
    <w:lvl w:ilvl="0" w:tplc="AAA2AA66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42370270"/>
    <w:multiLevelType w:val="hybridMultilevel"/>
    <w:tmpl w:val="53346D06"/>
    <w:lvl w:ilvl="0" w:tplc="AAA2AA66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31130CE"/>
    <w:multiLevelType w:val="hybridMultilevel"/>
    <w:tmpl w:val="FAD20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43E851CC"/>
    <w:multiLevelType w:val="hybridMultilevel"/>
    <w:tmpl w:val="4636130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641703D"/>
    <w:multiLevelType w:val="hybridMultilevel"/>
    <w:tmpl w:val="916E951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70D7D64"/>
    <w:multiLevelType w:val="hybridMultilevel"/>
    <w:tmpl w:val="FE5252C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7C77433"/>
    <w:multiLevelType w:val="hybridMultilevel"/>
    <w:tmpl w:val="4BF0AB78"/>
    <w:lvl w:ilvl="0" w:tplc="011E571C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8A409A3"/>
    <w:multiLevelType w:val="hybridMultilevel"/>
    <w:tmpl w:val="D8E4455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48E650BB"/>
    <w:multiLevelType w:val="hybridMultilevel"/>
    <w:tmpl w:val="BD085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49131B43"/>
    <w:multiLevelType w:val="hybridMultilevel"/>
    <w:tmpl w:val="6DD0520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495C1139"/>
    <w:multiLevelType w:val="hybridMultilevel"/>
    <w:tmpl w:val="F03A9E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4A5443E8"/>
    <w:multiLevelType w:val="hybridMultilevel"/>
    <w:tmpl w:val="D92C1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4AEE4FD0"/>
    <w:multiLevelType w:val="hybridMultilevel"/>
    <w:tmpl w:val="263E74B6"/>
    <w:lvl w:ilvl="0" w:tplc="7B40B964">
      <w:start w:val="1"/>
      <w:numFmt w:val="bullet"/>
      <w:lvlText w:val="☐"/>
      <w:lvlJc w:val="left"/>
      <w:pPr>
        <w:ind w:left="720" w:hanging="360"/>
      </w:pPr>
      <w:rPr>
        <w:rFonts w:ascii="Thorndale Duospace WT J" w:eastAsia="Thorndale Duospace WT J" w:hAnsi="Thorndale Duospace WT J" w:hint="eastAsia"/>
      </w:rPr>
    </w:lvl>
    <w:lvl w:ilvl="1" w:tplc="BDAE57B6">
      <w:start w:val="1"/>
      <w:numFmt w:val="decimal"/>
      <w:lvlText w:val="%2."/>
      <w:lvlJc w:val="left"/>
      <w:pPr>
        <w:ind w:left="1440" w:hanging="360"/>
      </w:pPr>
      <w:rPr>
        <w:rFonts w:hint="default"/>
        <w:i w:val="0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4D587529"/>
    <w:multiLevelType w:val="hybridMultilevel"/>
    <w:tmpl w:val="BE265ED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4EF847A9"/>
    <w:multiLevelType w:val="hybridMultilevel"/>
    <w:tmpl w:val="CE38B2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509C28E2"/>
    <w:multiLevelType w:val="hybridMultilevel"/>
    <w:tmpl w:val="3E325D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531468F6"/>
    <w:multiLevelType w:val="hybridMultilevel"/>
    <w:tmpl w:val="17AC61F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54784B97"/>
    <w:multiLevelType w:val="hybridMultilevel"/>
    <w:tmpl w:val="A998D2A2"/>
    <w:lvl w:ilvl="0" w:tplc="0686BDC0">
      <w:start w:val="1"/>
      <w:numFmt w:val="decimal"/>
      <w:lvlText w:val="%1."/>
      <w:lvlJc w:val="left"/>
      <w:pPr>
        <w:ind w:left="720" w:hanging="360"/>
      </w:pPr>
      <w:rPr>
        <w:rFonts w:hint="eastAsia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 w15:restartNumberingAfterBreak="0">
    <w:nsid w:val="553A4D4A"/>
    <w:multiLevelType w:val="hybridMultilevel"/>
    <w:tmpl w:val="47666FF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69A1299"/>
    <w:multiLevelType w:val="hybridMultilevel"/>
    <w:tmpl w:val="63E26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86C6068"/>
    <w:multiLevelType w:val="hybridMultilevel"/>
    <w:tmpl w:val="3AAE8820"/>
    <w:lvl w:ilvl="0" w:tplc="AABC64F0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5E2B6FA5"/>
    <w:multiLevelType w:val="hybridMultilevel"/>
    <w:tmpl w:val="FDF2CF3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9" w15:restartNumberingAfterBreak="0">
    <w:nsid w:val="5E3D1EB5"/>
    <w:multiLevelType w:val="hybridMultilevel"/>
    <w:tmpl w:val="55C49A1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06A1691"/>
    <w:multiLevelType w:val="hybridMultilevel"/>
    <w:tmpl w:val="EC74E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1" w15:restartNumberingAfterBreak="0">
    <w:nsid w:val="61D0423D"/>
    <w:multiLevelType w:val="hybridMultilevel"/>
    <w:tmpl w:val="ACB2CF5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2" w15:restartNumberingAfterBreak="0">
    <w:nsid w:val="64636AFB"/>
    <w:multiLevelType w:val="hybridMultilevel"/>
    <w:tmpl w:val="906C0EA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4D87D89"/>
    <w:multiLevelType w:val="hybridMultilevel"/>
    <w:tmpl w:val="681A2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 w15:restartNumberingAfterBreak="0">
    <w:nsid w:val="65675BBB"/>
    <w:multiLevelType w:val="hybridMultilevel"/>
    <w:tmpl w:val="CFC2E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660220DC"/>
    <w:multiLevelType w:val="hybridMultilevel"/>
    <w:tmpl w:val="AB904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6702954"/>
    <w:multiLevelType w:val="hybridMultilevel"/>
    <w:tmpl w:val="D376FA4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7" w15:restartNumberingAfterBreak="0">
    <w:nsid w:val="66AD5124"/>
    <w:multiLevelType w:val="hybridMultilevel"/>
    <w:tmpl w:val="4DECC3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67031F03"/>
    <w:multiLevelType w:val="hybridMultilevel"/>
    <w:tmpl w:val="B7861A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9" w15:restartNumberingAfterBreak="0">
    <w:nsid w:val="676B4D49"/>
    <w:multiLevelType w:val="hybridMultilevel"/>
    <w:tmpl w:val="6096C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0" w15:restartNumberingAfterBreak="0">
    <w:nsid w:val="67AD1D29"/>
    <w:multiLevelType w:val="hybridMultilevel"/>
    <w:tmpl w:val="A5AE7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84A31ED"/>
    <w:multiLevelType w:val="hybridMultilevel"/>
    <w:tmpl w:val="4154C4B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68A308C3"/>
    <w:multiLevelType w:val="hybridMultilevel"/>
    <w:tmpl w:val="99F602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692327D8"/>
    <w:multiLevelType w:val="hybridMultilevel"/>
    <w:tmpl w:val="ACB2CF5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696D4A65"/>
    <w:multiLevelType w:val="hybridMultilevel"/>
    <w:tmpl w:val="008425CA"/>
    <w:lvl w:ilvl="0" w:tplc="217CF8BC">
      <w:start w:val="1"/>
      <w:numFmt w:val="decimal"/>
      <w:lvlText w:val="%1."/>
      <w:lvlJc w:val="left"/>
      <w:pPr>
        <w:ind w:left="720" w:hanging="360"/>
      </w:pPr>
      <w:rPr>
        <w:rFonts w:hint="eastAsia"/>
        <w:i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5" w15:restartNumberingAfterBreak="0">
    <w:nsid w:val="6A9B1985"/>
    <w:multiLevelType w:val="hybridMultilevel"/>
    <w:tmpl w:val="B24EC8B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6" w15:restartNumberingAfterBreak="0">
    <w:nsid w:val="6AAA5414"/>
    <w:multiLevelType w:val="hybridMultilevel"/>
    <w:tmpl w:val="A2006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7" w15:restartNumberingAfterBreak="0">
    <w:nsid w:val="6BA86642"/>
    <w:multiLevelType w:val="hybridMultilevel"/>
    <w:tmpl w:val="B3BE2BF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8" w15:restartNumberingAfterBreak="0">
    <w:nsid w:val="6BAF6A48"/>
    <w:multiLevelType w:val="hybridMultilevel"/>
    <w:tmpl w:val="4B488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9" w15:restartNumberingAfterBreak="0">
    <w:nsid w:val="6BDA614A"/>
    <w:multiLevelType w:val="hybridMultilevel"/>
    <w:tmpl w:val="27121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0" w15:restartNumberingAfterBreak="0">
    <w:nsid w:val="6C070494"/>
    <w:multiLevelType w:val="hybridMultilevel"/>
    <w:tmpl w:val="C270C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1" w15:restartNumberingAfterBreak="0">
    <w:nsid w:val="6C3E4626"/>
    <w:multiLevelType w:val="hybridMultilevel"/>
    <w:tmpl w:val="18FE4B2A"/>
    <w:lvl w:ilvl="0" w:tplc="BDAE57B6"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D2B636F"/>
    <w:multiLevelType w:val="hybridMultilevel"/>
    <w:tmpl w:val="18F6FCC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3" w15:restartNumberingAfterBreak="0">
    <w:nsid w:val="6EEB0FAE"/>
    <w:multiLevelType w:val="hybridMultilevel"/>
    <w:tmpl w:val="7DC0A72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4" w15:restartNumberingAfterBreak="0">
    <w:nsid w:val="6F47359C"/>
    <w:multiLevelType w:val="hybridMultilevel"/>
    <w:tmpl w:val="B64AE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3B00313"/>
    <w:multiLevelType w:val="hybridMultilevel"/>
    <w:tmpl w:val="626C67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6" w15:restartNumberingAfterBreak="0">
    <w:nsid w:val="74FA5A49"/>
    <w:multiLevelType w:val="hybridMultilevel"/>
    <w:tmpl w:val="C5084EE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7" w15:restartNumberingAfterBreak="0">
    <w:nsid w:val="761B2D8D"/>
    <w:multiLevelType w:val="hybridMultilevel"/>
    <w:tmpl w:val="67F0C88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8" w15:restartNumberingAfterBreak="0">
    <w:nsid w:val="764C12EE"/>
    <w:multiLevelType w:val="hybridMultilevel"/>
    <w:tmpl w:val="EB5A81B2"/>
    <w:lvl w:ilvl="0" w:tplc="2E7E0C8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9" w15:restartNumberingAfterBreak="0">
    <w:nsid w:val="77887B4E"/>
    <w:multiLevelType w:val="hybridMultilevel"/>
    <w:tmpl w:val="7AA6A89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0" w15:restartNumberingAfterBreak="0">
    <w:nsid w:val="788B42D7"/>
    <w:multiLevelType w:val="hybridMultilevel"/>
    <w:tmpl w:val="E064111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1" w15:restartNumberingAfterBreak="0">
    <w:nsid w:val="79015E38"/>
    <w:multiLevelType w:val="hybridMultilevel"/>
    <w:tmpl w:val="ACB2CF56"/>
    <w:lvl w:ilvl="0" w:tplc="BDAE57B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2" w15:restartNumberingAfterBreak="0">
    <w:nsid w:val="7D4B6988"/>
    <w:multiLevelType w:val="hybridMultilevel"/>
    <w:tmpl w:val="FA60CE1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3" w15:restartNumberingAfterBreak="0">
    <w:nsid w:val="7E055C5D"/>
    <w:multiLevelType w:val="hybridMultilevel"/>
    <w:tmpl w:val="59C2C96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6"/>
  </w:num>
  <w:num w:numId="2">
    <w:abstractNumId w:val="54"/>
  </w:num>
  <w:num w:numId="3">
    <w:abstractNumId w:val="27"/>
  </w:num>
  <w:num w:numId="4">
    <w:abstractNumId w:val="49"/>
  </w:num>
  <w:num w:numId="5">
    <w:abstractNumId w:val="19"/>
  </w:num>
  <w:num w:numId="6">
    <w:abstractNumId w:val="74"/>
  </w:num>
  <w:num w:numId="7">
    <w:abstractNumId w:val="51"/>
  </w:num>
  <w:num w:numId="8">
    <w:abstractNumId w:val="57"/>
  </w:num>
  <w:num w:numId="9">
    <w:abstractNumId w:val="58"/>
  </w:num>
  <w:num w:numId="10">
    <w:abstractNumId w:val="42"/>
  </w:num>
  <w:num w:numId="11">
    <w:abstractNumId w:val="28"/>
  </w:num>
  <w:num w:numId="12">
    <w:abstractNumId w:val="24"/>
  </w:num>
  <w:num w:numId="13">
    <w:abstractNumId w:val="112"/>
  </w:num>
  <w:num w:numId="14">
    <w:abstractNumId w:val="75"/>
  </w:num>
  <w:num w:numId="15">
    <w:abstractNumId w:val="78"/>
  </w:num>
  <w:num w:numId="16">
    <w:abstractNumId w:val="84"/>
  </w:num>
  <w:num w:numId="17">
    <w:abstractNumId w:val="41"/>
  </w:num>
  <w:num w:numId="18">
    <w:abstractNumId w:val="70"/>
  </w:num>
  <w:num w:numId="19">
    <w:abstractNumId w:val="95"/>
  </w:num>
  <w:num w:numId="20">
    <w:abstractNumId w:val="109"/>
  </w:num>
  <w:num w:numId="21">
    <w:abstractNumId w:val="73"/>
  </w:num>
  <w:num w:numId="22">
    <w:abstractNumId w:val="5"/>
  </w:num>
  <w:num w:numId="23">
    <w:abstractNumId w:val="93"/>
  </w:num>
  <w:num w:numId="24">
    <w:abstractNumId w:val="111"/>
  </w:num>
  <w:num w:numId="25">
    <w:abstractNumId w:val="76"/>
  </w:num>
  <w:num w:numId="26">
    <w:abstractNumId w:val="72"/>
  </w:num>
  <w:num w:numId="27">
    <w:abstractNumId w:val="80"/>
  </w:num>
  <w:num w:numId="28">
    <w:abstractNumId w:val="94"/>
  </w:num>
  <w:num w:numId="29">
    <w:abstractNumId w:val="38"/>
  </w:num>
  <w:num w:numId="30">
    <w:abstractNumId w:val="65"/>
  </w:num>
  <w:num w:numId="31">
    <w:abstractNumId w:val="105"/>
  </w:num>
  <w:num w:numId="32">
    <w:abstractNumId w:val="61"/>
  </w:num>
  <w:num w:numId="33">
    <w:abstractNumId w:val="113"/>
  </w:num>
  <w:num w:numId="34">
    <w:abstractNumId w:val="7"/>
  </w:num>
  <w:num w:numId="35">
    <w:abstractNumId w:val="40"/>
  </w:num>
  <w:num w:numId="36">
    <w:abstractNumId w:val="102"/>
  </w:num>
  <w:num w:numId="37">
    <w:abstractNumId w:val="110"/>
  </w:num>
  <w:num w:numId="38">
    <w:abstractNumId w:val="101"/>
  </w:num>
  <w:num w:numId="39">
    <w:abstractNumId w:val="50"/>
  </w:num>
  <w:num w:numId="40">
    <w:abstractNumId w:val="69"/>
  </w:num>
  <w:num w:numId="41">
    <w:abstractNumId w:val="1"/>
  </w:num>
  <w:num w:numId="42">
    <w:abstractNumId w:val="53"/>
  </w:num>
  <w:num w:numId="43">
    <w:abstractNumId w:val="8"/>
  </w:num>
  <w:num w:numId="44">
    <w:abstractNumId w:val="21"/>
  </w:num>
  <w:num w:numId="45">
    <w:abstractNumId w:val="64"/>
  </w:num>
  <w:num w:numId="46">
    <w:abstractNumId w:val="46"/>
  </w:num>
  <w:num w:numId="47">
    <w:abstractNumId w:val="32"/>
  </w:num>
  <w:num w:numId="48">
    <w:abstractNumId w:val="9"/>
  </w:num>
  <w:num w:numId="49">
    <w:abstractNumId w:val="55"/>
  </w:num>
  <w:num w:numId="50">
    <w:abstractNumId w:val="90"/>
  </w:num>
  <w:num w:numId="51">
    <w:abstractNumId w:val="71"/>
  </w:num>
  <w:num w:numId="52">
    <w:abstractNumId w:val="2"/>
  </w:num>
  <w:num w:numId="53">
    <w:abstractNumId w:val="29"/>
  </w:num>
  <w:num w:numId="54">
    <w:abstractNumId w:val="87"/>
  </w:num>
  <w:num w:numId="55">
    <w:abstractNumId w:val="34"/>
  </w:num>
  <w:num w:numId="56">
    <w:abstractNumId w:val="62"/>
  </w:num>
  <w:num w:numId="57">
    <w:abstractNumId w:val="103"/>
  </w:num>
  <w:num w:numId="58">
    <w:abstractNumId w:val="36"/>
  </w:num>
  <w:num w:numId="59">
    <w:abstractNumId w:val="6"/>
  </w:num>
  <w:num w:numId="60">
    <w:abstractNumId w:val="15"/>
  </w:num>
  <w:num w:numId="61">
    <w:abstractNumId w:val="52"/>
  </w:num>
  <w:num w:numId="62">
    <w:abstractNumId w:val="20"/>
  </w:num>
  <w:num w:numId="63">
    <w:abstractNumId w:val="30"/>
  </w:num>
  <w:num w:numId="64">
    <w:abstractNumId w:val="3"/>
  </w:num>
  <w:num w:numId="65">
    <w:abstractNumId w:val="47"/>
  </w:num>
  <w:num w:numId="66">
    <w:abstractNumId w:val="77"/>
  </w:num>
  <w:num w:numId="67">
    <w:abstractNumId w:val="81"/>
  </w:num>
  <w:num w:numId="68">
    <w:abstractNumId w:val="108"/>
  </w:num>
  <w:num w:numId="69">
    <w:abstractNumId w:val="33"/>
  </w:num>
  <w:num w:numId="70">
    <w:abstractNumId w:val="83"/>
  </w:num>
  <w:num w:numId="71">
    <w:abstractNumId w:val="59"/>
  </w:num>
  <w:num w:numId="72">
    <w:abstractNumId w:val="66"/>
  </w:num>
  <w:num w:numId="73">
    <w:abstractNumId w:val="37"/>
  </w:num>
  <w:num w:numId="74">
    <w:abstractNumId w:val="91"/>
  </w:num>
  <w:num w:numId="75">
    <w:abstractNumId w:val="96"/>
  </w:num>
  <w:num w:numId="76">
    <w:abstractNumId w:val="79"/>
  </w:num>
  <w:num w:numId="77">
    <w:abstractNumId w:val="68"/>
  </w:num>
  <w:num w:numId="78">
    <w:abstractNumId w:val="92"/>
  </w:num>
  <w:num w:numId="79">
    <w:abstractNumId w:val="85"/>
  </w:num>
  <w:num w:numId="80">
    <w:abstractNumId w:val="16"/>
  </w:num>
  <w:num w:numId="81">
    <w:abstractNumId w:val="39"/>
  </w:num>
  <w:num w:numId="82">
    <w:abstractNumId w:val="13"/>
  </w:num>
  <w:num w:numId="83">
    <w:abstractNumId w:val="88"/>
  </w:num>
  <w:num w:numId="84">
    <w:abstractNumId w:val="4"/>
  </w:num>
  <w:num w:numId="85">
    <w:abstractNumId w:val="107"/>
  </w:num>
  <w:num w:numId="86">
    <w:abstractNumId w:val="106"/>
  </w:num>
  <w:num w:numId="87">
    <w:abstractNumId w:val="12"/>
  </w:num>
  <w:num w:numId="88">
    <w:abstractNumId w:val="97"/>
  </w:num>
  <w:num w:numId="89">
    <w:abstractNumId w:val="86"/>
  </w:num>
  <w:num w:numId="90">
    <w:abstractNumId w:val="48"/>
  </w:num>
  <w:num w:numId="91">
    <w:abstractNumId w:val="25"/>
  </w:num>
  <w:num w:numId="92">
    <w:abstractNumId w:val="35"/>
  </w:num>
  <w:num w:numId="93">
    <w:abstractNumId w:val="82"/>
  </w:num>
  <w:num w:numId="94">
    <w:abstractNumId w:val="43"/>
  </w:num>
  <w:num w:numId="95">
    <w:abstractNumId w:val="14"/>
  </w:num>
  <w:num w:numId="96">
    <w:abstractNumId w:val="60"/>
  </w:num>
  <w:num w:numId="97">
    <w:abstractNumId w:val="18"/>
  </w:num>
  <w:num w:numId="98">
    <w:abstractNumId w:val="17"/>
  </w:num>
  <w:num w:numId="99">
    <w:abstractNumId w:val="100"/>
  </w:num>
  <w:num w:numId="100">
    <w:abstractNumId w:val="89"/>
  </w:num>
  <w:num w:numId="101">
    <w:abstractNumId w:val="0"/>
  </w:num>
  <w:num w:numId="102">
    <w:abstractNumId w:val="11"/>
  </w:num>
  <w:num w:numId="103">
    <w:abstractNumId w:val="98"/>
  </w:num>
  <w:num w:numId="104">
    <w:abstractNumId w:val="45"/>
  </w:num>
  <w:num w:numId="105">
    <w:abstractNumId w:val="31"/>
  </w:num>
  <w:num w:numId="106">
    <w:abstractNumId w:val="23"/>
  </w:num>
  <w:num w:numId="107">
    <w:abstractNumId w:val="104"/>
  </w:num>
  <w:num w:numId="108">
    <w:abstractNumId w:val="22"/>
  </w:num>
  <w:num w:numId="109">
    <w:abstractNumId w:val="10"/>
  </w:num>
  <w:num w:numId="110">
    <w:abstractNumId w:val="99"/>
  </w:num>
  <w:num w:numId="111">
    <w:abstractNumId w:val="67"/>
  </w:num>
  <w:num w:numId="112">
    <w:abstractNumId w:val="44"/>
  </w:num>
  <w:num w:numId="113">
    <w:abstractNumId w:val="63"/>
  </w:num>
  <w:num w:numId="114">
    <w:abstractNumId w:val="26"/>
  </w:num>
  <w:numIdMacAtCleanup w:val="1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D84"/>
    <w:rsid w:val="00001E8D"/>
    <w:rsid w:val="000022EE"/>
    <w:rsid w:val="000077D6"/>
    <w:rsid w:val="00010EB9"/>
    <w:rsid w:val="00011536"/>
    <w:rsid w:val="000141B7"/>
    <w:rsid w:val="00014F44"/>
    <w:rsid w:val="00015FCA"/>
    <w:rsid w:val="00016E6C"/>
    <w:rsid w:val="0001763E"/>
    <w:rsid w:val="00017875"/>
    <w:rsid w:val="00017B4D"/>
    <w:rsid w:val="00017EF5"/>
    <w:rsid w:val="0002023D"/>
    <w:rsid w:val="00021918"/>
    <w:rsid w:val="00021D5D"/>
    <w:rsid w:val="00022AEA"/>
    <w:rsid w:val="000241E7"/>
    <w:rsid w:val="000244AB"/>
    <w:rsid w:val="0002517C"/>
    <w:rsid w:val="00030FD8"/>
    <w:rsid w:val="00032D7A"/>
    <w:rsid w:val="00037D2D"/>
    <w:rsid w:val="00040B66"/>
    <w:rsid w:val="00042828"/>
    <w:rsid w:val="00043287"/>
    <w:rsid w:val="00043761"/>
    <w:rsid w:val="000439F4"/>
    <w:rsid w:val="00047A5D"/>
    <w:rsid w:val="00050A27"/>
    <w:rsid w:val="00050A6A"/>
    <w:rsid w:val="00050B19"/>
    <w:rsid w:val="00052B46"/>
    <w:rsid w:val="000579BC"/>
    <w:rsid w:val="00057C7F"/>
    <w:rsid w:val="00057DB9"/>
    <w:rsid w:val="00062582"/>
    <w:rsid w:val="0006363E"/>
    <w:rsid w:val="00065421"/>
    <w:rsid w:val="000657DC"/>
    <w:rsid w:val="000659A7"/>
    <w:rsid w:val="000665C8"/>
    <w:rsid w:val="000709A8"/>
    <w:rsid w:val="000725CE"/>
    <w:rsid w:val="00073ADB"/>
    <w:rsid w:val="00075A3A"/>
    <w:rsid w:val="000827C4"/>
    <w:rsid w:val="000855D1"/>
    <w:rsid w:val="00085C1B"/>
    <w:rsid w:val="00085DBC"/>
    <w:rsid w:val="000864AC"/>
    <w:rsid w:val="00086E56"/>
    <w:rsid w:val="0008798B"/>
    <w:rsid w:val="0009186F"/>
    <w:rsid w:val="00092467"/>
    <w:rsid w:val="000929F3"/>
    <w:rsid w:val="00095397"/>
    <w:rsid w:val="00095535"/>
    <w:rsid w:val="00095C6E"/>
    <w:rsid w:val="00096E04"/>
    <w:rsid w:val="000970DB"/>
    <w:rsid w:val="0009740A"/>
    <w:rsid w:val="000A0A59"/>
    <w:rsid w:val="000A2382"/>
    <w:rsid w:val="000A2D7D"/>
    <w:rsid w:val="000A366F"/>
    <w:rsid w:val="000A42AD"/>
    <w:rsid w:val="000A43A9"/>
    <w:rsid w:val="000A4910"/>
    <w:rsid w:val="000A6E13"/>
    <w:rsid w:val="000B3512"/>
    <w:rsid w:val="000B3EA4"/>
    <w:rsid w:val="000B4F9D"/>
    <w:rsid w:val="000B6B65"/>
    <w:rsid w:val="000B7B2F"/>
    <w:rsid w:val="000C118A"/>
    <w:rsid w:val="000C1315"/>
    <w:rsid w:val="000C18D4"/>
    <w:rsid w:val="000C2369"/>
    <w:rsid w:val="000C277B"/>
    <w:rsid w:val="000C2AA7"/>
    <w:rsid w:val="000C3345"/>
    <w:rsid w:val="000C40C7"/>
    <w:rsid w:val="000C4964"/>
    <w:rsid w:val="000C6561"/>
    <w:rsid w:val="000C6D05"/>
    <w:rsid w:val="000D0624"/>
    <w:rsid w:val="000D27A0"/>
    <w:rsid w:val="000D4A3B"/>
    <w:rsid w:val="000D53B6"/>
    <w:rsid w:val="000D542B"/>
    <w:rsid w:val="000D5881"/>
    <w:rsid w:val="000D58FD"/>
    <w:rsid w:val="000D7014"/>
    <w:rsid w:val="000D75BA"/>
    <w:rsid w:val="000E0AFA"/>
    <w:rsid w:val="000E0FD1"/>
    <w:rsid w:val="000E2075"/>
    <w:rsid w:val="000E249E"/>
    <w:rsid w:val="000E2A13"/>
    <w:rsid w:val="000E41CF"/>
    <w:rsid w:val="000E56A9"/>
    <w:rsid w:val="000E5D51"/>
    <w:rsid w:val="000E6C4F"/>
    <w:rsid w:val="000E7719"/>
    <w:rsid w:val="000F017F"/>
    <w:rsid w:val="000F1D83"/>
    <w:rsid w:val="000F4D3B"/>
    <w:rsid w:val="000F5C49"/>
    <w:rsid w:val="000F732B"/>
    <w:rsid w:val="001012E4"/>
    <w:rsid w:val="00101912"/>
    <w:rsid w:val="0010415E"/>
    <w:rsid w:val="00105457"/>
    <w:rsid w:val="00107117"/>
    <w:rsid w:val="00107B2F"/>
    <w:rsid w:val="00110B04"/>
    <w:rsid w:val="0011140E"/>
    <w:rsid w:val="00111B0A"/>
    <w:rsid w:val="0011218C"/>
    <w:rsid w:val="00112819"/>
    <w:rsid w:val="00114FAE"/>
    <w:rsid w:val="00115E0B"/>
    <w:rsid w:val="00115FF3"/>
    <w:rsid w:val="00117158"/>
    <w:rsid w:val="00117432"/>
    <w:rsid w:val="001206B6"/>
    <w:rsid w:val="0012345A"/>
    <w:rsid w:val="0012366D"/>
    <w:rsid w:val="00123B22"/>
    <w:rsid w:val="00124654"/>
    <w:rsid w:val="00125E55"/>
    <w:rsid w:val="00125E9C"/>
    <w:rsid w:val="001260F4"/>
    <w:rsid w:val="001264B6"/>
    <w:rsid w:val="001267F9"/>
    <w:rsid w:val="0012770E"/>
    <w:rsid w:val="00130A01"/>
    <w:rsid w:val="00133EC2"/>
    <w:rsid w:val="00134644"/>
    <w:rsid w:val="00134B2C"/>
    <w:rsid w:val="0013704A"/>
    <w:rsid w:val="00141066"/>
    <w:rsid w:val="0014307C"/>
    <w:rsid w:val="00143A58"/>
    <w:rsid w:val="00143E8C"/>
    <w:rsid w:val="00143F1E"/>
    <w:rsid w:val="00144370"/>
    <w:rsid w:val="00145237"/>
    <w:rsid w:val="00145883"/>
    <w:rsid w:val="00150097"/>
    <w:rsid w:val="0015063B"/>
    <w:rsid w:val="00150A9D"/>
    <w:rsid w:val="00150D25"/>
    <w:rsid w:val="00151D9F"/>
    <w:rsid w:val="0015347A"/>
    <w:rsid w:val="00154B69"/>
    <w:rsid w:val="00154F16"/>
    <w:rsid w:val="0015711B"/>
    <w:rsid w:val="00157CDC"/>
    <w:rsid w:val="00161DB9"/>
    <w:rsid w:val="00163164"/>
    <w:rsid w:val="00163C9D"/>
    <w:rsid w:val="00164C9F"/>
    <w:rsid w:val="00164F3A"/>
    <w:rsid w:val="001650F2"/>
    <w:rsid w:val="00166485"/>
    <w:rsid w:val="00166806"/>
    <w:rsid w:val="00166DC6"/>
    <w:rsid w:val="001707FB"/>
    <w:rsid w:val="001732CB"/>
    <w:rsid w:val="001738D3"/>
    <w:rsid w:val="0017441A"/>
    <w:rsid w:val="00174F1B"/>
    <w:rsid w:val="0017537C"/>
    <w:rsid w:val="00175A59"/>
    <w:rsid w:val="00176124"/>
    <w:rsid w:val="00176F79"/>
    <w:rsid w:val="00177553"/>
    <w:rsid w:val="00180681"/>
    <w:rsid w:val="001818BF"/>
    <w:rsid w:val="0018406A"/>
    <w:rsid w:val="00184769"/>
    <w:rsid w:val="00184AA5"/>
    <w:rsid w:val="00185C8C"/>
    <w:rsid w:val="00186437"/>
    <w:rsid w:val="001868A2"/>
    <w:rsid w:val="00186EFF"/>
    <w:rsid w:val="0018729B"/>
    <w:rsid w:val="001927F4"/>
    <w:rsid w:val="00195C57"/>
    <w:rsid w:val="0019600D"/>
    <w:rsid w:val="001968CC"/>
    <w:rsid w:val="001970B3"/>
    <w:rsid w:val="001A0D32"/>
    <w:rsid w:val="001A3948"/>
    <w:rsid w:val="001A556F"/>
    <w:rsid w:val="001A6CA6"/>
    <w:rsid w:val="001A6CED"/>
    <w:rsid w:val="001B08CF"/>
    <w:rsid w:val="001B0EF8"/>
    <w:rsid w:val="001B1A86"/>
    <w:rsid w:val="001B1B44"/>
    <w:rsid w:val="001B677F"/>
    <w:rsid w:val="001B6984"/>
    <w:rsid w:val="001B77CD"/>
    <w:rsid w:val="001C0091"/>
    <w:rsid w:val="001C1A38"/>
    <w:rsid w:val="001C1FA0"/>
    <w:rsid w:val="001C3561"/>
    <w:rsid w:val="001C367F"/>
    <w:rsid w:val="001C3A9B"/>
    <w:rsid w:val="001C4C87"/>
    <w:rsid w:val="001C4F3F"/>
    <w:rsid w:val="001C5C18"/>
    <w:rsid w:val="001C6880"/>
    <w:rsid w:val="001C7A1B"/>
    <w:rsid w:val="001D24DA"/>
    <w:rsid w:val="001D2AD4"/>
    <w:rsid w:val="001D33A9"/>
    <w:rsid w:val="001D3610"/>
    <w:rsid w:val="001D3CB5"/>
    <w:rsid w:val="001D3FFF"/>
    <w:rsid w:val="001D4954"/>
    <w:rsid w:val="001D7681"/>
    <w:rsid w:val="001D7C9D"/>
    <w:rsid w:val="001E03E0"/>
    <w:rsid w:val="001E169C"/>
    <w:rsid w:val="001E2CEF"/>
    <w:rsid w:val="001E4B63"/>
    <w:rsid w:val="001E58ED"/>
    <w:rsid w:val="001E7975"/>
    <w:rsid w:val="001E7FD3"/>
    <w:rsid w:val="001F00D4"/>
    <w:rsid w:val="001F069D"/>
    <w:rsid w:val="001F0AF7"/>
    <w:rsid w:val="001F5298"/>
    <w:rsid w:val="001F67E8"/>
    <w:rsid w:val="001F72E0"/>
    <w:rsid w:val="00201014"/>
    <w:rsid w:val="00202292"/>
    <w:rsid w:val="002026E5"/>
    <w:rsid w:val="00202FFA"/>
    <w:rsid w:val="0020347A"/>
    <w:rsid w:val="00203927"/>
    <w:rsid w:val="0021054D"/>
    <w:rsid w:val="00210738"/>
    <w:rsid w:val="00210A03"/>
    <w:rsid w:val="00210EAE"/>
    <w:rsid w:val="00212B75"/>
    <w:rsid w:val="00217073"/>
    <w:rsid w:val="00220BED"/>
    <w:rsid w:val="0022244F"/>
    <w:rsid w:val="0022306F"/>
    <w:rsid w:val="0022703C"/>
    <w:rsid w:val="00230C61"/>
    <w:rsid w:val="00231C32"/>
    <w:rsid w:val="002322E8"/>
    <w:rsid w:val="00233A0C"/>
    <w:rsid w:val="00234817"/>
    <w:rsid w:val="00235753"/>
    <w:rsid w:val="002363C2"/>
    <w:rsid w:val="00237996"/>
    <w:rsid w:val="002403BD"/>
    <w:rsid w:val="0024296B"/>
    <w:rsid w:val="0024301B"/>
    <w:rsid w:val="002443AB"/>
    <w:rsid w:val="002474E4"/>
    <w:rsid w:val="00250DE0"/>
    <w:rsid w:val="00251091"/>
    <w:rsid w:val="00251951"/>
    <w:rsid w:val="00251B88"/>
    <w:rsid w:val="002528A1"/>
    <w:rsid w:val="002545A7"/>
    <w:rsid w:val="0026027F"/>
    <w:rsid w:val="00260795"/>
    <w:rsid w:val="0026219D"/>
    <w:rsid w:val="0026382F"/>
    <w:rsid w:val="00263989"/>
    <w:rsid w:val="0026583C"/>
    <w:rsid w:val="002658B7"/>
    <w:rsid w:val="00265B7A"/>
    <w:rsid w:val="00266C5F"/>
    <w:rsid w:val="002729F1"/>
    <w:rsid w:val="00276645"/>
    <w:rsid w:val="0027684B"/>
    <w:rsid w:val="002770D0"/>
    <w:rsid w:val="0028055B"/>
    <w:rsid w:val="002827E3"/>
    <w:rsid w:val="002828B0"/>
    <w:rsid w:val="00283C60"/>
    <w:rsid w:val="00283D62"/>
    <w:rsid w:val="002856C9"/>
    <w:rsid w:val="002861F8"/>
    <w:rsid w:val="00287217"/>
    <w:rsid w:val="00287E94"/>
    <w:rsid w:val="0029095A"/>
    <w:rsid w:val="0029303E"/>
    <w:rsid w:val="00293A2F"/>
    <w:rsid w:val="002A1E7C"/>
    <w:rsid w:val="002A4337"/>
    <w:rsid w:val="002B223E"/>
    <w:rsid w:val="002B238C"/>
    <w:rsid w:val="002B26C2"/>
    <w:rsid w:val="002B5440"/>
    <w:rsid w:val="002B7246"/>
    <w:rsid w:val="002B7C21"/>
    <w:rsid w:val="002B7D21"/>
    <w:rsid w:val="002B7ED2"/>
    <w:rsid w:val="002C08AC"/>
    <w:rsid w:val="002C0C5D"/>
    <w:rsid w:val="002C258A"/>
    <w:rsid w:val="002C270A"/>
    <w:rsid w:val="002C453C"/>
    <w:rsid w:val="002C49D7"/>
    <w:rsid w:val="002C4B02"/>
    <w:rsid w:val="002C6BF3"/>
    <w:rsid w:val="002C73A3"/>
    <w:rsid w:val="002C78EF"/>
    <w:rsid w:val="002D449B"/>
    <w:rsid w:val="002D5058"/>
    <w:rsid w:val="002D52D8"/>
    <w:rsid w:val="002D532A"/>
    <w:rsid w:val="002D5A44"/>
    <w:rsid w:val="002D61AE"/>
    <w:rsid w:val="002E0476"/>
    <w:rsid w:val="002E06FB"/>
    <w:rsid w:val="002E0721"/>
    <w:rsid w:val="002E4244"/>
    <w:rsid w:val="002E4AF4"/>
    <w:rsid w:val="002E5FBC"/>
    <w:rsid w:val="002F052A"/>
    <w:rsid w:val="002F0CC9"/>
    <w:rsid w:val="002F159F"/>
    <w:rsid w:val="002F3FF8"/>
    <w:rsid w:val="002F455A"/>
    <w:rsid w:val="002F4BE0"/>
    <w:rsid w:val="002F5CDF"/>
    <w:rsid w:val="0030058E"/>
    <w:rsid w:val="003028CA"/>
    <w:rsid w:val="00303F8E"/>
    <w:rsid w:val="00304867"/>
    <w:rsid w:val="00305EBC"/>
    <w:rsid w:val="0030618A"/>
    <w:rsid w:val="00306816"/>
    <w:rsid w:val="00306D23"/>
    <w:rsid w:val="00307BB2"/>
    <w:rsid w:val="00307E13"/>
    <w:rsid w:val="00310B16"/>
    <w:rsid w:val="00311395"/>
    <w:rsid w:val="00311E33"/>
    <w:rsid w:val="0031369B"/>
    <w:rsid w:val="0031369D"/>
    <w:rsid w:val="00313F8F"/>
    <w:rsid w:val="00315EDB"/>
    <w:rsid w:val="0031674B"/>
    <w:rsid w:val="00317968"/>
    <w:rsid w:val="00317EDA"/>
    <w:rsid w:val="00320131"/>
    <w:rsid w:val="0032364F"/>
    <w:rsid w:val="00327218"/>
    <w:rsid w:val="0032742A"/>
    <w:rsid w:val="003353C0"/>
    <w:rsid w:val="00335C93"/>
    <w:rsid w:val="00336C5C"/>
    <w:rsid w:val="0033764C"/>
    <w:rsid w:val="0034033B"/>
    <w:rsid w:val="0034041A"/>
    <w:rsid w:val="003416C9"/>
    <w:rsid w:val="0034210E"/>
    <w:rsid w:val="003448ED"/>
    <w:rsid w:val="00345EA4"/>
    <w:rsid w:val="00346988"/>
    <w:rsid w:val="00346E60"/>
    <w:rsid w:val="00350089"/>
    <w:rsid w:val="003506CF"/>
    <w:rsid w:val="00352B21"/>
    <w:rsid w:val="00353299"/>
    <w:rsid w:val="003542C3"/>
    <w:rsid w:val="0035445D"/>
    <w:rsid w:val="003554E5"/>
    <w:rsid w:val="0035702B"/>
    <w:rsid w:val="00357B99"/>
    <w:rsid w:val="003621A8"/>
    <w:rsid w:val="003629E9"/>
    <w:rsid w:val="00364CF5"/>
    <w:rsid w:val="00364F0E"/>
    <w:rsid w:val="00365308"/>
    <w:rsid w:val="003664FF"/>
    <w:rsid w:val="00367BAE"/>
    <w:rsid w:val="003736CB"/>
    <w:rsid w:val="00375409"/>
    <w:rsid w:val="00375701"/>
    <w:rsid w:val="00377F38"/>
    <w:rsid w:val="00380203"/>
    <w:rsid w:val="0038021E"/>
    <w:rsid w:val="0038357D"/>
    <w:rsid w:val="00383C32"/>
    <w:rsid w:val="00396E45"/>
    <w:rsid w:val="00397573"/>
    <w:rsid w:val="003A277F"/>
    <w:rsid w:val="003A357C"/>
    <w:rsid w:val="003A4CA4"/>
    <w:rsid w:val="003A5352"/>
    <w:rsid w:val="003A7741"/>
    <w:rsid w:val="003B00C9"/>
    <w:rsid w:val="003B07A3"/>
    <w:rsid w:val="003B0FA2"/>
    <w:rsid w:val="003B1422"/>
    <w:rsid w:val="003B190C"/>
    <w:rsid w:val="003B202F"/>
    <w:rsid w:val="003B267D"/>
    <w:rsid w:val="003B39E4"/>
    <w:rsid w:val="003B475F"/>
    <w:rsid w:val="003B7A50"/>
    <w:rsid w:val="003C3117"/>
    <w:rsid w:val="003C35E6"/>
    <w:rsid w:val="003C63D7"/>
    <w:rsid w:val="003C7E81"/>
    <w:rsid w:val="003D2330"/>
    <w:rsid w:val="003D3833"/>
    <w:rsid w:val="003D52B1"/>
    <w:rsid w:val="003D5C20"/>
    <w:rsid w:val="003D6E3D"/>
    <w:rsid w:val="003E1155"/>
    <w:rsid w:val="003E25E0"/>
    <w:rsid w:val="003E27A5"/>
    <w:rsid w:val="003E5FA9"/>
    <w:rsid w:val="003F6571"/>
    <w:rsid w:val="003F7168"/>
    <w:rsid w:val="003F7E92"/>
    <w:rsid w:val="00405D07"/>
    <w:rsid w:val="00406AE6"/>
    <w:rsid w:val="00413E26"/>
    <w:rsid w:val="00415875"/>
    <w:rsid w:val="0041632B"/>
    <w:rsid w:val="0041721B"/>
    <w:rsid w:val="004173CC"/>
    <w:rsid w:val="0042025F"/>
    <w:rsid w:val="004211C3"/>
    <w:rsid w:val="00421EC6"/>
    <w:rsid w:val="00421ECC"/>
    <w:rsid w:val="00422B52"/>
    <w:rsid w:val="00422D04"/>
    <w:rsid w:val="004239C6"/>
    <w:rsid w:val="0042454B"/>
    <w:rsid w:val="0042552A"/>
    <w:rsid w:val="00426BBE"/>
    <w:rsid w:val="00431E74"/>
    <w:rsid w:val="00434201"/>
    <w:rsid w:val="00434F3F"/>
    <w:rsid w:val="004359B2"/>
    <w:rsid w:val="00435FA2"/>
    <w:rsid w:val="00436A8C"/>
    <w:rsid w:val="00436B6E"/>
    <w:rsid w:val="00437A9F"/>
    <w:rsid w:val="00437F56"/>
    <w:rsid w:val="00440D53"/>
    <w:rsid w:val="00441E2D"/>
    <w:rsid w:val="0044244A"/>
    <w:rsid w:val="00442742"/>
    <w:rsid w:val="004427DB"/>
    <w:rsid w:val="00442B82"/>
    <w:rsid w:val="00442CBB"/>
    <w:rsid w:val="00442FA6"/>
    <w:rsid w:val="0044351A"/>
    <w:rsid w:val="0044450F"/>
    <w:rsid w:val="00444600"/>
    <w:rsid w:val="00445F28"/>
    <w:rsid w:val="00446397"/>
    <w:rsid w:val="00452D21"/>
    <w:rsid w:val="004533D5"/>
    <w:rsid w:val="004533FD"/>
    <w:rsid w:val="00453BB9"/>
    <w:rsid w:val="00455444"/>
    <w:rsid w:val="00460229"/>
    <w:rsid w:val="004701A0"/>
    <w:rsid w:val="004721DF"/>
    <w:rsid w:val="004722F9"/>
    <w:rsid w:val="00472566"/>
    <w:rsid w:val="00472CDC"/>
    <w:rsid w:val="00475E74"/>
    <w:rsid w:val="0047632E"/>
    <w:rsid w:val="004769EC"/>
    <w:rsid w:val="00480923"/>
    <w:rsid w:val="00480D25"/>
    <w:rsid w:val="00481257"/>
    <w:rsid w:val="0048683A"/>
    <w:rsid w:val="00487050"/>
    <w:rsid w:val="004902AD"/>
    <w:rsid w:val="0049224B"/>
    <w:rsid w:val="00494EC1"/>
    <w:rsid w:val="00495260"/>
    <w:rsid w:val="00495287"/>
    <w:rsid w:val="00496A1B"/>
    <w:rsid w:val="004A091B"/>
    <w:rsid w:val="004A1493"/>
    <w:rsid w:val="004A3EFB"/>
    <w:rsid w:val="004A5336"/>
    <w:rsid w:val="004B29DF"/>
    <w:rsid w:val="004B407C"/>
    <w:rsid w:val="004B550B"/>
    <w:rsid w:val="004B73C8"/>
    <w:rsid w:val="004B79A2"/>
    <w:rsid w:val="004C00C8"/>
    <w:rsid w:val="004C0A3D"/>
    <w:rsid w:val="004C223E"/>
    <w:rsid w:val="004C25BB"/>
    <w:rsid w:val="004C360D"/>
    <w:rsid w:val="004C3ACB"/>
    <w:rsid w:val="004C4098"/>
    <w:rsid w:val="004C4CB1"/>
    <w:rsid w:val="004C536D"/>
    <w:rsid w:val="004C5AB6"/>
    <w:rsid w:val="004C689D"/>
    <w:rsid w:val="004C7CE9"/>
    <w:rsid w:val="004D279B"/>
    <w:rsid w:val="004D36CD"/>
    <w:rsid w:val="004D452B"/>
    <w:rsid w:val="004D5025"/>
    <w:rsid w:val="004D7FDF"/>
    <w:rsid w:val="004E0689"/>
    <w:rsid w:val="004E3A42"/>
    <w:rsid w:val="004E430C"/>
    <w:rsid w:val="004E5000"/>
    <w:rsid w:val="004E6C4F"/>
    <w:rsid w:val="004E716D"/>
    <w:rsid w:val="004F035D"/>
    <w:rsid w:val="004F39EB"/>
    <w:rsid w:val="004F4648"/>
    <w:rsid w:val="004F4FBB"/>
    <w:rsid w:val="00501D9E"/>
    <w:rsid w:val="005050B5"/>
    <w:rsid w:val="00505AFD"/>
    <w:rsid w:val="00507D21"/>
    <w:rsid w:val="00510BBB"/>
    <w:rsid w:val="0051266B"/>
    <w:rsid w:val="00515156"/>
    <w:rsid w:val="00515540"/>
    <w:rsid w:val="005241D1"/>
    <w:rsid w:val="00525375"/>
    <w:rsid w:val="00526576"/>
    <w:rsid w:val="00526699"/>
    <w:rsid w:val="005277A5"/>
    <w:rsid w:val="00531CB5"/>
    <w:rsid w:val="00532DB2"/>
    <w:rsid w:val="00534B3F"/>
    <w:rsid w:val="005369E4"/>
    <w:rsid w:val="00541978"/>
    <w:rsid w:val="00541A4E"/>
    <w:rsid w:val="00541F49"/>
    <w:rsid w:val="00543DEA"/>
    <w:rsid w:val="00546108"/>
    <w:rsid w:val="005465C8"/>
    <w:rsid w:val="00546873"/>
    <w:rsid w:val="00551AD7"/>
    <w:rsid w:val="00554342"/>
    <w:rsid w:val="00554BCC"/>
    <w:rsid w:val="005569B6"/>
    <w:rsid w:val="00556C08"/>
    <w:rsid w:val="005606B8"/>
    <w:rsid w:val="00560EC2"/>
    <w:rsid w:val="00566AB2"/>
    <w:rsid w:val="00571CE9"/>
    <w:rsid w:val="005733BC"/>
    <w:rsid w:val="005734E8"/>
    <w:rsid w:val="00573679"/>
    <w:rsid w:val="005743F2"/>
    <w:rsid w:val="005755E4"/>
    <w:rsid w:val="005758F7"/>
    <w:rsid w:val="0057754E"/>
    <w:rsid w:val="00580DE7"/>
    <w:rsid w:val="005818BE"/>
    <w:rsid w:val="00581E44"/>
    <w:rsid w:val="0058203F"/>
    <w:rsid w:val="0058381D"/>
    <w:rsid w:val="005874F7"/>
    <w:rsid w:val="0059038F"/>
    <w:rsid w:val="00590870"/>
    <w:rsid w:val="00594878"/>
    <w:rsid w:val="00594E2D"/>
    <w:rsid w:val="00596A3A"/>
    <w:rsid w:val="005A1733"/>
    <w:rsid w:val="005A1EC4"/>
    <w:rsid w:val="005A31E8"/>
    <w:rsid w:val="005A3714"/>
    <w:rsid w:val="005A3F0A"/>
    <w:rsid w:val="005A434E"/>
    <w:rsid w:val="005A5398"/>
    <w:rsid w:val="005A6056"/>
    <w:rsid w:val="005B0C14"/>
    <w:rsid w:val="005B113F"/>
    <w:rsid w:val="005B115D"/>
    <w:rsid w:val="005B185A"/>
    <w:rsid w:val="005B33BE"/>
    <w:rsid w:val="005B37A5"/>
    <w:rsid w:val="005B3F79"/>
    <w:rsid w:val="005B4776"/>
    <w:rsid w:val="005B4EBF"/>
    <w:rsid w:val="005B5CE4"/>
    <w:rsid w:val="005B6504"/>
    <w:rsid w:val="005B6CFA"/>
    <w:rsid w:val="005C0256"/>
    <w:rsid w:val="005C0889"/>
    <w:rsid w:val="005C2A79"/>
    <w:rsid w:val="005C39CF"/>
    <w:rsid w:val="005C41C8"/>
    <w:rsid w:val="005C45F2"/>
    <w:rsid w:val="005C4F89"/>
    <w:rsid w:val="005C4FC5"/>
    <w:rsid w:val="005C79E0"/>
    <w:rsid w:val="005C7D6C"/>
    <w:rsid w:val="005D0913"/>
    <w:rsid w:val="005D13D0"/>
    <w:rsid w:val="005D32DC"/>
    <w:rsid w:val="005D4343"/>
    <w:rsid w:val="005D7EE8"/>
    <w:rsid w:val="005E1938"/>
    <w:rsid w:val="005E295B"/>
    <w:rsid w:val="005F1D47"/>
    <w:rsid w:val="005F38FD"/>
    <w:rsid w:val="005F3C23"/>
    <w:rsid w:val="005F3D3D"/>
    <w:rsid w:val="005F3D4D"/>
    <w:rsid w:val="005F43EC"/>
    <w:rsid w:val="00600444"/>
    <w:rsid w:val="0060068F"/>
    <w:rsid w:val="00600C62"/>
    <w:rsid w:val="00600CF4"/>
    <w:rsid w:val="006029C8"/>
    <w:rsid w:val="00603E5C"/>
    <w:rsid w:val="00604F61"/>
    <w:rsid w:val="006062FA"/>
    <w:rsid w:val="00607526"/>
    <w:rsid w:val="0061105E"/>
    <w:rsid w:val="00611120"/>
    <w:rsid w:val="00612C4C"/>
    <w:rsid w:val="00613ED3"/>
    <w:rsid w:val="006143C2"/>
    <w:rsid w:val="0061477B"/>
    <w:rsid w:val="00614E3D"/>
    <w:rsid w:val="00617285"/>
    <w:rsid w:val="0062000F"/>
    <w:rsid w:val="0062023A"/>
    <w:rsid w:val="006205DC"/>
    <w:rsid w:val="00621EEC"/>
    <w:rsid w:val="00624123"/>
    <w:rsid w:val="00624223"/>
    <w:rsid w:val="006242AD"/>
    <w:rsid w:val="00624981"/>
    <w:rsid w:val="00625842"/>
    <w:rsid w:val="00625B00"/>
    <w:rsid w:val="006260E2"/>
    <w:rsid w:val="006260EB"/>
    <w:rsid w:val="00626A91"/>
    <w:rsid w:val="00631609"/>
    <w:rsid w:val="00633EFB"/>
    <w:rsid w:val="00634E38"/>
    <w:rsid w:val="0063592A"/>
    <w:rsid w:val="0063604D"/>
    <w:rsid w:val="00636E90"/>
    <w:rsid w:val="0063760C"/>
    <w:rsid w:val="00637B10"/>
    <w:rsid w:val="00640805"/>
    <w:rsid w:val="0064242B"/>
    <w:rsid w:val="00645CBA"/>
    <w:rsid w:val="00646CFB"/>
    <w:rsid w:val="00647127"/>
    <w:rsid w:val="00647269"/>
    <w:rsid w:val="006541E0"/>
    <w:rsid w:val="0065486F"/>
    <w:rsid w:val="00656280"/>
    <w:rsid w:val="006562AD"/>
    <w:rsid w:val="00660F4E"/>
    <w:rsid w:val="006621CB"/>
    <w:rsid w:val="006637DC"/>
    <w:rsid w:val="00664CAC"/>
    <w:rsid w:val="00671700"/>
    <w:rsid w:val="00674CAB"/>
    <w:rsid w:val="00676379"/>
    <w:rsid w:val="00676CD1"/>
    <w:rsid w:val="00677703"/>
    <w:rsid w:val="00682CC2"/>
    <w:rsid w:val="00684134"/>
    <w:rsid w:val="006843E6"/>
    <w:rsid w:val="00685229"/>
    <w:rsid w:val="00691362"/>
    <w:rsid w:val="006916A5"/>
    <w:rsid w:val="00694DE9"/>
    <w:rsid w:val="00697C4C"/>
    <w:rsid w:val="006A0DAC"/>
    <w:rsid w:val="006A1CB8"/>
    <w:rsid w:val="006A2AF5"/>
    <w:rsid w:val="006A3833"/>
    <w:rsid w:val="006A4457"/>
    <w:rsid w:val="006A44E8"/>
    <w:rsid w:val="006A5BFE"/>
    <w:rsid w:val="006A6223"/>
    <w:rsid w:val="006A765E"/>
    <w:rsid w:val="006A7709"/>
    <w:rsid w:val="006B38D5"/>
    <w:rsid w:val="006B6540"/>
    <w:rsid w:val="006B6C8E"/>
    <w:rsid w:val="006B7553"/>
    <w:rsid w:val="006C494C"/>
    <w:rsid w:val="006C569A"/>
    <w:rsid w:val="006D01D2"/>
    <w:rsid w:val="006D0FE5"/>
    <w:rsid w:val="006D1EDD"/>
    <w:rsid w:val="006D253F"/>
    <w:rsid w:val="006D3AB4"/>
    <w:rsid w:val="006D719F"/>
    <w:rsid w:val="006D7F01"/>
    <w:rsid w:val="006E11CE"/>
    <w:rsid w:val="006E24EE"/>
    <w:rsid w:val="006E4358"/>
    <w:rsid w:val="006E435E"/>
    <w:rsid w:val="006E464F"/>
    <w:rsid w:val="006E5593"/>
    <w:rsid w:val="006E5A4E"/>
    <w:rsid w:val="006E723E"/>
    <w:rsid w:val="006F01B1"/>
    <w:rsid w:val="006F0678"/>
    <w:rsid w:val="006F3704"/>
    <w:rsid w:val="006F392F"/>
    <w:rsid w:val="006F4D8C"/>
    <w:rsid w:val="006F6471"/>
    <w:rsid w:val="006F71E8"/>
    <w:rsid w:val="0070085C"/>
    <w:rsid w:val="00700BCA"/>
    <w:rsid w:val="00701564"/>
    <w:rsid w:val="00701665"/>
    <w:rsid w:val="0070217D"/>
    <w:rsid w:val="00703C1E"/>
    <w:rsid w:val="007042A7"/>
    <w:rsid w:val="00704B08"/>
    <w:rsid w:val="007066AD"/>
    <w:rsid w:val="00710E94"/>
    <w:rsid w:val="00712127"/>
    <w:rsid w:val="0071237C"/>
    <w:rsid w:val="007135E3"/>
    <w:rsid w:val="00715418"/>
    <w:rsid w:val="00715E22"/>
    <w:rsid w:val="00720982"/>
    <w:rsid w:val="00720B46"/>
    <w:rsid w:val="00723DDA"/>
    <w:rsid w:val="007301F6"/>
    <w:rsid w:val="007302AE"/>
    <w:rsid w:val="00731A93"/>
    <w:rsid w:val="007321C0"/>
    <w:rsid w:val="007337FC"/>
    <w:rsid w:val="00734F9D"/>
    <w:rsid w:val="007363D2"/>
    <w:rsid w:val="00741A00"/>
    <w:rsid w:val="00742118"/>
    <w:rsid w:val="00742F22"/>
    <w:rsid w:val="00744976"/>
    <w:rsid w:val="00744BDB"/>
    <w:rsid w:val="00744CB8"/>
    <w:rsid w:val="00744D7C"/>
    <w:rsid w:val="00750BB2"/>
    <w:rsid w:val="00750C0F"/>
    <w:rsid w:val="0075172F"/>
    <w:rsid w:val="00752548"/>
    <w:rsid w:val="007549B4"/>
    <w:rsid w:val="0075562C"/>
    <w:rsid w:val="00755A81"/>
    <w:rsid w:val="007560CF"/>
    <w:rsid w:val="00756940"/>
    <w:rsid w:val="00756E0F"/>
    <w:rsid w:val="007579CB"/>
    <w:rsid w:val="007609E4"/>
    <w:rsid w:val="0076111C"/>
    <w:rsid w:val="00761F2E"/>
    <w:rsid w:val="00763C3F"/>
    <w:rsid w:val="00763EBC"/>
    <w:rsid w:val="00764A62"/>
    <w:rsid w:val="007655AA"/>
    <w:rsid w:val="00766417"/>
    <w:rsid w:val="00767F49"/>
    <w:rsid w:val="0077000E"/>
    <w:rsid w:val="00770332"/>
    <w:rsid w:val="00773FA0"/>
    <w:rsid w:val="00774E1B"/>
    <w:rsid w:val="0077563E"/>
    <w:rsid w:val="00776715"/>
    <w:rsid w:val="00780DA0"/>
    <w:rsid w:val="00780F47"/>
    <w:rsid w:val="00790FAB"/>
    <w:rsid w:val="007917BA"/>
    <w:rsid w:val="00791AC2"/>
    <w:rsid w:val="007939BE"/>
    <w:rsid w:val="007A16F7"/>
    <w:rsid w:val="007A27FC"/>
    <w:rsid w:val="007A2803"/>
    <w:rsid w:val="007A302C"/>
    <w:rsid w:val="007A3543"/>
    <w:rsid w:val="007A54B5"/>
    <w:rsid w:val="007A6186"/>
    <w:rsid w:val="007A6884"/>
    <w:rsid w:val="007A6D3A"/>
    <w:rsid w:val="007B13AC"/>
    <w:rsid w:val="007B1BBC"/>
    <w:rsid w:val="007B298A"/>
    <w:rsid w:val="007B3C65"/>
    <w:rsid w:val="007B3D14"/>
    <w:rsid w:val="007B445A"/>
    <w:rsid w:val="007B5171"/>
    <w:rsid w:val="007B6215"/>
    <w:rsid w:val="007C03A2"/>
    <w:rsid w:val="007C1E51"/>
    <w:rsid w:val="007C53DE"/>
    <w:rsid w:val="007C66BE"/>
    <w:rsid w:val="007C6AA9"/>
    <w:rsid w:val="007D0529"/>
    <w:rsid w:val="007D1216"/>
    <w:rsid w:val="007D13CA"/>
    <w:rsid w:val="007D2C05"/>
    <w:rsid w:val="007D2F9E"/>
    <w:rsid w:val="007D44BE"/>
    <w:rsid w:val="007D547B"/>
    <w:rsid w:val="007D66FA"/>
    <w:rsid w:val="007D7E92"/>
    <w:rsid w:val="007E0282"/>
    <w:rsid w:val="007E1A28"/>
    <w:rsid w:val="007E1B31"/>
    <w:rsid w:val="007E29F4"/>
    <w:rsid w:val="007E5EB7"/>
    <w:rsid w:val="007E68C8"/>
    <w:rsid w:val="007F1C15"/>
    <w:rsid w:val="007F356F"/>
    <w:rsid w:val="007F4959"/>
    <w:rsid w:val="007F5CCA"/>
    <w:rsid w:val="00802378"/>
    <w:rsid w:val="0080301F"/>
    <w:rsid w:val="00804A49"/>
    <w:rsid w:val="00804FDE"/>
    <w:rsid w:val="0080686E"/>
    <w:rsid w:val="00814C7F"/>
    <w:rsid w:val="008175BF"/>
    <w:rsid w:val="008200AB"/>
    <w:rsid w:val="00820386"/>
    <w:rsid w:val="00822BD0"/>
    <w:rsid w:val="00822E83"/>
    <w:rsid w:val="00823AAF"/>
    <w:rsid w:val="008246A6"/>
    <w:rsid w:val="00827996"/>
    <w:rsid w:val="00831E0B"/>
    <w:rsid w:val="00832342"/>
    <w:rsid w:val="0083272D"/>
    <w:rsid w:val="008366F5"/>
    <w:rsid w:val="008377A5"/>
    <w:rsid w:val="00842C91"/>
    <w:rsid w:val="008440C4"/>
    <w:rsid w:val="008442EC"/>
    <w:rsid w:val="008445D8"/>
    <w:rsid w:val="00846268"/>
    <w:rsid w:val="00846A09"/>
    <w:rsid w:val="00850E78"/>
    <w:rsid w:val="008516B3"/>
    <w:rsid w:val="008519FE"/>
    <w:rsid w:val="00852304"/>
    <w:rsid w:val="0085296D"/>
    <w:rsid w:val="008534AA"/>
    <w:rsid w:val="008534C6"/>
    <w:rsid w:val="00856B98"/>
    <w:rsid w:val="00862086"/>
    <w:rsid w:val="0086250D"/>
    <w:rsid w:val="008640BF"/>
    <w:rsid w:val="00871834"/>
    <w:rsid w:val="00871985"/>
    <w:rsid w:val="00873CC7"/>
    <w:rsid w:val="00875891"/>
    <w:rsid w:val="008759A1"/>
    <w:rsid w:val="00877FB8"/>
    <w:rsid w:val="00880B84"/>
    <w:rsid w:val="0088261D"/>
    <w:rsid w:val="00882AF8"/>
    <w:rsid w:val="008834AF"/>
    <w:rsid w:val="00883964"/>
    <w:rsid w:val="008856E1"/>
    <w:rsid w:val="0088695C"/>
    <w:rsid w:val="0089008B"/>
    <w:rsid w:val="008901C8"/>
    <w:rsid w:val="00890D7E"/>
    <w:rsid w:val="00890FD6"/>
    <w:rsid w:val="00892637"/>
    <w:rsid w:val="00892C3E"/>
    <w:rsid w:val="0089329D"/>
    <w:rsid w:val="00894113"/>
    <w:rsid w:val="008944EF"/>
    <w:rsid w:val="00895C48"/>
    <w:rsid w:val="008971B6"/>
    <w:rsid w:val="00897644"/>
    <w:rsid w:val="008A0508"/>
    <w:rsid w:val="008A0C74"/>
    <w:rsid w:val="008A1441"/>
    <w:rsid w:val="008A2F6C"/>
    <w:rsid w:val="008A63CE"/>
    <w:rsid w:val="008A705F"/>
    <w:rsid w:val="008B0D38"/>
    <w:rsid w:val="008B2306"/>
    <w:rsid w:val="008B2B93"/>
    <w:rsid w:val="008B2BCD"/>
    <w:rsid w:val="008B4B4B"/>
    <w:rsid w:val="008B7CBB"/>
    <w:rsid w:val="008C04D2"/>
    <w:rsid w:val="008C08B6"/>
    <w:rsid w:val="008C198B"/>
    <w:rsid w:val="008C24CC"/>
    <w:rsid w:val="008C25AC"/>
    <w:rsid w:val="008C551B"/>
    <w:rsid w:val="008C6CA8"/>
    <w:rsid w:val="008C76EF"/>
    <w:rsid w:val="008D0267"/>
    <w:rsid w:val="008D036F"/>
    <w:rsid w:val="008D17F8"/>
    <w:rsid w:val="008D4A90"/>
    <w:rsid w:val="008D4D50"/>
    <w:rsid w:val="008D6D85"/>
    <w:rsid w:val="008D7451"/>
    <w:rsid w:val="008E03D1"/>
    <w:rsid w:val="008E0E42"/>
    <w:rsid w:val="008E3CAF"/>
    <w:rsid w:val="008E6CF8"/>
    <w:rsid w:val="008E7426"/>
    <w:rsid w:val="008F134C"/>
    <w:rsid w:val="008F21F6"/>
    <w:rsid w:val="008F2A62"/>
    <w:rsid w:val="008F2D17"/>
    <w:rsid w:val="008F47C9"/>
    <w:rsid w:val="008F54FD"/>
    <w:rsid w:val="008F6075"/>
    <w:rsid w:val="008F6C44"/>
    <w:rsid w:val="008F7B02"/>
    <w:rsid w:val="0090005C"/>
    <w:rsid w:val="00901364"/>
    <w:rsid w:val="00903D18"/>
    <w:rsid w:val="00904E28"/>
    <w:rsid w:val="00905C43"/>
    <w:rsid w:val="00906F6E"/>
    <w:rsid w:val="00910655"/>
    <w:rsid w:val="00910F7F"/>
    <w:rsid w:val="009116D8"/>
    <w:rsid w:val="009125D9"/>
    <w:rsid w:val="00913A0C"/>
    <w:rsid w:val="00914246"/>
    <w:rsid w:val="0091431A"/>
    <w:rsid w:val="00914489"/>
    <w:rsid w:val="0091468A"/>
    <w:rsid w:val="00914B9D"/>
    <w:rsid w:val="0091604C"/>
    <w:rsid w:val="00920B3E"/>
    <w:rsid w:val="009240AA"/>
    <w:rsid w:val="009313C6"/>
    <w:rsid w:val="009318C6"/>
    <w:rsid w:val="00932476"/>
    <w:rsid w:val="00933518"/>
    <w:rsid w:val="009345FF"/>
    <w:rsid w:val="0093520E"/>
    <w:rsid w:val="00935408"/>
    <w:rsid w:val="00935F3B"/>
    <w:rsid w:val="00936653"/>
    <w:rsid w:val="00936D48"/>
    <w:rsid w:val="00936E8C"/>
    <w:rsid w:val="00937FB9"/>
    <w:rsid w:val="009434DA"/>
    <w:rsid w:val="009468C5"/>
    <w:rsid w:val="00950F91"/>
    <w:rsid w:val="00951CD0"/>
    <w:rsid w:val="0095315E"/>
    <w:rsid w:val="00953BDA"/>
    <w:rsid w:val="00954C9C"/>
    <w:rsid w:val="00954E78"/>
    <w:rsid w:val="00955CFC"/>
    <w:rsid w:val="00956CC8"/>
    <w:rsid w:val="00956DEF"/>
    <w:rsid w:val="009575F0"/>
    <w:rsid w:val="00957A00"/>
    <w:rsid w:val="00960117"/>
    <w:rsid w:val="009622F6"/>
    <w:rsid w:val="00964DEF"/>
    <w:rsid w:val="00965E84"/>
    <w:rsid w:val="0097336C"/>
    <w:rsid w:val="00973F68"/>
    <w:rsid w:val="009740DC"/>
    <w:rsid w:val="00980649"/>
    <w:rsid w:val="00981604"/>
    <w:rsid w:val="00981BE2"/>
    <w:rsid w:val="0098287C"/>
    <w:rsid w:val="00982A73"/>
    <w:rsid w:val="00983DEF"/>
    <w:rsid w:val="009902AB"/>
    <w:rsid w:val="0099151D"/>
    <w:rsid w:val="009921A4"/>
    <w:rsid w:val="009939D6"/>
    <w:rsid w:val="009944EE"/>
    <w:rsid w:val="00995273"/>
    <w:rsid w:val="009A2749"/>
    <w:rsid w:val="009A380F"/>
    <w:rsid w:val="009A4471"/>
    <w:rsid w:val="009A47D2"/>
    <w:rsid w:val="009A4B2C"/>
    <w:rsid w:val="009A65DC"/>
    <w:rsid w:val="009B1251"/>
    <w:rsid w:val="009B3E6B"/>
    <w:rsid w:val="009B4BB1"/>
    <w:rsid w:val="009B4CA6"/>
    <w:rsid w:val="009B5E7D"/>
    <w:rsid w:val="009B7F75"/>
    <w:rsid w:val="009C211E"/>
    <w:rsid w:val="009C2385"/>
    <w:rsid w:val="009C28FF"/>
    <w:rsid w:val="009C3474"/>
    <w:rsid w:val="009C4234"/>
    <w:rsid w:val="009C627C"/>
    <w:rsid w:val="009C7F9E"/>
    <w:rsid w:val="009D2481"/>
    <w:rsid w:val="009D79C2"/>
    <w:rsid w:val="009E3F3C"/>
    <w:rsid w:val="009E6A1A"/>
    <w:rsid w:val="009F1710"/>
    <w:rsid w:val="009F18DA"/>
    <w:rsid w:val="009F1BE6"/>
    <w:rsid w:val="009F24B8"/>
    <w:rsid w:val="009F3EEF"/>
    <w:rsid w:val="009F406F"/>
    <w:rsid w:val="009F43D8"/>
    <w:rsid w:val="009F4EF3"/>
    <w:rsid w:val="009F5A3B"/>
    <w:rsid w:val="009F6CA5"/>
    <w:rsid w:val="009F7BCF"/>
    <w:rsid w:val="00A004AC"/>
    <w:rsid w:val="00A00C6F"/>
    <w:rsid w:val="00A012F3"/>
    <w:rsid w:val="00A01354"/>
    <w:rsid w:val="00A021DE"/>
    <w:rsid w:val="00A02BC0"/>
    <w:rsid w:val="00A0373A"/>
    <w:rsid w:val="00A047DE"/>
    <w:rsid w:val="00A05201"/>
    <w:rsid w:val="00A07881"/>
    <w:rsid w:val="00A113E2"/>
    <w:rsid w:val="00A16F4E"/>
    <w:rsid w:val="00A2005B"/>
    <w:rsid w:val="00A20764"/>
    <w:rsid w:val="00A21792"/>
    <w:rsid w:val="00A21909"/>
    <w:rsid w:val="00A2205F"/>
    <w:rsid w:val="00A220CE"/>
    <w:rsid w:val="00A22F24"/>
    <w:rsid w:val="00A253C3"/>
    <w:rsid w:val="00A274F8"/>
    <w:rsid w:val="00A31324"/>
    <w:rsid w:val="00A325E6"/>
    <w:rsid w:val="00A35797"/>
    <w:rsid w:val="00A360D1"/>
    <w:rsid w:val="00A36EBB"/>
    <w:rsid w:val="00A37009"/>
    <w:rsid w:val="00A40AAA"/>
    <w:rsid w:val="00A416B5"/>
    <w:rsid w:val="00A416B9"/>
    <w:rsid w:val="00A41977"/>
    <w:rsid w:val="00A441F3"/>
    <w:rsid w:val="00A45409"/>
    <w:rsid w:val="00A45AAF"/>
    <w:rsid w:val="00A45F61"/>
    <w:rsid w:val="00A461A9"/>
    <w:rsid w:val="00A46FDA"/>
    <w:rsid w:val="00A47ACD"/>
    <w:rsid w:val="00A50444"/>
    <w:rsid w:val="00A506A8"/>
    <w:rsid w:val="00A52333"/>
    <w:rsid w:val="00A523F1"/>
    <w:rsid w:val="00A54804"/>
    <w:rsid w:val="00A55ACE"/>
    <w:rsid w:val="00A57AB1"/>
    <w:rsid w:val="00A606F4"/>
    <w:rsid w:val="00A625B5"/>
    <w:rsid w:val="00A6286E"/>
    <w:rsid w:val="00A62F39"/>
    <w:rsid w:val="00A63ABB"/>
    <w:rsid w:val="00A667CF"/>
    <w:rsid w:val="00A71158"/>
    <w:rsid w:val="00A73287"/>
    <w:rsid w:val="00A733B3"/>
    <w:rsid w:val="00A74483"/>
    <w:rsid w:val="00A745BE"/>
    <w:rsid w:val="00A75991"/>
    <w:rsid w:val="00A81867"/>
    <w:rsid w:val="00A820F5"/>
    <w:rsid w:val="00A83D92"/>
    <w:rsid w:val="00A84569"/>
    <w:rsid w:val="00A863DB"/>
    <w:rsid w:val="00A86AAC"/>
    <w:rsid w:val="00A9302F"/>
    <w:rsid w:val="00A96497"/>
    <w:rsid w:val="00A967EC"/>
    <w:rsid w:val="00A97A9D"/>
    <w:rsid w:val="00AA205A"/>
    <w:rsid w:val="00AA3BA2"/>
    <w:rsid w:val="00AA4C5E"/>
    <w:rsid w:val="00AA6200"/>
    <w:rsid w:val="00AA68B0"/>
    <w:rsid w:val="00AA7AAA"/>
    <w:rsid w:val="00AB4105"/>
    <w:rsid w:val="00AB4C77"/>
    <w:rsid w:val="00AB60AE"/>
    <w:rsid w:val="00AB7445"/>
    <w:rsid w:val="00AC1BE3"/>
    <w:rsid w:val="00AC4953"/>
    <w:rsid w:val="00AC5614"/>
    <w:rsid w:val="00AC5B5A"/>
    <w:rsid w:val="00AD0326"/>
    <w:rsid w:val="00AD38CD"/>
    <w:rsid w:val="00AD4A1D"/>
    <w:rsid w:val="00AD4FA4"/>
    <w:rsid w:val="00AE1227"/>
    <w:rsid w:val="00AE1708"/>
    <w:rsid w:val="00AE716D"/>
    <w:rsid w:val="00AF1FA9"/>
    <w:rsid w:val="00AF3B66"/>
    <w:rsid w:val="00AF4AC4"/>
    <w:rsid w:val="00AF5613"/>
    <w:rsid w:val="00AF7DC5"/>
    <w:rsid w:val="00B03D25"/>
    <w:rsid w:val="00B03DE7"/>
    <w:rsid w:val="00B0523A"/>
    <w:rsid w:val="00B060D6"/>
    <w:rsid w:val="00B0612F"/>
    <w:rsid w:val="00B10CFB"/>
    <w:rsid w:val="00B12B6C"/>
    <w:rsid w:val="00B131B4"/>
    <w:rsid w:val="00B13FF6"/>
    <w:rsid w:val="00B1449A"/>
    <w:rsid w:val="00B15CD7"/>
    <w:rsid w:val="00B16749"/>
    <w:rsid w:val="00B173FD"/>
    <w:rsid w:val="00B17B13"/>
    <w:rsid w:val="00B20FDA"/>
    <w:rsid w:val="00B217C7"/>
    <w:rsid w:val="00B23583"/>
    <w:rsid w:val="00B23E04"/>
    <w:rsid w:val="00B24576"/>
    <w:rsid w:val="00B254EA"/>
    <w:rsid w:val="00B273BA"/>
    <w:rsid w:val="00B2792F"/>
    <w:rsid w:val="00B30AC4"/>
    <w:rsid w:val="00B30B76"/>
    <w:rsid w:val="00B30EBE"/>
    <w:rsid w:val="00B31576"/>
    <w:rsid w:val="00B31889"/>
    <w:rsid w:val="00B35655"/>
    <w:rsid w:val="00B36F94"/>
    <w:rsid w:val="00B374D4"/>
    <w:rsid w:val="00B402A8"/>
    <w:rsid w:val="00B41530"/>
    <w:rsid w:val="00B448F1"/>
    <w:rsid w:val="00B4503D"/>
    <w:rsid w:val="00B45C88"/>
    <w:rsid w:val="00B46A3F"/>
    <w:rsid w:val="00B46ED7"/>
    <w:rsid w:val="00B46F44"/>
    <w:rsid w:val="00B507E7"/>
    <w:rsid w:val="00B51394"/>
    <w:rsid w:val="00B518D8"/>
    <w:rsid w:val="00B525EB"/>
    <w:rsid w:val="00B52B60"/>
    <w:rsid w:val="00B5492C"/>
    <w:rsid w:val="00B5605F"/>
    <w:rsid w:val="00B569BB"/>
    <w:rsid w:val="00B56C46"/>
    <w:rsid w:val="00B57318"/>
    <w:rsid w:val="00B600AF"/>
    <w:rsid w:val="00B61C42"/>
    <w:rsid w:val="00B63469"/>
    <w:rsid w:val="00B63538"/>
    <w:rsid w:val="00B64AB0"/>
    <w:rsid w:val="00B6549B"/>
    <w:rsid w:val="00B655C5"/>
    <w:rsid w:val="00B65AED"/>
    <w:rsid w:val="00B670B0"/>
    <w:rsid w:val="00B74B0B"/>
    <w:rsid w:val="00B8041C"/>
    <w:rsid w:val="00B86CC4"/>
    <w:rsid w:val="00B94A8E"/>
    <w:rsid w:val="00B94B3E"/>
    <w:rsid w:val="00B95025"/>
    <w:rsid w:val="00B9543F"/>
    <w:rsid w:val="00B97C4F"/>
    <w:rsid w:val="00B97CD4"/>
    <w:rsid w:val="00BA0F72"/>
    <w:rsid w:val="00BA4306"/>
    <w:rsid w:val="00BA5895"/>
    <w:rsid w:val="00BA7737"/>
    <w:rsid w:val="00BB0304"/>
    <w:rsid w:val="00BB0623"/>
    <w:rsid w:val="00BB4994"/>
    <w:rsid w:val="00BB5488"/>
    <w:rsid w:val="00BB5B3B"/>
    <w:rsid w:val="00BB6390"/>
    <w:rsid w:val="00BB6653"/>
    <w:rsid w:val="00BB6919"/>
    <w:rsid w:val="00BC0CB7"/>
    <w:rsid w:val="00BC13EC"/>
    <w:rsid w:val="00BC16A1"/>
    <w:rsid w:val="00BC1B4A"/>
    <w:rsid w:val="00BC224A"/>
    <w:rsid w:val="00BC386C"/>
    <w:rsid w:val="00BC47CB"/>
    <w:rsid w:val="00BC55F3"/>
    <w:rsid w:val="00BC751C"/>
    <w:rsid w:val="00BC78AD"/>
    <w:rsid w:val="00BD06B5"/>
    <w:rsid w:val="00BD171E"/>
    <w:rsid w:val="00BD404E"/>
    <w:rsid w:val="00BD531D"/>
    <w:rsid w:val="00BE4C6F"/>
    <w:rsid w:val="00BE5273"/>
    <w:rsid w:val="00BE7D9A"/>
    <w:rsid w:val="00BF027E"/>
    <w:rsid w:val="00BF1B8C"/>
    <w:rsid w:val="00BF2921"/>
    <w:rsid w:val="00BF330A"/>
    <w:rsid w:val="00BF3B33"/>
    <w:rsid w:val="00BF4505"/>
    <w:rsid w:val="00BF5013"/>
    <w:rsid w:val="00BF7437"/>
    <w:rsid w:val="00BF7939"/>
    <w:rsid w:val="00C00364"/>
    <w:rsid w:val="00C005F1"/>
    <w:rsid w:val="00C035BD"/>
    <w:rsid w:val="00C0376F"/>
    <w:rsid w:val="00C03AD4"/>
    <w:rsid w:val="00C05744"/>
    <w:rsid w:val="00C061F2"/>
    <w:rsid w:val="00C06E31"/>
    <w:rsid w:val="00C07758"/>
    <w:rsid w:val="00C1244E"/>
    <w:rsid w:val="00C139E9"/>
    <w:rsid w:val="00C146B2"/>
    <w:rsid w:val="00C148FF"/>
    <w:rsid w:val="00C158CF"/>
    <w:rsid w:val="00C17971"/>
    <w:rsid w:val="00C20EE4"/>
    <w:rsid w:val="00C21559"/>
    <w:rsid w:val="00C21E24"/>
    <w:rsid w:val="00C221F4"/>
    <w:rsid w:val="00C22A39"/>
    <w:rsid w:val="00C23592"/>
    <w:rsid w:val="00C23FA5"/>
    <w:rsid w:val="00C26F06"/>
    <w:rsid w:val="00C27C99"/>
    <w:rsid w:val="00C304E8"/>
    <w:rsid w:val="00C30BF5"/>
    <w:rsid w:val="00C325CD"/>
    <w:rsid w:val="00C34A18"/>
    <w:rsid w:val="00C34AF4"/>
    <w:rsid w:val="00C35906"/>
    <w:rsid w:val="00C35D96"/>
    <w:rsid w:val="00C45531"/>
    <w:rsid w:val="00C463A0"/>
    <w:rsid w:val="00C46782"/>
    <w:rsid w:val="00C50A82"/>
    <w:rsid w:val="00C50DAD"/>
    <w:rsid w:val="00C51D5E"/>
    <w:rsid w:val="00C536CF"/>
    <w:rsid w:val="00C54D51"/>
    <w:rsid w:val="00C56E93"/>
    <w:rsid w:val="00C60197"/>
    <w:rsid w:val="00C6255E"/>
    <w:rsid w:val="00C6260F"/>
    <w:rsid w:val="00C644E7"/>
    <w:rsid w:val="00C71365"/>
    <w:rsid w:val="00C73BB9"/>
    <w:rsid w:val="00C73DA1"/>
    <w:rsid w:val="00C74D8F"/>
    <w:rsid w:val="00C75451"/>
    <w:rsid w:val="00C7651D"/>
    <w:rsid w:val="00C7673D"/>
    <w:rsid w:val="00C80320"/>
    <w:rsid w:val="00C8043A"/>
    <w:rsid w:val="00C806DB"/>
    <w:rsid w:val="00C818C6"/>
    <w:rsid w:val="00C82869"/>
    <w:rsid w:val="00C83066"/>
    <w:rsid w:val="00C83561"/>
    <w:rsid w:val="00C83987"/>
    <w:rsid w:val="00C83C35"/>
    <w:rsid w:val="00C86C7C"/>
    <w:rsid w:val="00C90346"/>
    <w:rsid w:val="00C9096F"/>
    <w:rsid w:val="00C90F19"/>
    <w:rsid w:val="00C91A60"/>
    <w:rsid w:val="00C92552"/>
    <w:rsid w:val="00C92C6D"/>
    <w:rsid w:val="00C92FCA"/>
    <w:rsid w:val="00C93926"/>
    <w:rsid w:val="00C93FAC"/>
    <w:rsid w:val="00C95577"/>
    <w:rsid w:val="00C95A82"/>
    <w:rsid w:val="00CA0477"/>
    <w:rsid w:val="00CA272E"/>
    <w:rsid w:val="00CA3175"/>
    <w:rsid w:val="00CA4F2B"/>
    <w:rsid w:val="00CA53D4"/>
    <w:rsid w:val="00CA54E2"/>
    <w:rsid w:val="00CA5936"/>
    <w:rsid w:val="00CA63DD"/>
    <w:rsid w:val="00CA7770"/>
    <w:rsid w:val="00CB0075"/>
    <w:rsid w:val="00CB0E08"/>
    <w:rsid w:val="00CB38C5"/>
    <w:rsid w:val="00CB4173"/>
    <w:rsid w:val="00CB42AC"/>
    <w:rsid w:val="00CB4E31"/>
    <w:rsid w:val="00CB6BDA"/>
    <w:rsid w:val="00CB743E"/>
    <w:rsid w:val="00CC22D6"/>
    <w:rsid w:val="00CC2413"/>
    <w:rsid w:val="00CC3265"/>
    <w:rsid w:val="00CC32E6"/>
    <w:rsid w:val="00CC4FCB"/>
    <w:rsid w:val="00CC646E"/>
    <w:rsid w:val="00CD0CC3"/>
    <w:rsid w:val="00CD1724"/>
    <w:rsid w:val="00CD5BED"/>
    <w:rsid w:val="00CD705F"/>
    <w:rsid w:val="00CD71F8"/>
    <w:rsid w:val="00CE2FB8"/>
    <w:rsid w:val="00CE366F"/>
    <w:rsid w:val="00CE3D00"/>
    <w:rsid w:val="00CE449B"/>
    <w:rsid w:val="00CE4609"/>
    <w:rsid w:val="00CE4FB9"/>
    <w:rsid w:val="00CF13CA"/>
    <w:rsid w:val="00CF274A"/>
    <w:rsid w:val="00CF2D24"/>
    <w:rsid w:val="00CF5BFE"/>
    <w:rsid w:val="00D000C6"/>
    <w:rsid w:val="00D00BF9"/>
    <w:rsid w:val="00D03248"/>
    <w:rsid w:val="00D0496E"/>
    <w:rsid w:val="00D04F37"/>
    <w:rsid w:val="00D05ABF"/>
    <w:rsid w:val="00D07546"/>
    <w:rsid w:val="00D10425"/>
    <w:rsid w:val="00D10640"/>
    <w:rsid w:val="00D10DC9"/>
    <w:rsid w:val="00D10E64"/>
    <w:rsid w:val="00D10FD2"/>
    <w:rsid w:val="00D11C03"/>
    <w:rsid w:val="00D14872"/>
    <w:rsid w:val="00D158A3"/>
    <w:rsid w:val="00D160BB"/>
    <w:rsid w:val="00D175C6"/>
    <w:rsid w:val="00D220CC"/>
    <w:rsid w:val="00D22408"/>
    <w:rsid w:val="00D24770"/>
    <w:rsid w:val="00D247A6"/>
    <w:rsid w:val="00D25154"/>
    <w:rsid w:val="00D30239"/>
    <w:rsid w:val="00D3054C"/>
    <w:rsid w:val="00D308C4"/>
    <w:rsid w:val="00D31150"/>
    <w:rsid w:val="00D3552A"/>
    <w:rsid w:val="00D40C3F"/>
    <w:rsid w:val="00D4133A"/>
    <w:rsid w:val="00D41F53"/>
    <w:rsid w:val="00D42327"/>
    <w:rsid w:val="00D4282F"/>
    <w:rsid w:val="00D43DCF"/>
    <w:rsid w:val="00D50012"/>
    <w:rsid w:val="00D506CD"/>
    <w:rsid w:val="00D50DF4"/>
    <w:rsid w:val="00D521E6"/>
    <w:rsid w:val="00D53B8B"/>
    <w:rsid w:val="00D53BA8"/>
    <w:rsid w:val="00D53F20"/>
    <w:rsid w:val="00D55EF7"/>
    <w:rsid w:val="00D56136"/>
    <w:rsid w:val="00D56148"/>
    <w:rsid w:val="00D5687A"/>
    <w:rsid w:val="00D57398"/>
    <w:rsid w:val="00D621DF"/>
    <w:rsid w:val="00D62848"/>
    <w:rsid w:val="00D64C6D"/>
    <w:rsid w:val="00D66EA5"/>
    <w:rsid w:val="00D673B2"/>
    <w:rsid w:val="00D67D4D"/>
    <w:rsid w:val="00D67FEB"/>
    <w:rsid w:val="00D70C4A"/>
    <w:rsid w:val="00D711EF"/>
    <w:rsid w:val="00D71588"/>
    <w:rsid w:val="00D71DBA"/>
    <w:rsid w:val="00D72C42"/>
    <w:rsid w:val="00D7306C"/>
    <w:rsid w:val="00D733BB"/>
    <w:rsid w:val="00D7385B"/>
    <w:rsid w:val="00D75D08"/>
    <w:rsid w:val="00D75D89"/>
    <w:rsid w:val="00D76A45"/>
    <w:rsid w:val="00D77FD5"/>
    <w:rsid w:val="00D80C21"/>
    <w:rsid w:val="00D811CC"/>
    <w:rsid w:val="00D83A6D"/>
    <w:rsid w:val="00D84A66"/>
    <w:rsid w:val="00D86049"/>
    <w:rsid w:val="00D90A6E"/>
    <w:rsid w:val="00D95C67"/>
    <w:rsid w:val="00DA0628"/>
    <w:rsid w:val="00DA09A9"/>
    <w:rsid w:val="00DA0ABF"/>
    <w:rsid w:val="00DA1A73"/>
    <w:rsid w:val="00DA1C28"/>
    <w:rsid w:val="00DA22C7"/>
    <w:rsid w:val="00DA3830"/>
    <w:rsid w:val="00DA4F45"/>
    <w:rsid w:val="00DA7A2E"/>
    <w:rsid w:val="00DB00D8"/>
    <w:rsid w:val="00DB1B2D"/>
    <w:rsid w:val="00DB2EB6"/>
    <w:rsid w:val="00DB3184"/>
    <w:rsid w:val="00DB4C9B"/>
    <w:rsid w:val="00DB4D99"/>
    <w:rsid w:val="00DB5986"/>
    <w:rsid w:val="00DB59D2"/>
    <w:rsid w:val="00DB6017"/>
    <w:rsid w:val="00DB6541"/>
    <w:rsid w:val="00DB6B60"/>
    <w:rsid w:val="00DB75A9"/>
    <w:rsid w:val="00DC0471"/>
    <w:rsid w:val="00DC08C2"/>
    <w:rsid w:val="00DC1DBB"/>
    <w:rsid w:val="00DC206D"/>
    <w:rsid w:val="00DC3CC7"/>
    <w:rsid w:val="00DC4539"/>
    <w:rsid w:val="00DC6394"/>
    <w:rsid w:val="00DC63ED"/>
    <w:rsid w:val="00DC6D72"/>
    <w:rsid w:val="00DC785E"/>
    <w:rsid w:val="00DC7A95"/>
    <w:rsid w:val="00DD0C3D"/>
    <w:rsid w:val="00DD10F2"/>
    <w:rsid w:val="00DE03B0"/>
    <w:rsid w:val="00DE12A1"/>
    <w:rsid w:val="00DE2986"/>
    <w:rsid w:val="00DE53BE"/>
    <w:rsid w:val="00DE58A0"/>
    <w:rsid w:val="00DE5A70"/>
    <w:rsid w:val="00DE67B7"/>
    <w:rsid w:val="00DE6874"/>
    <w:rsid w:val="00DE7194"/>
    <w:rsid w:val="00DF0923"/>
    <w:rsid w:val="00DF0D2C"/>
    <w:rsid w:val="00DF1204"/>
    <w:rsid w:val="00DF3BB0"/>
    <w:rsid w:val="00DF74DA"/>
    <w:rsid w:val="00DF7A27"/>
    <w:rsid w:val="00E04F94"/>
    <w:rsid w:val="00E0654A"/>
    <w:rsid w:val="00E06E13"/>
    <w:rsid w:val="00E07A34"/>
    <w:rsid w:val="00E10014"/>
    <w:rsid w:val="00E10336"/>
    <w:rsid w:val="00E111CC"/>
    <w:rsid w:val="00E15427"/>
    <w:rsid w:val="00E1556F"/>
    <w:rsid w:val="00E16A7A"/>
    <w:rsid w:val="00E1712B"/>
    <w:rsid w:val="00E17320"/>
    <w:rsid w:val="00E17428"/>
    <w:rsid w:val="00E2499E"/>
    <w:rsid w:val="00E256C6"/>
    <w:rsid w:val="00E27181"/>
    <w:rsid w:val="00E27D79"/>
    <w:rsid w:val="00E30AF7"/>
    <w:rsid w:val="00E30DA1"/>
    <w:rsid w:val="00E3120B"/>
    <w:rsid w:val="00E31850"/>
    <w:rsid w:val="00E31B53"/>
    <w:rsid w:val="00E330CD"/>
    <w:rsid w:val="00E33D1D"/>
    <w:rsid w:val="00E33F75"/>
    <w:rsid w:val="00E34303"/>
    <w:rsid w:val="00E35814"/>
    <w:rsid w:val="00E35F86"/>
    <w:rsid w:val="00E37244"/>
    <w:rsid w:val="00E37884"/>
    <w:rsid w:val="00E42AE3"/>
    <w:rsid w:val="00E4371C"/>
    <w:rsid w:val="00E441A4"/>
    <w:rsid w:val="00E44F9C"/>
    <w:rsid w:val="00E45361"/>
    <w:rsid w:val="00E45A11"/>
    <w:rsid w:val="00E463B0"/>
    <w:rsid w:val="00E507A5"/>
    <w:rsid w:val="00E52FAF"/>
    <w:rsid w:val="00E53339"/>
    <w:rsid w:val="00E546F5"/>
    <w:rsid w:val="00E5481B"/>
    <w:rsid w:val="00E5550C"/>
    <w:rsid w:val="00E5568C"/>
    <w:rsid w:val="00E56CA2"/>
    <w:rsid w:val="00E6260F"/>
    <w:rsid w:val="00E643C8"/>
    <w:rsid w:val="00E6619F"/>
    <w:rsid w:val="00E67101"/>
    <w:rsid w:val="00E6776C"/>
    <w:rsid w:val="00E67BD4"/>
    <w:rsid w:val="00E701EB"/>
    <w:rsid w:val="00E70D4E"/>
    <w:rsid w:val="00E715DF"/>
    <w:rsid w:val="00E7215B"/>
    <w:rsid w:val="00E743FA"/>
    <w:rsid w:val="00E74549"/>
    <w:rsid w:val="00E74834"/>
    <w:rsid w:val="00E7503C"/>
    <w:rsid w:val="00E753CC"/>
    <w:rsid w:val="00E75D48"/>
    <w:rsid w:val="00E76042"/>
    <w:rsid w:val="00E76944"/>
    <w:rsid w:val="00E80077"/>
    <w:rsid w:val="00E8114B"/>
    <w:rsid w:val="00E811DB"/>
    <w:rsid w:val="00E81325"/>
    <w:rsid w:val="00E813A9"/>
    <w:rsid w:val="00E85359"/>
    <w:rsid w:val="00E8721B"/>
    <w:rsid w:val="00E9159F"/>
    <w:rsid w:val="00E92F4C"/>
    <w:rsid w:val="00E941CF"/>
    <w:rsid w:val="00E94CAD"/>
    <w:rsid w:val="00E950B6"/>
    <w:rsid w:val="00E96543"/>
    <w:rsid w:val="00E965B5"/>
    <w:rsid w:val="00E97AFF"/>
    <w:rsid w:val="00E97DAD"/>
    <w:rsid w:val="00EA0A8B"/>
    <w:rsid w:val="00EA2092"/>
    <w:rsid w:val="00EA287D"/>
    <w:rsid w:val="00EA5BD6"/>
    <w:rsid w:val="00EA6039"/>
    <w:rsid w:val="00EB1F99"/>
    <w:rsid w:val="00EB359B"/>
    <w:rsid w:val="00EB4189"/>
    <w:rsid w:val="00EB473E"/>
    <w:rsid w:val="00EB53F7"/>
    <w:rsid w:val="00EB5C1E"/>
    <w:rsid w:val="00EB6404"/>
    <w:rsid w:val="00EB665F"/>
    <w:rsid w:val="00EC021B"/>
    <w:rsid w:val="00EC0C24"/>
    <w:rsid w:val="00EC0D4D"/>
    <w:rsid w:val="00EC1405"/>
    <w:rsid w:val="00EC2A75"/>
    <w:rsid w:val="00EC2B06"/>
    <w:rsid w:val="00EC2C5C"/>
    <w:rsid w:val="00EC6BD6"/>
    <w:rsid w:val="00EC6DEF"/>
    <w:rsid w:val="00ED07FE"/>
    <w:rsid w:val="00ED1AE2"/>
    <w:rsid w:val="00ED1ECE"/>
    <w:rsid w:val="00ED2104"/>
    <w:rsid w:val="00ED46CD"/>
    <w:rsid w:val="00ED61A9"/>
    <w:rsid w:val="00EE03D5"/>
    <w:rsid w:val="00EE15C9"/>
    <w:rsid w:val="00EE231C"/>
    <w:rsid w:val="00EE4CBC"/>
    <w:rsid w:val="00EE57B6"/>
    <w:rsid w:val="00EE58F4"/>
    <w:rsid w:val="00EE5EF4"/>
    <w:rsid w:val="00EF19DC"/>
    <w:rsid w:val="00EF1B31"/>
    <w:rsid w:val="00EF28AA"/>
    <w:rsid w:val="00EF381E"/>
    <w:rsid w:val="00EF3A80"/>
    <w:rsid w:val="00EF49D9"/>
    <w:rsid w:val="00EF5032"/>
    <w:rsid w:val="00EF62BB"/>
    <w:rsid w:val="00EF7714"/>
    <w:rsid w:val="00F017AA"/>
    <w:rsid w:val="00F04115"/>
    <w:rsid w:val="00F043D4"/>
    <w:rsid w:val="00F04765"/>
    <w:rsid w:val="00F04F32"/>
    <w:rsid w:val="00F050DC"/>
    <w:rsid w:val="00F119F7"/>
    <w:rsid w:val="00F122DB"/>
    <w:rsid w:val="00F12AB6"/>
    <w:rsid w:val="00F1450E"/>
    <w:rsid w:val="00F15578"/>
    <w:rsid w:val="00F15DA9"/>
    <w:rsid w:val="00F17578"/>
    <w:rsid w:val="00F17686"/>
    <w:rsid w:val="00F17FD7"/>
    <w:rsid w:val="00F205A0"/>
    <w:rsid w:val="00F22A51"/>
    <w:rsid w:val="00F2529E"/>
    <w:rsid w:val="00F2540F"/>
    <w:rsid w:val="00F2770F"/>
    <w:rsid w:val="00F3194D"/>
    <w:rsid w:val="00F3501E"/>
    <w:rsid w:val="00F353A5"/>
    <w:rsid w:val="00F36301"/>
    <w:rsid w:val="00F36FFD"/>
    <w:rsid w:val="00F370AB"/>
    <w:rsid w:val="00F40087"/>
    <w:rsid w:val="00F425F1"/>
    <w:rsid w:val="00F43C3A"/>
    <w:rsid w:val="00F43C98"/>
    <w:rsid w:val="00F44AFA"/>
    <w:rsid w:val="00F50128"/>
    <w:rsid w:val="00F52BBD"/>
    <w:rsid w:val="00F55A2E"/>
    <w:rsid w:val="00F57797"/>
    <w:rsid w:val="00F57CE2"/>
    <w:rsid w:val="00F60C25"/>
    <w:rsid w:val="00F60CF1"/>
    <w:rsid w:val="00F61743"/>
    <w:rsid w:val="00F62934"/>
    <w:rsid w:val="00F63278"/>
    <w:rsid w:val="00F63604"/>
    <w:rsid w:val="00F643AE"/>
    <w:rsid w:val="00F64CE0"/>
    <w:rsid w:val="00F656CA"/>
    <w:rsid w:val="00F66B65"/>
    <w:rsid w:val="00F71A71"/>
    <w:rsid w:val="00F72306"/>
    <w:rsid w:val="00F7535F"/>
    <w:rsid w:val="00F763EF"/>
    <w:rsid w:val="00F811FF"/>
    <w:rsid w:val="00F81FD8"/>
    <w:rsid w:val="00F825CD"/>
    <w:rsid w:val="00F83237"/>
    <w:rsid w:val="00F83286"/>
    <w:rsid w:val="00F84785"/>
    <w:rsid w:val="00F86EA1"/>
    <w:rsid w:val="00F86F95"/>
    <w:rsid w:val="00F87344"/>
    <w:rsid w:val="00F8737D"/>
    <w:rsid w:val="00F877B3"/>
    <w:rsid w:val="00F92AD6"/>
    <w:rsid w:val="00F936F9"/>
    <w:rsid w:val="00FA0254"/>
    <w:rsid w:val="00FA04EF"/>
    <w:rsid w:val="00FA18AC"/>
    <w:rsid w:val="00FA2B81"/>
    <w:rsid w:val="00FA425E"/>
    <w:rsid w:val="00FA47B6"/>
    <w:rsid w:val="00FA54DD"/>
    <w:rsid w:val="00FA770C"/>
    <w:rsid w:val="00FB057A"/>
    <w:rsid w:val="00FB0FD5"/>
    <w:rsid w:val="00FB2169"/>
    <w:rsid w:val="00FB26E4"/>
    <w:rsid w:val="00FB4645"/>
    <w:rsid w:val="00FB57E9"/>
    <w:rsid w:val="00FB696E"/>
    <w:rsid w:val="00FC138E"/>
    <w:rsid w:val="00FC276F"/>
    <w:rsid w:val="00FC2987"/>
    <w:rsid w:val="00FC2EE7"/>
    <w:rsid w:val="00FC517C"/>
    <w:rsid w:val="00FC68F0"/>
    <w:rsid w:val="00FC6E4A"/>
    <w:rsid w:val="00FC7296"/>
    <w:rsid w:val="00FC7BBC"/>
    <w:rsid w:val="00FD1300"/>
    <w:rsid w:val="00FD340F"/>
    <w:rsid w:val="00FD5A0E"/>
    <w:rsid w:val="00FD6A9A"/>
    <w:rsid w:val="00FD76B9"/>
    <w:rsid w:val="00FD7882"/>
    <w:rsid w:val="00FD7D84"/>
    <w:rsid w:val="00FE0044"/>
    <w:rsid w:val="00FE0558"/>
    <w:rsid w:val="00FE2E9D"/>
    <w:rsid w:val="00FE3010"/>
    <w:rsid w:val="00FE3AC9"/>
    <w:rsid w:val="00FE3E0C"/>
    <w:rsid w:val="00FE3F01"/>
    <w:rsid w:val="00FE3F22"/>
    <w:rsid w:val="00FE48B4"/>
    <w:rsid w:val="00FE4D24"/>
    <w:rsid w:val="00FE4D92"/>
    <w:rsid w:val="00FE4EF6"/>
    <w:rsid w:val="00FE54D6"/>
    <w:rsid w:val="00FE6B3B"/>
    <w:rsid w:val="00FE756B"/>
    <w:rsid w:val="00FE777C"/>
    <w:rsid w:val="00FF1848"/>
    <w:rsid w:val="00FF245B"/>
    <w:rsid w:val="00FF734B"/>
    <w:rsid w:val="00FF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4B0619D"/>
  <w15:chartTrackingRefBased/>
  <w15:docId w15:val="{DAC44764-5820-463B-A51F-CCE46A9F2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92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92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E4C6F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i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References,Paragraphe de liste1"/>
    <w:basedOn w:val="Normal"/>
    <w:link w:val="ListParagraphChar"/>
    <w:uiPriority w:val="34"/>
    <w:qFormat/>
    <w:rsid w:val="00FD7D8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6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66BE"/>
  </w:style>
  <w:style w:type="paragraph" w:styleId="Footer">
    <w:name w:val="footer"/>
    <w:basedOn w:val="Normal"/>
    <w:link w:val="FooterChar"/>
    <w:uiPriority w:val="99"/>
    <w:unhideWhenUsed/>
    <w:rsid w:val="007C66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66BE"/>
  </w:style>
  <w:style w:type="paragraph" w:styleId="BalloonText">
    <w:name w:val="Balloon Text"/>
    <w:basedOn w:val="Normal"/>
    <w:link w:val="BalloonTextChar"/>
    <w:uiPriority w:val="99"/>
    <w:semiHidden/>
    <w:unhideWhenUsed/>
    <w:rsid w:val="006F64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47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0392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ListParagraphChar">
    <w:name w:val="List Paragraph Char"/>
    <w:aliases w:val="References Char,Paragraphe de liste1 Char"/>
    <w:link w:val="ListParagraph"/>
    <w:uiPriority w:val="34"/>
    <w:rsid w:val="00444600"/>
  </w:style>
  <w:style w:type="character" w:customStyle="1" w:styleId="Heading2Char">
    <w:name w:val="Heading 2 Char"/>
    <w:basedOn w:val="DefaultParagraphFont"/>
    <w:link w:val="Heading2"/>
    <w:uiPriority w:val="9"/>
    <w:rsid w:val="00203927"/>
    <w:rPr>
      <w:rFonts w:ascii="Times New Roman" w:eastAsiaTheme="majorEastAsia" w:hAnsi="Times New Roman" w:cstheme="majorBidi"/>
      <w:b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4C6F"/>
    <w:rPr>
      <w:rFonts w:ascii="Times New Roman" w:eastAsiaTheme="majorEastAsia" w:hAnsi="Times New Roman" w:cstheme="majorBidi"/>
      <w:i/>
      <w:sz w:val="20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1A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1A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1AD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51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1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1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AD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1AD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1AD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51AD7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51AD7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551AD7"/>
    <w:pPr>
      <w:spacing w:after="0" w:line="240" w:lineRule="auto"/>
    </w:pPr>
  </w:style>
  <w:style w:type="character" w:customStyle="1" w:styleId="gd">
    <w:name w:val="gd"/>
    <w:basedOn w:val="DefaultParagraphFont"/>
    <w:rsid w:val="00551AD7"/>
  </w:style>
  <w:style w:type="paragraph" w:styleId="NoSpacing">
    <w:name w:val="No Spacing"/>
    <w:link w:val="NoSpacingChar"/>
    <w:uiPriority w:val="1"/>
    <w:qFormat/>
    <w:rsid w:val="00551AD7"/>
    <w:pPr>
      <w:spacing w:after="0" w:line="240" w:lineRule="auto"/>
    </w:pPr>
    <w:rPr>
      <w:rFonts w:asciiTheme="minorHAnsi" w:eastAsiaTheme="minorEastAsia" w:hAnsiTheme="minorHAnsi"/>
      <w:sz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51AD7"/>
    <w:rPr>
      <w:rFonts w:asciiTheme="minorHAnsi" w:eastAsiaTheme="minorEastAsia" w:hAnsiTheme="minorHAnsi"/>
      <w:sz w:val="22"/>
      <w:lang w:val="en-US"/>
    </w:rPr>
  </w:style>
  <w:style w:type="paragraph" w:styleId="NormalWeb">
    <w:name w:val="Normal (Web)"/>
    <w:basedOn w:val="Normal"/>
    <w:uiPriority w:val="99"/>
    <w:unhideWhenUsed/>
    <w:rsid w:val="00551A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51AD7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80681"/>
    <w:pPr>
      <w:tabs>
        <w:tab w:val="right" w:leader="dot" w:pos="9062"/>
      </w:tabs>
      <w:spacing w:after="100" w:line="276" w:lineRule="auto"/>
      <w:jc w:val="both"/>
    </w:pPr>
    <w:rPr>
      <w:rFonts w:ascii="Times New Roman" w:hAnsi="Times New Roman" w:cs="Times New Roman"/>
      <w:b/>
      <w:noProof/>
      <w:sz w:val="2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180681"/>
    <w:pPr>
      <w:tabs>
        <w:tab w:val="right" w:leader="dot" w:pos="9062"/>
      </w:tabs>
      <w:spacing w:after="100" w:line="276" w:lineRule="auto"/>
      <w:ind w:left="170"/>
      <w:jc w:val="both"/>
    </w:pPr>
    <w:rPr>
      <w:rFonts w:ascii="Times New Roman" w:hAnsi="Times New Roman" w:cs="Times New Roman"/>
      <w:noProof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180681"/>
    <w:pPr>
      <w:spacing w:after="100"/>
      <w:ind w:left="340"/>
    </w:pPr>
    <w:rPr>
      <w:rFonts w:ascii="Times New Roman" w:hAnsi="Times New Roman"/>
      <w:sz w:val="20"/>
    </w:rPr>
  </w:style>
  <w:style w:type="paragraph" w:customStyle="1" w:styleId="msonormal0">
    <w:name w:val="msonormal"/>
    <w:basedOn w:val="Normal"/>
    <w:rsid w:val="00DA0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3">
    <w:name w:val="xl63"/>
    <w:basedOn w:val="Normal"/>
    <w:rsid w:val="00DA0A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4">
    <w:name w:val="xl64"/>
    <w:basedOn w:val="Normal"/>
    <w:rsid w:val="00DA0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A60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A60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A603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53BD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F793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55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51E45CC7D16E4786CA32D6CD85CF39" ma:contentTypeVersion="10" ma:contentTypeDescription="Een nieuw document maken." ma:contentTypeScope="" ma:versionID="bf1dc0ade831755befdd6d7e05371049">
  <xsd:schema xmlns:xsd="http://www.w3.org/2001/XMLSchema" xmlns:xs="http://www.w3.org/2001/XMLSchema" xmlns:p="http://schemas.microsoft.com/office/2006/metadata/properties" xmlns:ns3="3ffa7738-bc79-438c-83ec-90d19dddbc47" targetNamespace="http://schemas.microsoft.com/office/2006/metadata/properties" ma:root="true" ma:fieldsID="8b9bce475b9a8761cf6e805c5fe7f139" ns3:_="">
    <xsd:import namespace="3ffa7738-bc79-438c-83ec-90d19dddbc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fa7738-bc79-438c-83ec-90d19dddb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B80855C-7406-46A2-91F3-206DE8A2C0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294905-D834-4117-A195-3E6853E932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F5B35C9-F44C-44FC-B3A7-458A252A65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16FDDDD-08E7-4892-B01D-2CF046FF14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fa7738-bc79-438c-83ec-90d19dddbc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454</Words>
  <Characters>800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nberg, Coen van</dc:creator>
  <cp:keywords/>
  <dc:description/>
  <cp:lastModifiedBy>Wagenberg, Coen van</cp:lastModifiedBy>
  <cp:revision>14</cp:revision>
  <cp:lastPrinted>2021-08-02T13:59:00Z</cp:lastPrinted>
  <dcterms:created xsi:type="dcterms:W3CDTF">2022-01-26T11:56:00Z</dcterms:created>
  <dcterms:modified xsi:type="dcterms:W3CDTF">2022-08-3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51E45CC7D16E4786CA32D6CD85CF39</vt:lpwstr>
  </property>
</Properties>
</file>